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20F4" w:rsidRPr="001F7689" w:rsidRDefault="00B320F4" w:rsidP="00B320F4">
      <w:pPr>
        <w:spacing w:after="0" w:line="240" w:lineRule="auto"/>
        <w:rPr>
          <w:rFonts w:eastAsia="SimSun" w:cs="Calibri"/>
          <w:lang w:val="en-GB"/>
        </w:rPr>
      </w:pPr>
      <w:r w:rsidRPr="001F7689">
        <w:rPr>
          <w:rFonts w:eastAsia="SimSun" w:cs="Calibri"/>
          <w:b/>
          <w:lang w:val="en-GB"/>
        </w:rPr>
        <w:t xml:space="preserve">Appendix </w:t>
      </w:r>
      <w:r w:rsidR="004520A1">
        <w:rPr>
          <w:rFonts w:eastAsia="SimSun" w:cs="Calibri"/>
          <w:b/>
          <w:lang w:val="en-GB"/>
        </w:rPr>
        <w:t>S1</w:t>
      </w:r>
      <w:r w:rsidRPr="001F7689">
        <w:rPr>
          <w:rFonts w:eastAsia="SimSun" w:cs="Calibri"/>
          <w:lang w:val="en-GB"/>
        </w:rPr>
        <w:t>. List of bird species (in alphabetical order) contacted during surveys of the study area, indicating their total abundance (sum of abundance values in all transects) in each season and the Species of European Conservation Concern (SPEC) category.</w:t>
      </w:r>
    </w:p>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8"/>
        <w:gridCol w:w="1256"/>
        <w:gridCol w:w="1200"/>
        <w:gridCol w:w="1200"/>
        <w:gridCol w:w="1499"/>
      </w:tblGrid>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rPr>
            </w:pPr>
            <w:r w:rsidRPr="001F7689">
              <w:rPr>
                <w:rFonts w:eastAsia="SimSun" w:cs="Calibri"/>
                <w:lang w:val="en-GB"/>
              </w:rPr>
              <w:t>Species</w:t>
            </w:r>
          </w:p>
        </w:tc>
        <w:tc>
          <w:tcPr>
            <w:tcW w:w="1256" w:type="dxa"/>
            <w:vAlign w:val="center"/>
            <w:hideMark/>
          </w:tcPr>
          <w:p w:rsidR="00B320F4" w:rsidRPr="001F7689" w:rsidRDefault="00B320F4" w:rsidP="00163D00">
            <w:pPr>
              <w:spacing w:after="0" w:line="240" w:lineRule="auto"/>
              <w:rPr>
                <w:rFonts w:eastAsia="SimSun" w:cs="Calibri"/>
              </w:rPr>
            </w:pPr>
            <w:r w:rsidRPr="001F7689">
              <w:rPr>
                <w:rFonts w:eastAsia="SimSun" w:cs="Calibri"/>
              </w:rPr>
              <w:t>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Wintering</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Mating</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Post-fledging</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Accipiter </w:t>
            </w:r>
            <w:proofErr w:type="spellStart"/>
            <w:r w:rsidRPr="001F7689">
              <w:rPr>
                <w:rFonts w:eastAsia="SimSun" w:cs="Calibri"/>
                <w:i/>
                <w:iCs/>
                <w:lang w:val="en-GB"/>
              </w:rPr>
              <w:t>gentili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Alauda</w:t>
            </w:r>
            <w:proofErr w:type="spellEnd"/>
            <w:r w:rsidRPr="001F7689">
              <w:rPr>
                <w:rFonts w:eastAsia="SimSun" w:cs="Calibri"/>
                <w:i/>
                <w:iCs/>
                <w:lang w:val="en-GB"/>
              </w:rPr>
              <w:t xml:space="preserve"> </w:t>
            </w:r>
            <w:proofErr w:type="spellStart"/>
            <w:r w:rsidRPr="001F7689">
              <w:rPr>
                <w:rFonts w:eastAsia="SimSun" w:cs="Calibri"/>
                <w:i/>
                <w:iCs/>
                <w:lang w:val="en-GB"/>
              </w:rPr>
              <w:t>arvensi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8625</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6</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5</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Alectoris</w:t>
            </w:r>
            <w:proofErr w:type="spellEnd"/>
            <w:r w:rsidRPr="001F7689">
              <w:rPr>
                <w:rFonts w:eastAsia="SimSun" w:cs="Calibri"/>
                <w:i/>
                <w:iCs/>
                <w:lang w:val="en-GB"/>
              </w:rPr>
              <w:t xml:space="preserve"> </w:t>
            </w:r>
            <w:proofErr w:type="spellStart"/>
            <w:r w:rsidRPr="001F7689">
              <w:rPr>
                <w:rFonts w:eastAsia="SimSun" w:cs="Calibri"/>
                <w:i/>
                <w:iCs/>
                <w:lang w:val="en-GB"/>
              </w:rPr>
              <w:t>ruf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2</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85</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08</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96</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Anas</w:t>
            </w:r>
            <w:proofErr w:type="spellEnd"/>
            <w:r w:rsidRPr="001F7689">
              <w:rPr>
                <w:rFonts w:eastAsia="SimSun" w:cs="Calibri"/>
                <w:i/>
                <w:iCs/>
                <w:lang w:val="en-GB"/>
              </w:rPr>
              <w:t xml:space="preserve"> </w:t>
            </w:r>
            <w:proofErr w:type="spellStart"/>
            <w:r w:rsidRPr="001F7689">
              <w:rPr>
                <w:rFonts w:eastAsia="SimSun" w:cs="Calibri"/>
                <w:i/>
                <w:iCs/>
                <w:lang w:val="en-GB"/>
              </w:rPr>
              <w:t>platyrhyncho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21</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Anthus</w:t>
            </w:r>
            <w:proofErr w:type="spellEnd"/>
            <w:r w:rsidRPr="001F7689">
              <w:rPr>
                <w:rFonts w:eastAsia="SimSun" w:cs="Calibri"/>
                <w:i/>
                <w:iCs/>
                <w:lang w:val="en-GB"/>
              </w:rPr>
              <w:t xml:space="preserve"> </w:t>
            </w:r>
            <w:proofErr w:type="spellStart"/>
            <w:r w:rsidRPr="001F7689">
              <w:rPr>
                <w:rFonts w:eastAsia="SimSun" w:cs="Calibri"/>
                <w:i/>
                <w:iCs/>
                <w:lang w:val="en-GB"/>
              </w:rPr>
              <w:t>campestri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4</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Anthus</w:t>
            </w:r>
            <w:proofErr w:type="spellEnd"/>
            <w:r w:rsidRPr="001F7689">
              <w:rPr>
                <w:rFonts w:eastAsia="SimSun" w:cs="Calibri"/>
                <w:i/>
                <w:iCs/>
                <w:lang w:val="en-GB"/>
              </w:rPr>
              <w:t xml:space="preserve"> </w:t>
            </w:r>
            <w:proofErr w:type="spellStart"/>
            <w:r w:rsidRPr="001F7689">
              <w:rPr>
                <w:rFonts w:eastAsia="SimSun" w:cs="Calibri"/>
                <w:i/>
                <w:iCs/>
                <w:lang w:val="en-GB"/>
              </w:rPr>
              <w:t>pratensi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246</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Apus</w:t>
            </w:r>
            <w:proofErr w:type="spellEnd"/>
            <w:r w:rsidRPr="001F7689">
              <w:rPr>
                <w:rFonts w:eastAsia="SimSun" w:cs="Calibri"/>
                <w:i/>
                <w:iCs/>
                <w:lang w:val="en-GB"/>
              </w:rPr>
              <w:t xml:space="preserve"> </w:t>
            </w:r>
            <w:proofErr w:type="spellStart"/>
            <w:r w:rsidRPr="001F7689">
              <w:rPr>
                <w:rFonts w:eastAsia="SimSun" w:cs="Calibri"/>
                <w:i/>
                <w:iCs/>
                <w:lang w:val="en-GB"/>
              </w:rPr>
              <w:t>ap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2</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9</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 xml:space="preserve">Aquila </w:t>
            </w:r>
            <w:proofErr w:type="spellStart"/>
            <w:r w:rsidRPr="001F7689">
              <w:rPr>
                <w:rFonts w:eastAsia="SimSun" w:cs="Calibri"/>
                <w:i/>
                <w:iCs/>
              </w:rPr>
              <w:t>adalberti</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1</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Asio</w:t>
            </w:r>
            <w:proofErr w:type="spellEnd"/>
            <w:r w:rsidRPr="001F7689">
              <w:rPr>
                <w:rFonts w:eastAsia="SimSun" w:cs="Calibri"/>
                <w:i/>
                <w:iCs/>
                <w:lang w:val="en-GB"/>
              </w:rPr>
              <w:t xml:space="preserve"> </w:t>
            </w:r>
            <w:proofErr w:type="spellStart"/>
            <w:r w:rsidRPr="001F7689">
              <w:rPr>
                <w:rFonts w:eastAsia="SimSun" w:cs="Calibri"/>
                <w:i/>
                <w:iCs/>
                <w:lang w:val="en-GB"/>
              </w:rPr>
              <w:t>flamme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7</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Athene</w:t>
            </w:r>
            <w:proofErr w:type="spellEnd"/>
            <w:r w:rsidRPr="001F7689">
              <w:rPr>
                <w:rFonts w:eastAsia="SimSun" w:cs="Calibri"/>
                <w:i/>
                <w:iCs/>
                <w:lang w:val="en-GB"/>
              </w:rPr>
              <w:t xml:space="preserve"> </w:t>
            </w:r>
            <w:proofErr w:type="spellStart"/>
            <w:r w:rsidRPr="001F7689">
              <w:rPr>
                <w:rFonts w:eastAsia="SimSun" w:cs="Calibri"/>
                <w:i/>
                <w:iCs/>
                <w:lang w:val="en-GB"/>
              </w:rPr>
              <w:t>noctu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 xml:space="preserve">Bubo </w:t>
            </w:r>
            <w:proofErr w:type="spellStart"/>
            <w:r w:rsidRPr="001F7689">
              <w:rPr>
                <w:rFonts w:eastAsia="SimSun" w:cs="Calibri"/>
                <w:i/>
                <w:iCs/>
              </w:rPr>
              <w:t>bubo</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Bubulcus</w:t>
            </w:r>
            <w:proofErr w:type="spellEnd"/>
            <w:r w:rsidRPr="001F7689">
              <w:rPr>
                <w:rFonts w:eastAsia="SimSun" w:cs="Calibri"/>
                <w:i/>
                <w:iCs/>
                <w:lang w:val="en-GB"/>
              </w:rPr>
              <w:t xml:space="preserve"> ibis</w:t>
            </w:r>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29</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6</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85</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Burhinus</w:t>
            </w:r>
            <w:proofErr w:type="spellEnd"/>
            <w:r w:rsidRPr="001F7689">
              <w:rPr>
                <w:rFonts w:eastAsia="SimSun" w:cs="Calibri"/>
                <w:i/>
                <w:iCs/>
                <w:lang w:val="en-GB"/>
              </w:rPr>
              <w:t xml:space="preserve"> </w:t>
            </w:r>
            <w:proofErr w:type="spellStart"/>
            <w:r w:rsidRPr="001F7689">
              <w:rPr>
                <w:rFonts w:eastAsia="SimSun" w:cs="Calibri"/>
                <w:i/>
                <w:iCs/>
                <w:lang w:val="en-GB"/>
              </w:rPr>
              <w:t>oedicnem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66</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10</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Buteo</w:t>
            </w:r>
            <w:proofErr w:type="spellEnd"/>
            <w:r w:rsidRPr="001F7689">
              <w:rPr>
                <w:rFonts w:eastAsia="SimSun" w:cs="Calibri"/>
                <w:i/>
                <w:iCs/>
                <w:lang w:val="en-GB"/>
              </w:rPr>
              <w:t xml:space="preserve"> </w:t>
            </w:r>
            <w:proofErr w:type="spellStart"/>
            <w:r w:rsidRPr="001F7689">
              <w:rPr>
                <w:rFonts w:eastAsia="SimSun" w:cs="Calibri"/>
                <w:i/>
                <w:iCs/>
                <w:lang w:val="en-GB"/>
              </w:rPr>
              <w:t>buteo</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0</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3</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5</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Calandrella</w:t>
            </w:r>
            <w:proofErr w:type="spellEnd"/>
            <w:r w:rsidRPr="001F7689">
              <w:rPr>
                <w:rFonts w:eastAsia="SimSun" w:cs="Calibri"/>
                <w:i/>
                <w:iCs/>
                <w:lang w:val="en-GB"/>
              </w:rPr>
              <w:t xml:space="preserve"> </w:t>
            </w:r>
            <w:proofErr w:type="spellStart"/>
            <w:r w:rsidRPr="001F7689">
              <w:rPr>
                <w:rFonts w:eastAsia="SimSun" w:cs="Calibri"/>
                <w:i/>
                <w:iCs/>
                <w:lang w:val="en-GB"/>
              </w:rPr>
              <w:t>brachydactil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72</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Carduelis</w:t>
            </w:r>
            <w:proofErr w:type="spellEnd"/>
            <w:r w:rsidRPr="001F7689">
              <w:rPr>
                <w:rFonts w:eastAsia="SimSun" w:cs="Calibri"/>
                <w:i/>
                <w:iCs/>
                <w:lang w:val="en-GB"/>
              </w:rPr>
              <w:t xml:space="preserve"> </w:t>
            </w:r>
            <w:proofErr w:type="spellStart"/>
            <w:r w:rsidRPr="001F7689">
              <w:rPr>
                <w:rFonts w:eastAsia="SimSun" w:cs="Calibri"/>
                <w:i/>
                <w:iCs/>
                <w:lang w:val="en-GB"/>
              </w:rPr>
              <w:t>cannabin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2</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967</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10</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77</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Carduelis</w:t>
            </w:r>
            <w:proofErr w:type="spellEnd"/>
            <w:r w:rsidRPr="001F7689">
              <w:rPr>
                <w:rFonts w:eastAsia="SimSun" w:cs="Calibri"/>
                <w:i/>
                <w:iCs/>
                <w:lang w:val="en-GB"/>
              </w:rPr>
              <w:t xml:space="preserve"> </w:t>
            </w:r>
            <w:proofErr w:type="spellStart"/>
            <w:r w:rsidRPr="001F7689">
              <w:rPr>
                <w:rFonts w:eastAsia="SimSun" w:cs="Calibri"/>
                <w:i/>
                <w:iCs/>
                <w:lang w:val="en-GB"/>
              </w:rPr>
              <w:t>cardueli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62</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75</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2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Carduelis</w:t>
            </w:r>
            <w:proofErr w:type="spellEnd"/>
            <w:r w:rsidRPr="001F7689">
              <w:rPr>
                <w:rFonts w:eastAsia="SimSun" w:cs="Calibri"/>
                <w:i/>
                <w:iCs/>
                <w:lang w:val="en-GB"/>
              </w:rPr>
              <w:t xml:space="preserve"> </w:t>
            </w:r>
            <w:proofErr w:type="spellStart"/>
            <w:r w:rsidRPr="001F7689">
              <w:rPr>
                <w:rFonts w:eastAsia="SimSun" w:cs="Calibri"/>
                <w:i/>
                <w:iCs/>
                <w:lang w:val="en-GB"/>
              </w:rPr>
              <w:t>chlori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99</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43</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Ciconia</w:t>
            </w:r>
            <w:proofErr w:type="spellEnd"/>
            <w:r w:rsidRPr="001F7689">
              <w:rPr>
                <w:rFonts w:eastAsia="SimSun" w:cs="Calibri"/>
                <w:i/>
                <w:iCs/>
                <w:lang w:val="en-GB"/>
              </w:rPr>
              <w:t xml:space="preserve"> </w:t>
            </w:r>
            <w:proofErr w:type="spellStart"/>
            <w:r w:rsidRPr="001F7689">
              <w:rPr>
                <w:rFonts w:eastAsia="SimSun" w:cs="Calibri"/>
                <w:i/>
                <w:iCs/>
                <w:lang w:val="en-GB"/>
              </w:rPr>
              <w:t>ciconi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2</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4</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6</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Circaetus</w:t>
            </w:r>
            <w:proofErr w:type="spellEnd"/>
            <w:r w:rsidRPr="001F7689">
              <w:rPr>
                <w:rFonts w:eastAsia="SimSun" w:cs="Calibri"/>
                <w:i/>
                <w:iCs/>
                <w:lang w:val="en-GB"/>
              </w:rPr>
              <w:t xml:space="preserve"> </w:t>
            </w:r>
            <w:proofErr w:type="spellStart"/>
            <w:r w:rsidRPr="001F7689">
              <w:rPr>
                <w:rFonts w:eastAsia="SimSun" w:cs="Calibri"/>
                <w:i/>
                <w:iCs/>
                <w:lang w:val="en-GB"/>
              </w:rPr>
              <w:t>gallic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5</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Circus </w:t>
            </w:r>
            <w:proofErr w:type="spellStart"/>
            <w:r w:rsidRPr="001F7689">
              <w:rPr>
                <w:rFonts w:eastAsia="SimSun" w:cs="Calibri"/>
                <w:i/>
                <w:iCs/>
                <w:lang w:val="en-GB"/>
              </w:rPr>
              <w:t>aeruginos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7</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9</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6</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Circus </w:t>
            </w:r>
            <w:proofErr w:type="spellStart"/>
            <w:r w:rsidRPr="001F7689">
              <w:rPr>
                <w:rFonts w:eastAsia="SimSun" w:cs="Calibri"/>
                <w:i/>
                <w:iCs/>
                <w:lang w:val="en-GB"/>
              </w:rPr>
              <w:t>cyane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8</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6</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Circus </w:t>
            </w:r>
            <w:proofErr w:type="spellStart"/>
            <w:r w:rsidRPr="001F7689">
              <w:rPr>
                <w:rFonts w:eastAsia="SimSun" w:cs="Calibri"/>
                <w:i/>
                <w:iCs/>
                <w:lang w:val="en-GB"/>
              </w:rPr>
              <w:t>pygarg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21</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9</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Cisticola</w:t>
            </w:r>
            <w:proofErr w:type="spellEnd"/>
            <w:r w:rsidRPr="001F7689">
              <w:rPr>
                <w:rFonts w:eastAsia="SimSun" w:cs="Calibri"/>
                <w:i/>
                <w:iCs/>
                <w:lang w:val="en-GB"/>
              </w:rPr>
              <w:t xml:space="preserve"> </w:t>
            </w:r>
            <w:proofErr w:type="spellStart"/>
            <w:r w:rsidRPr="001F7689">
              <w:rPr>
                <w:rFonts w:eastAsia="SimSun" w:cs="Calibri"/>
                <w:i/>
                <w:iCs/>
                <w:lang w:val="en-GB"/>
              </w:rPr>
              <w:t>juncidi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5</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74</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52</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Clamator</w:t>
            </w:r>
            <w:proofErr w:type="spellEnd"/>
            <w:r w:rsidRPr="001F7689">
              <w:rPr>
                <w:rFonts w:eastAsia="SimSun" w:cs="Calibri"/>
                <w:i/>
                <w:iCs/>
                <w:lang w:val="en-GB"/>
              </w:rPr>
              <w:t xml:space="preserve"> </w:t>
            </w:r>
            <w:proofErr w:type="spellStart"/>
            <w:r w:rsidRPr="001F7689">
              <w:rPr>
                <w:rFonts w:eastAsia="SimSun" w:cs="Calibri"/>
                <w:i/>
                <w:iCs/>
                <w:lang w:val="en-GB"/>
              </w:rPr>
              <w:t>glandari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7</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2</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Columba </w:t>
            </w:r>
            <w:proofErr w:type="spellStart"/>
            <w:r w:rsidRPr="001F7689">
              <w:rPr>
                <w:rFonts w:eastAsia="SimSun" w:cs="Calibri"/>
                <w:i/>
                <w:iCs/>
                <w:lang w:val="en-GB"/>
              </w:rPr>
              <w:t>livi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20</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98</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46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Columba </w:t>
            </w:r>
            <w:proofErr w:type="spellStart"/>
            <w:r w:rsidRPr="001F7689">
              <w:rPr>
                <w:rFonts w:eastAsia="SimSun" w:cs="Calibri"/>
                <w:i/>
                <w:iCs/>
                <w:lang w:val="en-GB"/>
              </w:rPr>
              <w:t>palumb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84</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95</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Corvus</w:t>
            </w:r>
            <w:proofErr w:type="spellEnd"/>
            <w:r w:rsidRPr="001F7689">
              <w:rPr>
                <w:rFonts w:eastAsia="SimSun" w:cs="Calibri"/>
                <w:i/>
                <w:iCs/>
                <w:lang w:val="en-GB"/>
              </w:rPr>
              <w:t xml:space="preserve"> </w:t>
            </w:r>
            <w:proofErr w:type="spellStart"/>
            <w:r w:rsidRPr="001F7689">
              <w:rPr>
                <w:rFonts w:eastAsia="SimSun" w:cs="Calibri"/>
                <w:i/>
                <w:iCs/>
                <w:lang w:val="en-GB"/>
              </w:rPr>
              <w:t>corax</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3</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Corvus</w:t>
            </w:r>
            <w:proofErr w:type="spellEnd"/>
            <w:r w:rsidRPr="001F7689">
              <w:rPr>
                <w:rFonts w:eastAsia="SimSun" w:cs="Calibri"/>
                <w:i/>
                <w:iCs/>
                <w:lang w:val="en-GB"/>
              </w:rPr>
              <w:t xml:space="preserve"> </w:t>
            </w:r>
            <w:proofErr w:type="spellStart"/>
            <w:r w:rsidRPr="001F7689">
              <w:rPr>
                <w:rFonts w:eastAsia="SimSun" w:cs="Calibri"/>
                <w:i/>
                <w:iCs/>
                <w:lang w:val="en-GB"/>
              </w:rPr>
              <w:t>corone</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4</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7</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Corvus</w:t>
            </w:r>
            <w:proofErr w:type="spellEnd"/>
            <w:r w:rsidRPr="001F7689">
              <w:rPr>
                <w:rFonts w:eastAsia="SimSun" w:cs="Calibri"/>
                <w:i/>
                <w:iCs/>
                <w:lang w:val="en-GB"/>
              </w:rPr>
              <w:t xml:space="preserve"> </w:t>
            </w:r>
            <w:proofErr w:type="spellStart"/>
            <w:r w:rsidRPr="001F7689">
              <w:rPr>
                <w:rFonts w:eastAsia="SimSun" w:cs="Calibri"/>
                <w:i/>
                <w:iCs/>
                <w:lang w:val="en-GB"/>
              </w:rPr>
              <w:t>monedul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29</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25</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4</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Coturnix</w:t>
            </w:r>
            <w:proofErr w:type="spellEnd"/>
            <w:r w:rsidRPr="001F7689">
              <w:rPr>
                <w:rFonts w:eastAsia="SimSun" w:cs="Calibri"/>
                <w:i/>
                <w:iCs/>
                <w:lang w:val="en-GB"/>
              </w:rPr>
              <w:t xml:space="preserve"> </w:t>
            </w:r>
            <w:proofErr w:type="spellStart"/>
            <w:r w:rsidRPr="001F7689">
              <w:rPr>
                <w:rFonts w:eastAsia="SimSun" w:cs="Calibri"/>
                <w:i/>
                <w:iCs/>
                <w:lang w:val="en-GB"/>
              </w:rPr>
              <w:t>coturnix</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02</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6</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rPr>
              <w:t>Delichon</w:t>
            </w:r>
            <w:proofErr w:type="spellEnd"/>
            <w:r w:rsidRPr="001F7689">
              <w:rPr>
                <w:rFonts w:eastAsia="SimSun" w:cs="Calibri"/>
                <w:i/>
                <w:iCs/>
              </w:rPr>
              <w:t xml:space="preserve"> </w:t>
            </w:r>
            <w:proofErr w:type="spellStart"/>
            <w:r w:rsidRPr="001F7689">
              <w:rPr>
                <w:rFonts w:eastAsia="SimSun" w:cs="Calibri"/>
                <w:i/>
                <w:iCs/>
              </w:rPr>
              <w:t>urbicum</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46</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45</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Emberiza</w:t>
            </w:r>
            <w:proofErr w:type="spellEnd"/>
            <w:r w:rsidRPr="001F7689">
              <w:rPr>
                <w:rFonts w:eastAsia="SimSun" w:cs="Calibri"/>
                <w:i/>
                <w:iCs/>
                <w:lang w:val="en-GB"/>
              </w:rPr>
              <w:t xml:space="preserve"> </w:t>
            </w:r>
            <w:proofErr w:type="spellStart"/>
            <w:r w:rsidRPr="001F7689">
              <w:rPr>
                <w:rFonts w:eastAsia="SimSun" w:cs="Calibri"/>
                <w:i/>
                <w:iCs/>
                <w:lang w:val="en-GB"/>
              </w:rPr>
              <w:t>schoenicl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4</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Falco</w:t>
            </w:r>
            <w:proofErr w:type="spellEnd"/>
            <w:r w:rsidRPr="001F7689">
              <w:rPr>
                <w:rFonts w:eastAsia="SimSun" w:cs="Calibri"/>
                <w:i/>
                <w:iCs/>
                <w:lang w:val="en-GB"/>
              </w:rPr>
              <w:t xml:space="preserve"> </w:t>
            </w:r>
            <w:proofErr w:type="spellStart"/>
            <w:r w:rsidRPr="001F7689">
              <w:rPr>
                <w:rFonts w:eastAsia="SimSun" w:cs="Calibri"/>
                <w:i/>
                <w:iCs/>
                <w:lang w:val="en-GB"/>
              </w:rPr>
              <w:t>columbari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7</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Falco</w:t>
            </w:r>
            <w:proofErr w:type="spellEnd"/>
            <w:r w:rsidRPr="001F7689">
              <w:rPr>
                <w:rFonts w:eastAsia="SimSun" w:cs="Calibri"/>
                <w:i/>
                <w:iCs/>
                <w:lang w:val="en-GB"/>
              </w:rPr>
              <w:t xml:space="preserve"> </w:t>
            </w:r>
            <w:proofErr w:type="spellStart"/>
            <w:r w:rsidRPr="001F7689">
              <w:rPr>
                <w:rFonts w:eastAsia="SimSun" w:cs="Calibri"/>
                <w:i/>
                <w:iCs/>
                <w:lang w:val="en-GB"/>
              </w:rPr>
              <w:t>naumanni</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1</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1</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Falco</w:t>
            </w:r>
            <w:proofErr w:type="spellEnd"/>
            <w:r w:rsidRPr="001F7689">
              <w:rPr>
                <w:rFonts w:eastAsia="SimSun" w:cs="Calibri"/>
                <w:i/>
                <w:iCs/>
                <w:lang w:val="en-GB"/>
              </w:rPr>
              <w:t xml:space="preserve"> </w:t>
            </w:r>
            <w:proofErr w:type="spellStart"/>
            <w:r w:rsidRPr="001F7689">
              <w:rPr>
                <w:rFonts w:eastAsia="SimSun" w:cs="Calibri"/>
                <w:i/>
                <w:iCs/>
                <w:lang w:val="en-GB"/>
              </w:rPr>
              <w:t>peregrin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Falco</w:t>
            </w:r>
            <w:proofErr w:type="spellEnd"/>
            <w:r w:rsidRPr="001F7689">
              <w:rPr>
                <w:rFonts w:eastAsia="SimSun" w:cs="Calibri"/>
                <w:i/>
                <w:iCs/>
                <w:lang w:val="en-GB"/>
              </w:rPr>
              <w:t xml:space="preserve"> </w:t>
            </w:r>
            <w:proofErr w:type="spellStart"/>
            <w:r w:rsidRPr="001F7689">
              <w:rPr>
                <w:rFonts w:eastAsia="SimSun" w:cs="Calibri"/>
                <w:i/>
                <w:iCs/>
                <w:lang w:val="en-GB"/>
              </w:rPr>
              <w:t>subbuteo</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lastRenderedPageBreak/>
              <w:t>Falco</w:t>
            </w:r>
            <w:proofErr w:type="spellEnd"/>
            <w:r w:rsidRPr="001F7689">
              <w:rPr>
                <w:rFonts w:eastAsia="SimSun" w:cs="Calibri"/>
                <w:i/>
                <w:iCs/>
                <w:lang w:val="en-GB"/>
              </w:rPr>
              <w:t xml:space="preserve"> </w:t>
            </w:r>
            <w:proofErr w:type="spellStart"/>
            <w:r w:rsidRPr="001F7689">
              <w:rPr>
                <w:rFonts w:eastAsia="SimSun" w:cs="Calibri"/>
                <w:i/>
                <w:iCs/>
                <w:lang w:val="en-GB"/>
              </w:rPr>
              <w:t>tinnuncul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0</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9</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24</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Fringilla</w:t>
            </w:r>
            <w:proofErr w:type="spellEnd"/>
            <w:r w:rsidRPr="001F7689">
              <w:rPr>
                <w:rFonts w:eastAsia="SimSun" w:cs="Calibri"/>
                <w:i/>
                <w:iCs/>
                <w:lang w:val="en-GB"/>
              </w:rPr>
              <w:t xml:space="preserve"> </w:t>
            </w:r>
            <w:proofErr w:type="spellStart"/>
            <w:r w:rsidRPr="001F7689">
              <w:rPr>
                <w:rFonts w:eastAsia="SimSun" w:cs="Calibri"/>
                <w:i/>
                <w:iCs/>
                <w:lang w:val="en-GB"/>
              </w:rPr>
              <w:t>coeleb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84</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6</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Galerida</w:t>
            </w:r>
            <w:proofErr w:type="spellEnd"/>
            <w:r w:rsidRPr="001F7689">
              <w:rPr>
                <w:rFonts w:eastAsia="SimSun" w:cs="Calibri"/>
                <w:i/>
                <w:iCs/>
                <w:lang w:val="en-GB"/>
              </w:rPr>
              <w:t xml:space="preserve"> </w:t>
            </w:r>
            <w:proofErr w:type="spellStart"/>
            <w:r w:rsidRPr="001F7689">
              <w:rPr>
                <w:rFonts w:eastAsia="SimSun" w:cs="Calibri"/>
                <w:i/>
                <w:iCs/>
                <w:lang w:val="en-GB"/>
              </w:rPr>
              <w:t>cristat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39</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265</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36</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Gelochelidon</w:t>
            </w:r>
            <w:proofErr w:type="spellEnd"/>
            <w:r w:rsidRPr="001F7689">
              <w:rPr>
                <w:rFonts w:eastAsia="SimSun" w:cs="Calibri"/>
                <w:i/>
                <w:iCs/>
                <w:lang w:val="en-GB"/>
              </w:rPr>
              <w:t xml:space="preserve"> </w:t>
            </w:r>
            <w:proofErr w:type="spellStart"/>
            <w:r w:rsidRPr="001F7689">
              <w:rPr>
                <w:rFonts w:eastAsia="SimSun" w:cs="Calibri"/>
                <w:i/>
                <w:iCs/>
                <w:lang w:val="en-GB"/>
              </w:rPr>
              <w:t>nilotic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0</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rPr>
              <w:t>Hieraaetus</w:t>
            </w:r>
            <w:proofErr w:type="spellEnd"/>
            <w:r w:rsidRPr="001F7689">
              <w:rPr>
                <w:rFonts w:eastAsia="SimSun" w:cs="Calibri"/>
                <w:i/>
                <w:iCs/>
              </w:rPr>
              <w:t xml:space="preserve"> </w:t>
            </w:r>
            <w:proofErr w:type="spellStart"/>
            <w:r w:rsidRPr="001F7689">
              <w:rPr>
                <w:rFonts w:eastAsia="SimSun" w:cs="Calibri"/>
                <w:i/>
                <w:iCs/>
              </w:rPr>
              <w:t>pennat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Hippolais</w:t>
            </w:r>
            <w:proofErr w:type="spellEnd"/>
            <w:r w:rsidRPr="001F7689">
              <w:rPr>
                <w:rFonts w:eastAsia="SimSun" w:cs="Calibri"/>
                <w:i/>
                <w:iCs/>
                <w:lang w:val="en-GB"/>
              </w:rPr>
              <w:t xml:space="preserve"> </w:t>
            </w:r>
            <w:proofErr w:type="spellStart"/>
            <w:r w:rsidRPr="001F7689">
              <w:rPr>
                <w:rFonts w:eastAsia="SimSun" w:cs="Calibri"/>
                <w:i/>
                <w:iCs/>
                <w:lang w:val="en-GB"/>
              </w:rPr>
              <w:t>polyglott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Hirundo</w:t>
            </w:r>
            <w:proofErr w:type="spellEnd"/>
            <w:r w:rsidRPr="001F7689">
              <w:rPr>
                <w:rFonts w:eastAsia="SimSun" w:cs="Calibri"/>
                <w:i/>
                <w:iCs/>
                <w:lang w:val="en-GB"/>
              </w:rPr>
              <w:t xml:space="preserve"> </w:t>
            </w:r>
            <w:proofErr w:type="spellStart"/>
            <w:r w:rsidRPr="001F7689">
              <w:rPr>
                <w:rFonts w:eastAsia="SimSun" w:cs="Calibri"/>
                <w:i/>
                <w:iCs/>
                <w:lang w:val="en-GB"/>
              </w:rPr>
              <w:t>dauric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Hirundo</w:t>
            </w:r>
            <w:proofErr w:type="spellEnd"/>
            <w:r w:rsidRPr="001F7689">
              <w:rPr>
                <w:rFonts w:eastAsia="SimSun" w:cs="Calibri"/>
                <w:i/>
                <w:iCs/>
                <w:lang w:val="en-GB"/>
              </w:rPr>
              <w:t xml:space="preserve"> </w:t>
            </w:r>
            <w:proofErr w:type="spellStart"/>
            <w:r w:rsidRPr="001F7689">
              <w:rPr>
                <w:rFonts w:eastAsia="SimSun" w:cs="Calibri"/>
                <w:i/>
                <w:iCs/>
                <w:lang w:val="en-GB"/>
              </w:rPr>
              <w:t>rustic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81</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43</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Lanius</w:t>
            </w:r>
            <w:proofErr w:type="spellEnd"/>
            <w:r w:rsidRPr="001F7689">
              <w:rPr>
                <w:rFonts w:eastAsia="SimSun" w:cs="Calibri"/>
                <w:i/>
                <w:iCs/>
                <w:lang w:val="en-GB"/>
              </w:rPr>
              <w:t xml:space="preserve"> </w:t>
            </w:r>
            <w:proofErr w:type="spellStart"/>
            <w:r w:rsidRPr="001F7689">
              <w:rPr>
                <w:rFonts w:eastAsia="SimSun" w:cs="Calibri"/>
                <w:i/>
                <w:iCs/>
                <w:lang w:val="en-GB"/>
              </w:rPr>
              <w:t>meridionali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2</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4</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2</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Lanius</w:t>
            </w:r>
            <w:proofErr w:type="spellEnd"/>
            <w:r w:rsidRPr="001F7689">
              <w:rPr>
                <w:rFonts w:eastAsia="SimSun" w:cs="Calibri"/>
                <w:i/>
                <w:iCs/>
                <w:lang w:val="en-GB"/>
              </w:rPr>
              <w:t xml:space="preserve"> senator</w:t>
            </w:r>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2</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3</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6</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Luscinia</w:t>
            </w:r>
            <w:proofErr w:type="spellEnd"/>
            <w:r w:rsidRPr="001F7689">
              <w:rPr>
                <w:rFonts w:eastAsia="SimSun" w:cs="Calibri"/>
                <w:i/>
                <w:iCs/>
                <w:lang w:val="en-GB"/>
              </w:rPr>
              <w:t xml:space="preserve"> </w:t>
            </w:r>
            <w:proofErr w:type="spellStart"/>
            <w:r w:rsidRPr="001F7689">
              <w:rPr>
                <w:rFonts w:eastAsia="SimSun" w:cs="Calibri"/>
                <w:i/>
                <w:iCs/>
                <w:lang w:val="en-GB"/>
              </w:rPr>
              <w:t>megarhyncho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Melanocorypha</w:t>
            </w:r>
            <w:proofErr w:type="spellEnd"/>
            <w:r w:rsidRPr="001F7689">
              <w:rPr>
                <w:rFonts w:eastAsia="SimSun" w:cs="Calibri"/>
                <w:i/>
                <w:iCs/>
                <w:lang w:val="en-GB"/>
              </w:rPr>
              <w:t xml:space="preserve"> </w:t>
            </w:r>
            <w:proofErr w:type="spellStart"/>
            <w:r w:rsidRPr="001F7689">
              <w:rPr>
                <w:rFonts w:eastAsia="SimSun" w:cs="Calibri"/>
                <w:i/>
                <w:iCs/>
                <w:lang w:val="en-GB"/>
              </w:rPr>
              <w:t>calandr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524</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660</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712</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Merops</w:t>
            </w:r>
            <w:proofErr w:type="spellEnd"/>
            <w:r w:rsidRPr="001F7689">
              <w:rPr>
                <w:rFonts w:eastAsia="SimSun" w:cs="Calibri"/>
                <w:i/>
                <w:iCs/>
                <w:lang w:val="en-GB"/>
              </w:rPr>
              <w:t xml:space="preserve"> </w:t>
            </w:r>
            <w:proofErr w:type="spellStart"/>
            <w:r w:rsidRPr="001F7689">
              <w:rPr>
                <w:rFonts w:eastAsia="SimSun" w:cs="Calibri"/>
                <w:i/>
                <w:iCs/>
                <w:lang w:val="en-GB"/>
              </w:rPr>
              <w:t>apiaster</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7</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6</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Miliaria</w:t>
            </w:r>
            <w:proofErr w:type="spellEnd"/>
            <w:r w:rsidRPr="001F7689">
              <w:rPr>
                <w:rFonts w:eastAsia="SimSun" w:cs="Calibri"/>
                <w:i/>
                <w:iCs/>
                <w:lang w:val="en-GB"/>
              </w:rPr>
              <w:t xml:space="preserve"> </w:t>
            </w:r>
            <w:proofErr w:type="spellStart"/>
            <w:r w:rsidRPr="001F7689">
              <w:rPr>
                <w:rFonts w:eastAsia="SimSun" w:cs="Calibri"/>
                <w:i/>
                <w:iCs/>
                <w:lang w:val="en-GB"/>
              </w:rPr>
              <w:t>calandr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2</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648</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564</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17</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Milvus</w:t>
            </w:r>
            <w:proofErr w:type="spellEnd"/>
            <w:r w:rsidRPr="001F7689">
              <w:rPr>
                <w:rFonts w:eastAsia="SimSun" w:cs="Calibri"/>
                <w:i/>
                <w:iCs/>
                <w:lang w:val="en-GB"/>
              </w:rPr>
              <w:t xml:space="preserve"> </w:t>
            </w:r>
            <w:proofErr w:type="spellStart"/>
            <w:r w:rsidRPr="001F7689">
              <w:rPr>
                <w:rFonts w:eastAsia="SimSun" w:cs="Calibri"/>
                <w:i/>
                <w:iCs/>
                <w:lang w:val="en-GB"/>
              </w:rPr>
              <w:t>migran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5</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4</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Milvus</w:t>
            </w:r>
            <w:proofErr w:type="spellEnd"/>
            <w:r w:rsidRPr="001F7689">
              <w:rPr>
                <w:rFonts w:eastAsia="SimSun" w:cs="Calibri"/>
                <w:i/>
                <w:iCs/>
                <w:lang w:val="en-GB"/>
              </w:rPr>
              <w:t xml:space="preserve"> </w:t>
            </w:r>
            <w:proofErr w:type="spellStart"/>
            <w:r w:rsidRPr="001F7689">
              <w:rPr>
                <w:rFonts w:eastAsia="SimSun" w:cs="Calibri"/>
                <w:i/>
                <w:iCs/>
                <w:lang w:val="en-GB"/>
              </w:rPr>
              <w:t>milv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2</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4</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Motacilla</w:t>
            </w:r>
            <w:proofErr w:type="spellEnd"/>
            <w:r w:rsidRPr="001F7689">
              <w:rPr>
                <w:rFonts w:eastAsia="SimSun" w:cs="Calibri"/>
                <w:i/>
                <w:iCs/>
                <w:lang w:val="en-GB"/>
              </w:rPr>
              <w:t xml:space="preserve"> alba</w:t>
            </w:r>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98</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rPr>
              <w:t>Motacilla</w:t>
            </w:r>
            <w:proofErr w:type="spellEnd"/>
            <w:r w:rsidRPr="001F7689">
              <w:rPr>
                <w:rFonts w:eastAsia="SimSun" w:cs="Calibri"/>
                <w:i/>
                <w:iCs/>
              </w:rPr>
              <w:t xml:space="preserve"> </w:t>
            </w:r>
            <w:proofErr w:type="spellStart"/>
            <w:r w:rsidRPr="001F7689">
              <w:rPr>
                <w:rFonts w:eastAsia="SimSun" w:cs="Calibri"/>
                <w:i/>
                <w:iCs/>
              </w:rPr>
              <w:t>cinere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1</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Motacilla</w:t>
            </w:r>
            <w:proofErr w:type="spellEnd"/>
            <w:r w:rsidRPr="001F7689">
              <w:rPr>
                <w:rFonts w:eastAsia="SimSun" w:cs="Calibri"/>
                <w:i/>
                <w:iCs/>
                <w:lang w:val="en-GB"/>
              </w:rPr>
              <w:t xml:space="preserve"> </w:t>
            </w:r>
            <w:proofErr w:type="spellStart"/>
            <w:r w:rsidRPr="001F7689">
              <w:rPr>
                <w:rFonts w:eastAsia="SimSun" w:cs="Calibri"/>
                <w:i/>
                <w:iCs/>
                <w:lang w:val="en-GB"/>
              </w:rPr>
              <w:t>flav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30</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Oenanthe</w:t>
            </w:r>
            <w:proofErr w:type="spellEnd"/>
            <w:r w:rsidRPr="001F7689">
              <w:rPr>
                <w:rFonts w:eastAsia="SimSun" w:cs="Calibri"/>
                <w:i/>
                <w:iCs/>
                <w:lang w:val="en-GB"/>
              </w:rPr>
              <w:t xml:space="preserve"> </w:t>
            </w:r>
            <w:proofErr w:type="spellStart"/>
            <w:r w:rsidRPr="001F7689">
              <w:rPr>
                <w:rFonts w:eastAsia="SimSun" w:cs="Calibri"/>
                <w:i/>
                <w:iCs/>
                <w:lang w:val="en-GB"/>
              </w:rPr>
              <w:t>hispanic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2</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78</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64</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Oenanthe</w:t>
            </w:r>
            <w:proofErr w:type="spellEnd"/>
            <w:r w:rsidRPr="001F7689">
              <w:rPr>
                <w:rFonts w:eastAsia="SimSun" w:cs="Calibri"/>
                <w:i/>
                <w:iCs/>
                <w:lang w:val="en-GB"/>
              </w:rPr>
              <w:t xml:space="preserve"> </w:t>
            </w:r>
            <w:proofErr w:type="spellStart"/>
            <w:r w:rsidRPr="001F7689">
              <w:rPr>
                <w:rFonts w:eastAsia="SimSun" w:cs="Calibri"/>
                <w:i/>
                <w:iCs/>
                <w:lang w:val="en-GB"/>
              </w:rPr>
              <w:t>oenanthe</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48</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Otis </w:t>
            </w:r>
            <w:proofErr w:type="spellStart"/>
            <w:r w:rsidRPr="001F7689">
              <w:rPr>
                <w:rFonts w:eastAsia="SimSun" w:cs="Calibri"/>
                <w:i/>
                <w:iCs/>
                <w:lang w:val="en-GB"/>
              </w:rPr>
              <w:t>tard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1</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541</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280</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60</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Parus</w:t>
            </w:r>
            <w:proofErr w:type="spellEnd"/>
            <w:r w:rsidRPr="001F7689">
              <w:rPr>
                <w:rFonts w:eastAsia="SimSun" w:cs="Calibri"/>
                <w:i/>
                <w:iCs/>
                <w:lang w:val="en-GB"/>
              </w:rPr>
              <w:t xml:space="preserve"> </w:t>
            </w:r>
            <w:proofErr w:type="spellStart"/>
            <w:r w:rsidRPr="001F7689">
              <w:rPr>
                <w:rFonts w:eastAsia="SimSun" w:cs="Calibri"/>
                <w:i/>
                <w:iCs/>
                <w:lang w:val="en-GB"/>
              </w:rPr>
              <w:t>caerule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Parus</w:t>
            </w:r>
            <w:proofErr w:type="spellEnd"/>
            <w:r w:rsidRPr="001F7689">
              <w:rPr>
                <w:rFonts w:eastAsia="SimSun" w:cs="Calibri"/>
                <w:i/>
                <w:iCs/>
                <w:lang w:val="en-GB"/>
              </w:rPr>
              <w:t xml:space="preserve"> major</w:t>
            </w:r>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Passer </w:t>
            </w:r>
            <w:proofErr w:type="spellStart"/>
            <w:r w:rsidRPr="001F7689">
              <w:rPr>
                <w:rFonts w:eastAsia="SimSun" w:cs="Calibri"/>
                <w:i/>
                <w:iCs/>
                <w:lang w:val="en-GB"/>
              </w:rPr>
              <w:t>domestic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05</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18</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65</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Passer </w:t>
            </w:r>
            <w:proofErr w:type="spellStart"/>
            <w:r w:rsidRPr="001F7689">
              <w:rPr>
                <w:rFonts w:eastAsia="SimSun" w:cs="Calibri"/>
                <w:i/>
                <w:iCs/>
                <w:lang w:val="en-GB"/>
              </w:rPr>
              <w:t>hispaniolensi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80</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52</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39</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Passer </w:t>
            </w:r>
            <w:proofErr w:type="spellStart"/>
            <w:r w:rsidRPr="001F7689">
              <w:rPr>
                <w:rFonts w:eastAsia="SimSun" w:cs="Calibri"/>
                <w:i/>
                <w:iCs/>
                <w:lang w:val="en-GB"/>
              </w:rPr>
              <w:t>montan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42</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82</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6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Petronia</w:t>
            </w:r>
            <w:proofErr w:type="spellEnd"/>
            <w:r w:rsidRPr="001F7689">
              <w:rPr>
                <w:rFonts w:eastAsia="SimSun" w:cs="Calibri"/>
                <w:i/>
                <w:iCs/>
                <w:lang w:val="en-GB"/>
              </w:rPr>
              <w:t xml:space="preserve"> </w:t>
            </w:r>
            <w:proofErr w:type="spellStart"/>
            <w:r w:rsidRPr="001F7689">
              <w:rPr>
                <w:rFonts w:eastAsia="SimSun" w:cs="Calibri"/>
                <w:i/>
                <w:iCs/>
                <w:lang w:val="en-GB"/>
              </w:rPr>
              <w:t>petroni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56</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42</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43</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Phoenicurus</w:t>
            </w:r>
            <w:proofErr w:type="spellEnd"/>
            <w:r w:rsidRPr="001F7689">
              <w:rPr>
                <w:rFonts w:eastAsia="SimSun" w:cs="Calibri"/>
                <w:i/>
                <w:iCs/>
                <w:lang w:val="en-GB"/>
              </w:rPr>
              <w:t xml:space="preserve"> </w:t>
            </w:r>
            <w:proofErr w:type="spellStart"/>
            <w:r w:rsidRPr="001F7689">
              <w:rPr>
                <w:rFonts w:eastAsia="SimSun" w:cs="Calibri"/>
                <w:i/>
                <w:iCs/>
                <w:lang w:val="en-GB"/>
              </w:rPr>
              <w:t>ochruro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2</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Phoenicurus</w:t>
            </w:r>
            <w:proofErr w:type="spellEnd"/>
            <w:r w:rsidRPr="001F7689">
              <w:rPr>
                <w:rFonts w:eastAsia="SimSun" w:cs="Calibri"/>
                <w:i/>
                <w:iCs/>
                <w:lang w:val="en-GB"/>
              </w:rPr>
              <w:t xml:space="preserve"> </w:t>
            </w:r>
            <w:proofErr w:type="spellStart"/>
            <w:r w:rsidRPr="001F7689">
              <w:rPr>
                <w:rFonts w:eastAsia="SimSun" w:cs="Calibri"/>
                <w:i/>
                <w:iCs/>
                <w:lang w:val="en-GB"/>
              </w:rPr>
              <w:t>phoenicur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2</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Phylloscopus</w:t>
            </w:r>
            <w:proofErr w:type="spellEnd"/>
            <w:r w:rsidRPr="001F7689">
              <w:rPr>
                <w:rFonts w:eastAsia="SimSun" w:cs="Calibri"/>
                <w:i/>
                <w:iCs/>
                <w:lang w:val="en-GB"/>
              </w:rPr>
              <w:t xml:space="preserve"> </w:t>
            </w:r>
            <w:proofErr w:type="spellStart"/>
            <w:r w:rsidRPr="001F7689">
              <w:rPr>
                <w:rFonts w:eastAsia="SimSun" w:cs="Calibri"/>
                <w:i/>
                <w:iCs/>
                <w:lang w:val="en-GB"/>
              </w:rPr>
              <w:t>collybit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4</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Pica </w:t>
            </w:r>
            <w:proofErr w:type="spellStart"/>
            <w:r w:rsidRPr="001F7689">
              <w:rPr>
                <w:rFonts w:eastAsia="SimSun" w:cs="Calibri"/>
                <w:i/>
                <w:iCs/>
                <w:lang w:val="en-GB"/>
              </w:rPr>
              <w:t>pic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69</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92</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24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Picus</w:t>
            </w:r>
            <w:proofErr w:type="spellEnd"/>
            <w:r w:rsidRPr="001F7689">
              <w:rPr>
                <w:rFonts w:eastAsia="SimSun" w:cs="Calibri"/>
                <w:i/>
                <w:iCs/>
                <w:lang w:val="en-GB"/>
              </w:rPr>
              <w:t xml:space="preserve"> </w:t>
            </w:r>
            <w:proofErr w:type="spellStart"/>
            <w:r w:rsidRPr="001F7689">
              <w:rPr>
                <w:rFonts w:eastAsia="SimSun" w:cs="Calibri"/>
                <w:i/>
                <w:iCs/>
                <w:lang w:val="en-GB"/>
              </w:rPr>
              <w:t>viridi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2</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Pluvialis</w:t>
            </w:r>
            <w:proofErr w:type="spellEnd"/>
            <w:r w:rsidRPr="001F7689">
              <w:rPr>
                <w:rFonts w:eastAsia="SimSun" w:cs="Calibri"/>
                <w:i/>
                <w:iCs/>
                <w:lang w:val="en-GB"/>
              </w:rPr>
              <w:t xml:space="preserve"> </w:t>
            </w:r>
            <w:proofErr w:type="spellStart"/>
            <w:r w:rsidRPr="001F7689">
              <w:rPr>
                <w:rFonts w:eastAsia="SimSun" w:cs="Calibri"/>
                <w:i/>
                <w:iCs/>
                <w:lang w:val="en-GB"/>
              </w:rPr>
              <w:t>apricari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41</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Pterocles</w:t>
            </w:r>
            <w:proofErr w:type="spellEnd"/>
            <w:r w:rsidRPr="001F7689">
              <w:rPr>
                <w:rFonts w:eastAsia="SimSun" w:cs="Calibri"/>
                <w:i/>
                <w:iCs/>
                <w:lang w:val="en-GB"/>
              </w:rPr>
              <w:t xml:space="preserve"> </w:t>
            </w:r>
            <w:proofErr w:type="spellStart"/>
            <w:r w:rsidRPr="001F7689">
              <w:rPr>
                <w:rFonts w:eastAsia="SimSun" w:cs="Calibri"/>
                <w:i/>
                <w:iCs/>
                <w:lang w:val="en-GB"/>
              </w:rPr>
              <w:t>alchat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2</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2</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9</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Pterocles</w:t>
            </w:r>
            <w:proofErr w:type="spellEnd"/>
            <w:r w:rsidRPr="001F7689">
              <w:rPr>
                <w:rFonts w:eastAsia="SimSun" w:cs="Calibri"/>
                <w:i/>
                <w:iCs/>
                <w:lang w:val="en-GB"/>
              </w:rPr>
              <w:t xml:space="preserve"> </w:t>
            </w:r>
            <w:proofErr w:type="spellStart"/>
            <w:r w:rsidRPr="001F7689">
              <w:rPr>
                <w:rFonts w:eastAsia="SimSun" w:cs="Calibri"/>
                <w:i/>
                <w:iCs/>
                <w:lang w:val="en-GB"/>
              </w:rPr>
              <w:t>orientali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84</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28</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7</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Saxicola</w:t>
            </w:r>
            <w:proofErr w:type="spellEnd"/>
            <w:r w:rsidRPr="001F7689">
              <w:rPr>
                <w:rFonts w:eastAsia="SimSun" w:cs="Calibri"/>
                <w:i/>
                <w:iCs/>
                <w:lang w:val="en-GB"/>
              </w:rPr>
              <w:t xml:space="preserve"> </w:t>
            </w:r>
            <w:proofErr w:type="spellStart"/>
            <w:r w:rsidRPr="001F7689">
              <w:rPr>
                <w:rFonts w:eastAsia="SimSun" w:cs="Calibri"/>
                <w:i/>
                <w:iCs/>
                <w:lang w:val="en-GB"/>
              </w:rPr>
              <w:t>rubetr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w:t>
            </w: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Saxicola</w:t>
            </w:r>
            <w:proofErr w:type="spellEnd"/>
            <w:r w:rsidRPr="001F7689">
              <w:rPr>
                <w:rFonts w:eastAsia="SimSun" w:cs="Calibri"/>
                <w:i/>
                <w:iCs/>
                <w:lang w:val="en-GB"/>
              </w:rPr>
              <w:t xml:space="preserve"> </w:t>
            </w:r>
            <w:proofErr w:type="spellStart"/>
            <w:r w:rsidRPr="001F7689">
              <w:rPr>
                <w:rFonts w:eastAsia="SimSun" w:cs="Calibri"/>
                <w:i/>
                <w:iCs/>
                <w:lang w:val="en-GB"/>
              </w:rPr>
              <w:t>torquat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6</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2</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4</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Serinus</w:t>
            </w:r>
            <w:proofErr w:type="spellEnd"/>
            <w:r w:rsidRPr="001F7689">
              <w:rPr>
                <w:rFonts w:eastAsia="SimSun" w:cs="Calibri"/>
                <w:i/>
                <w:iCs/>
                <w:lang w:val="en-GB"/>
              </w:rPr>
              <w:t xml:space="preserve"> </w:t>
            </w:r>
            <w:proofErr w:type="spellStart"/>
            <w:r w:rsidRPr="001F7689">
              <w:rPr>
                <w:rFonts w:eastAsia="SimSun" w:cs="Calibri"/>
                <w:i/>
                <w:iCs/>
                <w:lang w:val="en-GB"/>
              </w:rPr>
              <w:t>serin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10</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98</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95</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Sturnus</w:t>
            </w:r>
            <w:proofErr w:type="spellEnd"/>
            <w:r w:rsidRPr="001F7689">
              <w:rPr>
                <w:rFonts w:eastAsia="SimSun" w:cs="Calibri"/>
                <w:i/>
                <w:iCs/>
                <w:lang w:val="en-GB"/>
              </w:rPr>
              <w:t xml:space="preserve"> </w:t>
            </w:r>
            <w:proofErr w:type="spellStart"/>
            <w:r w:rsidRPr="001F7689">
              <w:rPr>
                <w:rFonts w:eastAsia="SimSun" w:cs="Calibri"/>
                <w:i/>
                <w:iCs/>
                <w:lang w:val="en-GB"/>
              </w:rPr>
              <w:t>unicolor</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740</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86</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086</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Sylvia </w:t>
            </w:r>
            <w:proofErr w:type="spellStart"/>
            <w:r w:rsidRPr="001F7689">
              <w:rPr>
                <w:rFonts w:eastAsia="SimSun" w:cs="Calibri"/>
                <w:i/>
                <w:iCs/>
                <w:lang w:val="en-GB"/>
              </w:rPr>
              <w:t>cantillan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lang w:val="en-GB"/>
              </w:rPr>
              <w:t xml:space="preserve">Sylvia </w:t>
            </w:r>
            <w:proofErr w:type="spellStart"/>
            <w:r w:rsidRPr="001F7689">
              <w:rPr>
                <w:rFonts w:eastAsia="SimSun" w:cs="Calibri"/>
                <w:i/>
                <w:iCs/>
                <w:lang w:val="en-GB"/>
              </w:rPr>
              <w:t>melanocephal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6</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3</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Tetrax</w:t>
            </w:r>
            <w:proofErr w:type="spellEnd"/>
            <w:r w:rsidRPr="001F7689">
              <w:rPr>
                <w:rFonts w:eastAsia="SimSun" w:cs="Calibri"/>
                <w:i/>
                <w:iCs/>
                <w:lang w:val="en-GB"/>
              </w:rPr>
              <w:t xml:space="preserve"> </w:t>
            </w:r>
            <w:proofErr w:type="spellStart"/>
            <w:r w:rsidRPr="001F7689">
              <w:rPr>
                <w:rFonts w:eastAsia="SimSun" w:cs="Calibri"/>
                <w:i/>
                <w:iCs/>
                <w:lang w:val="en-GB"/>
              </w:rPr>
              <w:t>tetrax</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1</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225</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40</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63</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lastRenderedPageBreak/>
              <w:t>Tringa</w:t>
            </w:r>
            <w:proofErr w:type="spellEnd"/>
            <w:r w:rsidRPr="001F7689">
              <w:rPr>
                <w:rFonts w:eastAsia="SimSun" w:cs="Calibri"/>
                <w:i/>
                <w:iCs/>
                <w:lang w:val="en-GB"/>
              </w:rPr>
              <w:t xml:space="preserve"> </w:t>
            </w:r>
            <w:proofErr w:type="spellStart"/>
            <w:r w:rsidRPr="001F7689">
              <w:rPr>
                <w:rFonts w:eastAsia="SimSun" w:cs="Calibri"/>
                <w:i/>
                <w:iCs/>
                <w:lang w:val="en-GB"/>
              </w:rPr>
              <w:t>ochrop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Turdus</w:t>
            </w:r>
            <w:proofErr w:type="spellEnd"/>
            <w:r w:rsidRPr="001F7689">
              <w:rPr>
                <w:rFonts w:eastAsia="SimSun" w:cs="Calibri"/>
                <w:i/>
                <w:iCs/>
                <w:lang w:val="en-GB"/>
              </w:rPr>
              <w:t xml:space="preserve"> </w:t>
            </w:r>
            <w:proofErr w:type="spellStart"/>
            <w:r w:rsidRPr="001F7689">
              <w:rPr>
                <w:rFonts w:eastAsia="SimSun" w:cs="Calibri"/>
                <w:i/>
                <w:iCs/>
                <w:lang w:val="en-GB"/>
              </w:rPr>
              <w:t>merula</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Turdus</w:t>
            </w:r>
            <w:proofErr w:type="spellEnd"/>
            <w:r w:rsidRPr="001F7689">
              <w:rPr>
                <w:rFonts w:eastAsia="SimSun" w:cs="Calibri"/>
                <w:i/>
                <w:iCs/>
                <w:lang w:val="en-GB"/>
              </w:rPr>
              <w:t xml:space="preserve"> </w:t>
            </w:r>
            <w:proofErr w:type="spellStart"/>
            <w:r w:rsidRPr="001F7689">
              <w:rPr>
                <w:rFonts w:eastAsia="SimSun" w:cs="Calibri"/>
                <w:i/>
                <w:iCs/>
                <w:lang w:val="en-GB"/>
              </w:rPr>
              <w:t>philomelo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NON-SPEC</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1</w:t>
            </w:r>
          </w:p>
        </w:tc>
        <w:tc>
          <w:tcPr>
            <w:tcW w:w="1200" w:type="dxa"/>
            <w:noWrap/>
            <w:vAlign w:val="center"/>
            <w:hideMark/>
          </w:tcPr>
          <w:p w:rsidR="00B320F4" w:rsidRPr="001F7689" w:rsidRDefault="00B320F4" w:rsidP="00163D00">
            <w:pPr>
              <w:spacing w:after="0" w:line="240" w:lineRule="auto"/>
              <w:jc w:val="center"/>
              <w:rPr>
                <w:rFonts w:eastAsia="SimSun" w:cs="Calibri"/>
              </w:rPr>
            </w:pPr>
          </w:p>
        </w:tc>
        <w:tc>
          <w:tcPr>
            <w:tcW w:w="1499" w:type="dxa"/>
            <w:noWrap/>
            <w:vAlign w:val="center"/>
            <w:hideMark/>
          </w:tcPr>
          <w:p w:rsidR="00B320F4" w:rsidRPr="001F7689" w:rsidRDefault="00B320F4" w:rsidP="00163D00">
            <w:pPr>
              <w:spacing w:after="0" w:line="240" w:lineRule="auto"/>
              <w:jc w:val="center"/>
              <w:rPr>
                <w:rFonts w:eastAsia="SimSun" w:cs="Calibri"/>
              </w:rPr>
            </w:pPr>
          </w:p>
        </w:tc>
      </w:tr>
      <w:tr w:rsidR="00B320F4" w:rsidRPr="001F7689" w:rsidTr="00163D00">
        <w:trPr>
          <w:trHeight w:val="347"/>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Upupa</w:t>
            </w:r>
            <w:proofErr w:type="spellEnd"/>
            <w:r w:rsidRPr="001F7689">
              <w:rPr>
                <w:rFonts w:eastAsia="SimSun" w:cs="Calibri"/>
                <w:i/>
                <w:iCs/>
                <w:lang w:val="en-GB"/>
              </w:rPr>
              <w:t xml:space="preserve"> </w:t>
            </w:r>
            <w:proofErr w:type="spellStart"/>
            <w:r w:rsidRPr="001F7689">
              <w:rPr>
                <w:rFonts w:eastAsia="SimSun" w:cs="Calibri"/>
                <w:i/>
                <w:iCs/>
                <w:lang w:val="en-GB"/>
              </w:rPr>
              <w:t>epop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9</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6</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i/>
                <w:iCs/>
              </w:rPr>
            </w:pPr>
            <w:proofErr w:type="spellStart"/>
            <w:r w:rsidRPr="001F7689">
              <w:rPr>
                <w:rFonts w:eastAsia="SimSun" w:cs="Calibri"/>
                <w:i/>
                <w:iCs/>
                <w:lang w:val="en-GB"/>
              </w:rPr>
              <w:t>Vanellus</w:t>
            </w:r>
            <w:proofErr w:type="spellEnd"/>
            <w:r w:rsidRPr="001F7689">
              <w:rPr>
                <w:rFonts w:eastAsia="SimSun" w:cs="Calibri"/>
                <w:i/>
                <w:iCs/>
                <w:lang w:val="en-GB"/>
              </w:rPr>
              <w:t xml:space="preserve"> </w:t>
            </w:r>
            <w:proofErr w:type="spellStart"/>
            <w:r w:rsidRPr="001F7689">
              <w:rPr>
                <w:rFonts w:eastAsia="SimSun" w:cs="Calibri"/>
                <w:i/>
                <w:iCs/>
                <w:lang w:val="en-GB"/>
              </w:rPr>
              <w:t>vanellus</w:t>
            </w:r>
            <w:proofErr w:type="spellEnd"/>
          </w:p>
        </w:tc>
        <w:tc>
          <w:tcPr>
            <w:tcW w:w="1256" w:type="dxa"/>
            <w:vAlign w:val="center"/>
            <w:hideMark/>
          </w:tcPr>
          <w:p w:rsidR="00B320F4" w:rsidRPr="001F7689" w:rsidRDefault="00B320F4" w:rsidP="00163D00">
            <w:pPr>
              <w:spacing w:after="0" w:line="240" w:lineRule="auto"/>
              <w:rPr>
                <w:rFonts w:eastAsia="SimSun" w:cs="Calibri"/>
                <w:i/>
                <w:iCs/>
              </w:rPr>
            </w:pPr>
            <w:r w:rsidRPr="001F7689">
              <w:rPr>
                <w:rFonts w:eastAsia="SimSun" w:cs="Calibri"/>
                <w:i/>
                <w:iCs/>
              </w:rPr>
              <w:t>SPEC 3</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368</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5</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lang w:val="en-GB"/>
              </w:rPr>
              <w:t>1</w:t>
            </w:r>
          </w:p>
        </w:tc>
      </w:tr>
      <w:tr w:rsidR="00B320F4" w:rsidRPr="001F7689" w:rsidTr="00163D00">
        <w:trPr>
          <w:trHeight w:val="315"/>
        </w:trPr>
        <w:tc>
          <w:tcPr>
            <w:tcW w:w="2598" w:type="dxa"/>
            <w:noWrap/>
            <w:vAlign w:val="center"/>
            <w:hideMark/>
          </w:tcPr>
          <w:p w:rsidR="00B320F4" w:rsidRPr="001F7689" w:rsidRDefault="00B320F4" w:rsidP="00163D00">
            <w:pPr>
              <w:spacing w:after="0" w:line="240" w:lineRule="auto"/>
              <w:rPr>
                <w:rFonts w:eastAsia="SimSun" w:cs="Calibri"/>
              </w:rPr>
            </w:pPr>
            <w:r w:rsidRPr="001F7689">
              <w:rPr>
                <w:rFonts w:eastAsia="SimSun" w:cs="Calibri"/>
                <w:lang w:val="en-GB"/>
              </w:rPr>
              <w:t>Total birds</w:t>
            </w:r>
          </w:p>
        </w:tc>
        <w:tc>
          <w:tcPr>
            <w:tcW w:w="1256" w:type="dxa"/>
            <w:vAlign w:val="center"/>
            <w:hideMark/>
          </w:tcPr>
          <w:p w:rsidR="00B320F4" w:rsidRPr="001F7689" w:rsidRDefault="00B320F4" w:rsidP="00163D00">
            <w:pPr>
              <w:spacing w:after="0" w:line="240" w:lineRule="auto"/>
              <w:rPr>
                <w:rFonts w:eastAsia="SimSun" w:cs="Calibri"/>
              </w:rPr>
            </w:pPr>
            <w:r w:rsidRPr="001F7689">
              <w:rPr>
                <w:rFonts w:eastAsia="SimSun" w:cs="Calibri"/>
              </w:rPr>
              <w:t> </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15210</w:t>
            </w:r>
          </w:p>
        </w:tc>
        <w:tc>
          <w:tcPr>
            <w:tcW w:w="1200"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4066</w:t>
            </w:r>
          </w:p>
        </w:tc>
        <w:tc>
          <w:tcPr>
            <w:tcW w:w="1499" w:type="dxa"/>
            <w:noWrap/>
            <w:vAlign w:val="center"/>
            <w:hideMark/>
          </w:tcPr>
          <w:p w:rsidR="00B320F4" w:rsidRPr="001F7689" w:rsidRDefault="00B320F4" w:rsidP="00163D00">
            <w:pPr>
              <w:spacing w:after="0" w:line="240" w:lineRule="auto"/>
              <w:jc w:val="center"/>
              <w:rPr>
                <w:rFonts w:eastAsia="SimSun" w:cs="Calibri"/>
              </w:rPr>
            </w:pPr>
            <w:r w:rsidRPr="001F7689">
              <w:rPr>
                <w:rFonts w:eastAsia="SimSun" w:cs="Calibri"/>
              </w:rPr>
              <w:t>5174</w:t>
            </w:r>
          </w:p>
        </w:tc>
      </w:tr>
    </w:tbl>
    <w:p w:rsidR="00B320F4" w:rsidRPr="001F7689" w:rsidRDefault="00B320F4" w:rsidP="00B320F4">
      <w:pPr>
        <w:spacing w:after="0" w:line="240" w:lineRule="auto"/>
        <w:rPr>
          <w:rFonts w:eastAsia="SimSun" w:cs="Calibri"/>
          <w:lang w:val="en-GB"/>
        </w:rPr>
        <w:sectPr w:rsidR="00B320F4" w:rsidRPr="001F7689" w:rsidSect="00D76688">
          <w:footerReference w:type="default" r:id="rId7"/>
          <w:pgSz w:w="11906" w:h="16838"/>
          <w:pgMar w:top="1418" w:right="1701" w:bottom="1418" w:left="1701" w:header="709" w:footer="709" w:gutter="0"/>
          <w:cols w:space="708"/>
          <w:docGrid w:linePitch="360"/>
        </w:sectPr>
      </w:pPr>
    </w:p>
    <w:p w:rsidR="00B320F4" w:rsidRPr="001F7689" w:rsidRDefault="00B320F4" w:rsidP="00B320F4">
      <w:pPr>
        <w:spacing w:after="0" w:line="240" w:lineRule="auto"/>
        <w:rPr>
          <w:rFonts w:eastAsia="SimSun" w:cs="Calibri"/>
          <w:lang w:val="en-GB"/>
        </w:rPr>
      </w:pPr>
      <w:r w:rsidRPr="001F7689">
        <w:rPr>
          <w:rFonts w:eastAsia="SimSun" w:cs="Calibri"/>
          <w:b/>
          <w:lang w:val="en-GB"/>
        </w:rPr>
        <w:lastRenderedPageBreak/>
        <w:t xml:space="preserve">Appendix </w:t>
      </w:r>
      <w:r w:rsidR="004520A1">
        <w:rPr>
          <w:rFonts w:eastAsia="SimSun" w:cs="Calibri"/>
          <w:b/>
          <w:lang w:val="en-GB"/>
        </w:rPr>
        <w:t>S2</w:t>
      </w:r>
      <w:r w:rsidRPr="001F7689">
        <w:rPr>
          <w:rFonts w:eastAsia="SimSun" w:cs="Calibri"/>
          <w:lang w:val="en-GB"/>
        </w:rPr>
        <w:t>. Correlation values between consecutive transects for each season. Autocorrelation coefficient values (</w:t>
      </w:r>
      <w:r w:rsidRPr="001F7689">
        <w:rPr>
          <w:rFonts w:eastAsia="SimSun" w:cs="Calibri"/>
          <w:i/>
        </w:rPr>
        <w:t>ρ</w:t>
      </w:r>
      <w:r w:rsidRPr="001F7689">
        <w:rPr>
          <w:rFonts w:eastAsia="SimSun" w:cs="Calibri"/>
          <w:lang w:val="en-GB"/>
        </w:rPr>
        <w:t xml:space="preserve">) calculated between each pair of consecutive transects (lag=1) are shown. Asterisks show 0.05&gt;P-values&gt;0.01. There was no autocorrelation coefficient with a P-value &lt;0.01.  In each season 64 autocorrelation coefficients were calculated. Because this is a large number of tests, it was expected that a few of them would be significant by chance. Therefore, we applied the </w:t>
      </w:r>
      <w:proofErr w:type="spellStart"/>
      <w:r w:rsidRPr="001F7689">
        <w:rPr>
          <w:rFonts w:eastAsia="SimSun" w:cs="Calibri"/>
          <w:lang w:val="en-GB"/>
        </w:rPr>
        <w:t>Bonferroni</w:t>
      </w:r>
      <w:proofErr w:type="spellEnd"/>
      <w:r w:rsidRPr="001F7689">
        <w:rPr>
          <w:rFonts w:eastAsia="SimSun" w:cs="Calibri"/>
          <w:lang w:val="en-GB"/>
        </w:rPr>
        <w:t xml:space="preserve"> correction to the P-values ( </w:t>
      </w:r>
      <w:proofErr w:type="spellStart"/>
      <w:r w:rsidRPr="001F7689">
        <w:rPr>
          <w:rFonts w:eastAsia="SimSun" w:cs="Calibri"/>
          <w:lang w:val="en-GB"/>
        </w:rPr>
        <w:t>Bonferroni</w:t>
      </w:r>
      <w:proofErr w:type="spellEnd"/>
      <w:r w:rsidRPr="001F7689">
        <w:rPr>
          <w:rFonts w:eastAsia="SimSun" w:cs="Calibri"/>
          <w:lang w:val="en-GB"/>
        </w:rPr>
        <w:t xml:space="preserve">-corrected P values were 0.05/64=0.00078) and observed no significant autocorrelation values after correction. </w:t>
      </w:r>
    </w:p>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r w:rsidRPr="001F7689">
        <w:rPr>
          <w:rFonts w:eastAsia="SimSun" w:cs="Calibri"/>
          <w:lang w:val="en-GB"/>
        </w:rPr>
        <w:t xml:space="preserve">1) Wintering season. Four (6.3%) out of 64 coefficients (marked with *) were significant before </w:t>
      </w:r>
      <w:proofErr w:type="spellStart"/>
      <w:r w:rsidRPr="001F7689">
        <w:rPr>
          <w:rFonts w:eastAsia="SimSun" w:cs="Calibri"/>
          <w:lang w:val="en-GB"/>
        </w:rPr>
        <w:t>Bonferroni</w:t>
      </w:r>
      <w:proofErr w:type="spellEnd"/>
      <w:r w:rsidRPr="001F7689">
        <w:rPr>
          <w:rFonts w:eastAsia="SimSun" w:cs="Calibri"/>
          <w:lang w:val="en-GB"/>
        </w:rPr>
        <w:t xml:space="preserve"> correction </w:t>
      </w:r>
    </w:p>
    <w:p w:rsidR="00B320F4" w:rsidRPr="001F7689" w:rsidRDefault="00B320F4" w:rsidP="00B320F4">
      <w:pPr>
        <w:spacing w:after="0" w:line="240" w:lineRule="auto"/>
        <w:rPr>
          <w:rFonts w:eastAsia="SimSun" w:cs="Calibri"/>
          <w:lang w:val="en-GB"/>
        </w:rPr>
      </w:pPr>
    </w:p>
    <w:tbl>
      <w:tblPr>
        <w:tblW w:w="12050" w:type="dxa"/>
        <w:tblInd w:w="56" w:type="dxa"/>
        <w:tblCellMar>
          <w:left w:w="70" w:type="dxa"/>
          <w:right w:w="70" w:type="dxa"/>
        </w:tblCellMar>
        <w:tblLook w:val="04A0"/>
      </w:tblPr>
      <w:tblGrid>
        <w:gridCol w:w="585"/>
        <w:gridCol w:w="707"/>
        <w:gridCol w:w="707"/>
        <w:gridCol w:w="707"/>
        <w:gridCol w:w="707"/>
        <w:gridCol w:w="750"/>
        <w:gridCol w:w="707"/>
        <w:gridCol w:w="707"/>
        <w:gridCol w:w="707"/>
        <w:gridCol w:w="707"/>
        <w:gridCol w:w="707"/>
        <w:gridCol w:w="707"/>
        <w:gridCol w:w="707"/>
        <w:gridCol w:w="707"/>
        <w:gridCol w:w="817"/>
        <w:gridCol w:w="707"/>
        <w:gridCol w:w="707"/>
      </w:tblGrid>
      <w:tr w:rsidR="00B320F4" w:rsidRPr="001F7689" w:rsidTr="00163D00">
        <w:trPr>
          <w:trHeight w:val="301"/>
        </w:trPr>
        <w:tc>
          <w:tcPr>
            <w:tcW w:w="585" w:type="dxa"/>
            <w:tcBorders>
              <w:bottom w:val="single" w:sz="8" w:space="0" w:color="auto"/>
              <w:right w:val="single" w:sz="4" w:space="0" w:color="auto"/>
            </w:tcBorders>
            <w:shd w:val="clear" w:color="auto" w:fill="auto"/>
            <w:noWrap/>
            <w:vAlign w:val="bottom"/>
          </w:tcPr>
          <w:p w:rsidR="00B320F4" w:rsidRPr="001F7689" w:rsidRDefault="00B320F4" w:rsidP="00163D00">
            <w:pPr>
              <w:spacing w:after="0" w:line="240" w:lineRule="auto"/>
              <w:rPr>
                <w:rFonts w:eastAsia="Times New Roman"/>
                <w:color w:val="000000"/>
                <w:lang w:val="en-GB" w:eastAsia="es-ES"/>
              </w:rPr>
            </w:pPr>
            <w:r w:rsidRPr="001F7689">
              <w:rPr>
                <w:rFonts w:eastAsia="Times New Roman"/>
                <w:color w:val="000000"/>
                <w:lang w:val="en-GB" w:eastAsia="es-ES"/>
              </w:rPr>
              <w:t> </w:t>
            </w:r>
          </w:p>
        </w:tc>
        <w:tc>
          <w:tcPr>
            <w:tcW w:w="2828" w:type="dxa"/>
            <w:gridSpan w:val="4"/>
            <w:tcBorders>
              <w:top w:val="single" w:sz="4" w:space="0" w:color="auto"/>
              <w:left w:val="nil"/>
              <w:bottom w:val="single" w:sz="8"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Times New Roman"/>
                <w:color w:val="000000"/>
                <w:lang w:val="en-US" w:eastAsia="es-ES"/>
              </w:rPr>
              <w:t>Abundance</w:t>
            </w:r>
          </w:p>
        </w:tc>
        <w:tc>
          <w:tcPr>
            <w:tcW w:w="2871" w:type="dxa"/>
            <w:gridSpan w:val="4"/>
            <w:tcBorders>
              <w:top w:val="single" w:sz="4" w:space="0" w:color="auto"/>
              <w:left w:val="nil"/>
              <w:bottom w:val="single" w:sz="8"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US" w:eastAsia="es-ES"/>
              </w:rPr>
            </w:pPr>
            <w:r w:rsidRPr="001F7689">
              <w:rPr>
                <w:rFonts w:eastAsia="Times New Roman"/>
                <w:color w:val="000000"/>
                <w:lang w:val="en-US" w:eastAsia="es-ES"/>
              </w:rPr>
              <w:t>Richness</w:t>
            </w:r>
          </w:p>
        </w:tc>
        <w:tc>
          <w:tcPr>
            <w:tcW w:w="2828" w:type="dxa"/>
            <w:gridSpan w:val="4"/>
            <w:tcBorders>
              <w:top w:val="single" w:sz="4" w:space="0" w:color="auto"/>
              <w:left w:val="nil"/>
              <w:bottom w:val="single" w:sz="8"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US" w:eastAsia="es-ES"/>
              </w:rPr>
            </w:pPr>
            <w:r w:rsidRPr="001F7689">
              <w:rPr>
                <w:rFonts w:eastAsia="Times New Roman"/>
                <w:color w:val="000000"/>
                <w:lang w:val="en-US" w:eastAsia="es-ES"/>
              </w:rPr>
              <w:t>Diversity</w:t>
            </w:r>
          </w:p>
        </w:tc>
        <w:tc>
          <w:tcPr>
            <w:tcW w:w="2938" w:type="dxa"/>
            <w:gridSpan w:val="4"/>
            <w:tcBorders>
              <w:top w:val="single" w:sz="4" w:space="0" w:color="auto"/>
              <w:left w:val="nil"/>
              <w:bottom w:val="single" w:sz="8" w:space="0" w:color="auto"/>
              <w:right w:val="single" w:sz="8"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US" w:eastAsia="es-ES"/>
              </w:rPr>
            </w:pPr>
            <w:r w:rsidRPr="001F7689">
              <w:rPr>
                <w:rFonts w:eastAsia="Times New Roman"/>
                <w:color w:val="000000"/>
                <w:lang w:val="en-US" w:eastAsia="es-ES"/>
              </w:rPr>
              <w:t>Spec-score</w:t>
            </w:r>
          </w:p>
        </w:tc>
      </w:tr>
      <w:tr w:rsidR="00B320F4" w:rsidRPr="001F7689" w:rsidTr="00163D00">
        <w:trPr>
          <w:trHeight w:val="301"/>
        </w:trPr>
        <w:tc>
          <w:tcPr>
            <w:tcW w:w="585" w:type="dxa"/>
            <w:tcBorders>
              <w:top w:val="single" w:sz="8" w:space="0" w:color="auto"/>
              <w:left w:val="single" w:sz="4" w:space="0" w:color="auto"/>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rPr>
                <w:rFonts w:eastAsia="Times New Roman"/>
                <w:bCs/>
                <w:color w:val="000000"/>
                <w:lang w:val="en-GB" w:eastAsia="es-ES"/>
              </w:rPr>
            </w:pPr>
            <w:r w:rsidRPr="001F7689">
              <w:rPr>
                <w:rFonts w:eastAsia="Times New Roman"/>
                <w:bCs/>
                <w:color w:val="000000"/>
                <w:lang w:val="en-GB" w:eastAsia="es-ES"/>
              </w:rPr>
              <w:t>Site</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6</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7</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8</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9</w:t>
            </w:r>
          </w:p>
        </w:tc>
        <w:tc>
          <w:tcPr>
            <w:tcW w:w="750"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6</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7</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8</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9</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6</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7</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8</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9</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6</w:t>
            </w:r>
          </w:p>
        </w:tc>
        <w:tc>
          <w:tcPr>
            <w:tcW w:w="81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7</w:t>
            </w:r>
          </w:p>
        </w:tc>
        <w:tc>
          <w:tcPr>
            <w:tcW w:w="707" w:type="dxa"/>
            <w:tcBorders>
              <w:top w:val="single" w:sz="8"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8</w:t>
            </w:r>
          </w:p>
        </w:tc>
        <w:tc>
          <w:tcPr>
            <w:tcW w:w="707" w:type="dxa"/>
            <w:tcBorders>
              <w:top w:val="single" w:sz="8" w:space="0" w:color="auto"/>
              <w:left w:val="nil"/>
              <w:bottom w:val="single" w:sz="4" w:space="0" w:color="auto"/>
              <w:right w:val="single" w:sz="8"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val="en-GB" w:eastAsia="es-ES"/>
              </w:rPr>
            </w:pPr>
            <w:r w:rsidRPr="001F7689">
              <w:rPr>
                <w:rFonts w:eastAsia="Times New Roman"/>
                <w:bCs/>
                <w:color w:val="000000"/>
                <w:lang w:val="en-GB" w:eastAsia="es-ES"/>
              </w:rPr>
              <w:t>2009</w:t>
            </w:r>
          </w:p>
        </w:tc>
      </w:tr>
      <w:tr w:rsidR="00B320F4" w:rsidRPr="001F7689" w:rsidTr="00163D00">
        <w:trPr>
          <w:trHeight w:val="301"/>
        </w:trPr>
        <w:tc>
          <w:tcPr>
            <w:tcW w:w="585" w:type="dxa"/>
            <w:tcBorders>
              <w:top w:val="nil"/>
              <w:left w:val="single" w:sz="4" w:space="0" w:color="auto"/>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rPr>
                <w:rFonts w:eastAsia="Times New Roman"/>
                <w:color w:val="000000"/>
                <w:lang w:val="en-GB" w:eastAsia="es-ES"/>
              </w:rPr>
            </w:pPr>
            <w:r w:rsidRPr="001F7689">
              <w:rPr>
                <w:rFonts w:eastAsia="Times New Roman"/>
                <w:color w:val="000000"/>
                <w:lang w:val="en-GB" w:eastAsia="es-ES"/>
              </w:rPr>
              <w:t>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6</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2</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5</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6</w:t>
            </w:r>
          </w:p>
        </w:tc>
        <w:tc>
          <w:tcPr>
            <w:tcW w:w="750"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60*</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7</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6</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5</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0</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6</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0</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5</w:t>
            </w:r>
          </w:p>
        </w:tc>
        <w:tc>
          <w:tcPr>
            <w:tcW w:w="81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70*</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3</w:t>
            </w:r>
          </w:p>
        </w:tc>
        <w:tc>
          <w:tcPr>
            <w:tcW w:w="707" w:type="dxa"/>
            <w:tcBorders>
              <w:top w:val="nil"/>
              <w:left w:val="nil"/>
              <w:bottom w:val="single" w:sz="4" w:space="0" w:color="auto"/>
              <w:right w:val="single" w:sz="8"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1</w:t>
            </w:r>
          </w:p>
        </w:tc>
      </w:tr>
      <w:tr w:rsidR="00B320F4" w:rsidRPr="001F7689" w:rsidTr="00163D00">
        <w:trPr>
          <w:trHeight w:val="301"/>
        </w:trPr>
        <w:tc>
          <w:tcPr>
            <w:tcW w:w="585" w:type="dxa"/>
            <w:tcBorders>
              <w:top w:val="nil"/>
              <w:left w:val="single" w:sz="4" w:space="0" w:color="auto"/>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rPr>
                <w:rFonts w:eastAsia="Times New Roman"/>
                <w:color w:val="000000"/>
                <w:lang w:val="en-GB" w:eastAsia="es-ES"/>
              </w:rPr>
            </w:pPr>
            <w:r w:rsidRPr="001F7689">
              <w:rPr>
                <w:rFonts w:eastAsia="Times New Roman"/>
                <w:color w:val="000000"/>
                <w:lang w:val="en-GB" w:eastAsia="es-ES"/>
              </w:rPr>
              <w:t>2</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2</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4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7</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5</w:t>
            </w:r>
          </w:p>
        </w:tc>
        <w:tc>
          <w:tcPr>
            <w:tcW w:w="750"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6</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9</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9</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5</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5</w:t>
            </w:r>
          </w:p>
        </w:tc>
        <w:tc>
          <w:tcPr>
            <w:tcW w:w="81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2</w:t>
            </w:r>
          </w:p>
        </w:tc>
        <w:tc>
          <w:tcPr>
            <w:tcW w:w="707" w:type="dxa"/>
            <w:tcBorders>
              <w:top w:val="nil"/>
              <w:left w:val="nil"/>
              <w:bottom w:val="single" w:sz="4" w:space="0" w:color="auto"/>
              <w:right w:val="single" w:sz="8"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5</w:t>
            </w:r>
          </w:p>
        </w:tc>
      </w:tr>
      <w:tr w:rsidR="00B320F4" w:rsidRPr="001F7689" w:rsidTr="00163D00">
        <w:trPr>
          <w:trHeight w:val="301"/>
        </w:trPr>
        <w:tc>
          <w:tcPr>
            <w:tcW w:w="585" w:type="dxa"/>
            <w:tcBorders>
              <w:top w:val="nil"/>
              <w:left w:val="single" w:sz="4" w:space="0" w:color="auto"/>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rPr>
                <w:rFonts w:eastAsia="Times New Roman"/>
                <w:color w:val="000000"/>
                <w:lang w:val="en-GB" w:eastAsia="es-ES"/>
              </w:rPr>
            </w:pPr>
            <w:r w:rsidRPr="001F7689">
              <w:rPr>
                <w:rFonts w:eastAsia="Times New Roman"/>
                <w:color w:val="000000"/>
                <w:lang w:val="en-GB" w:eastAsia="es-ES"/>
              </w:rPr>
              <w:t>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6</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7</w:t>
            </w:r>
          </w:p>
        </w:tc>
        <w:tc>
          <w:tcPr>
            <w:tcW w:w="750"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64*</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6</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6</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0</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0</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0</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6</w:t>
            </w:r>
          </w:p>
        </w:tc>
        <w:tc>
          <w:tcPr>
            <w:tcW w:w="81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78*</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5</w:t>
            </w:r>
          </w:p>
        </w:tc>
        <w:tc>
          <w:tcPr>
            <w:tcW w:w="707" w:type="dxa"/>
            <w:tcBorders>
              <w:top w:val="nil"/>
              <w:left w:val="nil"/>
              <w:bottom w:val="single" w:sz="4" w:space="0" w:color="auto"/>
              <w:right w:val="single" w:sz="8"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0</w:t>
            </w:r>
          </w:p>
        </w:tc>
      </w:tr>
      <w:tr w:rsidR="00B320F4" w:rsidRPr="001F7689" w:rsidTr="00163D00">
        <w:trPr>
          <w:trHeight w:val="301"/>
        </w:trPr>
        <w:tc>
          <w:tcPr>
            <w:tcW w:w="585" w:type="dxa"/>
            <w:tcBorders>
              <w:top w:val="nil"/>
              <w:left w:val="single" w:sz="4" w:space="0" w:color="auto"/>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rPr>
                <w:rFonts w:eastAsia="Times New Roman"/>
                <w:color w:val="000000"/>
                <w:lang w:val="en-GB" w:eastAsia="es-ES"/>
              </w:rPr>
            </w:pPr>
            <w:r w:rsidRPr="001F7689">
              <w:rPr>
                <w:rFonts w:eastAsia="Times New Roman"/>
                <w:color w:val="000000"/>
                <w:lang w:val="en-GB" w:eastAsia="es-ES"/>
              </w:rPr>
              <w:t>4</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6</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0</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4</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5</w:t>
            </w:r>
          </w:p>
        </w:tc>
        <w:tc>
          <w:tcPr>
            <w:tcW w:w="750"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8</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5</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9</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6</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5</w:t>
            </w:r>
          </w:p>
        </w:tc>
        <w:tc>
          <w:tcPr>
            <w:tcW w:w="81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9</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5</w:t>
            </w:r>
          </w:p>
        </w:tc>
        <w:tc>
          <w:tcPr>
            <w:tcW w:w="707" w:type="dxa"/>
            <w:tcBorders>
              <w:top w:val="nil"/>
              <w:left w:val="nil"/>
              <w:bottom w:val="single" w:sz="4" w:space="0" w:color="auto"/>
              <w:right w:val="single" w:sz="8"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6</w:t>
            </w:r>
          </w:p>
        </w:tc>
      </w:tr>
    </w:tbl>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r w:rsidRPr="001F7689">
        <w:rPr>
          <w:rFonts w:eastAsia="SimSun" w:cs="Calibri"/>
          <w:lang w:val="en-GB"/>
        </w:rPr>
        <w:t xml:space="preserve">2) Mating season. Two (3.1%) out of 64 coefficients (marked with *) were significant before </w:t>
      </w:r>
      <w:proofErr w:type="spellStart"/>
      <w:r w:rsidRPr="001F7689">
        <w:rPr>
          <w:rFonts w:eastAsia="SimSun" w:cs="Calibri"/>
          <w:lang w:val="en-GB"/>
        </w:rPr>
        <w:t>Bonferroni</w:t>
      </w:r>
      <w:proofErr w:type="spellEnd"/>
      <w:r w:rsidRPr="001F7689">
        <w:rPr>
          <w:rFonts w:eastAsia="SimSun" w:cs="Calibri"/>
          <w:lang w:val="en-GB"/>
        </w:rPr>
        <w:t xml:space="preserve"> correction</w:t>
      </w:r>
    </w:p>
    <w:p w:rsidR="00B320F4" w:rsidRPr="001F7689" w:rsidRDefault="00B320F4" w:rsidP="00B320F4">
      <w:pPr>
        <w:spacing w:after="0" w:line="240" w:lineRule="auto"/>
        <w:rPr>
          <w:rFonts w:eastAsia="SimSun" w:cs="Calibri"/>
          <w:lang w:val="en-GB"/>
        </w:rPr>
      </w:pPr>
    </w:p>
    <w:tbl>
      <w:tblPr>
        <w:tblW w:w="4207" w:type="pct"/>
        <w:tblLayout w:type="fixed"/>
        <w:tblCellMar>
          <w:left w:w="70" w:type="dxa"/>
          <w:right w:w="70" w:type="dxa"/>
        </w:tblCellMar>
        <w:tblLook w:val="04A0"/>
      </w:tblPr>
      <w:tblGrid>
        <w:gridCol w:w="585"/>
        <w:gridCol w:w="709"/>
        <w:gridCol w:w="707"/>
        <w:gridCol w:w="726"/>
        <w:gridCol w:w="640"/>
        <w:gridCol w:w="707"/>
        <w:gridCol w:w="752"/>
        <w:gridCol w:w="707"/>
        <w:gridCol w:w="714"/>
        <w:gridCol w:w="707"/>
        <w:gridCol w:w="704"/>
        <w:gridCol w:w="704"/>
        <w:gridCol w:w="712"/>
        <w:gridCol w:w="707"/>
        <w:gridCol w:w="704"/>
        <w:gridCol w:w="707"/>
        <w:gridCol w:w="707"/>
      </w:tblGrid>
      <w:tr w:rsidR="00B320F4" w:rsidRPr="001F7689" w:rsidTr="00163D00">
        <w:trPr>
          <w:trHeight w:val="301"/>
        </w:trPr>
        <w:tc>
          <w:tcPr>
            <w:tcW w:w="246" w:type="pct"/>
            <w:tcBorders>
              <w:bottom w:val="single" w:sz="4" w:space="0" w:color="auto"/>
              <w:right w:val="nil"/>
            </w:tcBorders>
            <w:shd w:val="clear" w:color="auto" w:fill="auto"/>
            <w:noWrap/>
            <w:vAlign w:val="bottom"/>
          </w:tcPr>
          <w:p w:rsidR="00B320F4" w:rsidRPr="001F7689" w:rsidRDefault="00B320F4" w:rsidP="00163D00">
            <w:pPr>
              <w:spacing w:after="0" w:line="240" w:lineRule="auto"/>
              <w:rPr>
                <w:rFonts w:eastAsia="Times New Roman"/>
                <w:color w:val="000000"/>
                <w:lang w:val="en-GB" w:eastAsia="es-ES"/>
              </w:rPr>
            </w:pPr>
            <w:r w:rsidRPr="001F7689">
              <w:rPr>
                <w:rFonts w:eastAsia="Times New Roman"/>
                <w:color w:val="000000"/>
                <w:lang w:val="en-GB" w:eastAsia="es-ES"/>
              </w:rPr>
              <w:t> </w:t>
            </w:r>
          </w:p>
        </w:tc>
        <w:tc>
          <w:tcPr>
            <w:tcW w:w="1169" w:type="pct"/>
            <w:gridSpan w:val="4"/>
            <w:tcBorders>
              <w:top w:val="single" w:sz="8" w:space="0" w:color="auto"/>
              <w:left w:val="single" w:sz="8" w:space="0" w:color="auto"/>
              <w:bottom w:val="single" w:sz="4" w:space="0" w:color="auto"/>
              <w:right w:val="nil"/>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Abundance</w:t>
            </w:r>
          </w:p>
        </w:tc>
        <w:tc>
          <w:tcPr>
            <w:tcW w:w="1210" w:type="pct"/>
            <w:gridSpan w:val="4"/>
            <w:tcBorders>
              <w:top w:val="single" w:sz="8" w:space="0" w:color="auto"/>
              <w:left w:val="single" w:sz="8" w:space="0" w:color="auto"/>
              <w:bottom w:val="single" w:sz="4" w:space="0" w:color="auto"/>
              <w:right w:val="nil"/>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Richness</w:t>
            </w:r>
          </w:p>
        </w:tc>
        <w:tc>
          <w:tcPr>
            <w:tcW w:w="1188" w:type="pct"/>
            <w:gridSpan w:val="4"/>
            <w:tcBorders>
              <w:top w:val="single" w:sz="8" w:space="0" w:color="auto"/>
              <w:left w:val="single" w:sz="8" w:space="0" w:color="auto"/>
              <w:bottom w:val="single" w:sz="4" w:space="0" w:color="auto"/>
              <w:right w:val="nil"/>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Diversity</w:t>
            </w:r>
          </w:p>
        </w:tc>
        <w:tc>
          <w:tcPr>
            <w:tcW w:w="1187" w:type="pct"/>
            <w:gridSpan w:val="4"/>
            <w:tcBorders>
              <w:top w:val="single" w:sz="8" w:space="0" w:color="auto"/>
              <w:left w:val="single" w:sz="8" w:space="0" w:color="auto"/>
              <w:bottom w:val="single" w:sz="4" w:space="0" w:color="auto"/>
              <w:right w:val="single" w:sz="8"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SPEC-score</w:t>
            </w:r>
          </w:p>
        </w:tc>
      </w:tr>
      <w:tr w:rsidR="00B320F4" w:rsidRPr="001F7689" w:rsidTr="00163D00">
        <w:trPr>
          <w:trHeight w:val="300"/>
        </w:trPr>
        <w:tc>
          <w:tcPr>
            <w:tcW w:w="246" w:type="pct"/>
            <w:tcBorders>
              <w:top w:val="single" w:sz="4" w:space="0" w:color="auto"/>
              <w:left w:val="single" w:sz="4" w:space="0" w:color="auto"/>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rPr>
                <w:rFonts w:eastAsia="Times New Roman"/>
                <w:color w:val="000000"/>
                <w:lang w:val="en-GB" w:eastAsia="es-ES"/>
              </w:rPr>
            </w:pPr>
            <w:r w:rsidRPr="001F7689">
              <w:rPr>
                <w:rFonts w:eastAsia="Times New Roman"/>
                <w:color w:val="000000"/>
                <w:lang w:val="en-GB" w:eastAsia="es-ES"/>
              </w:rPr>
              <w:t>Site</w:t>
            </w:r>
          </w:p>
        </w:tc>
        <w:tc>
          <w:tcPr>
            <w:tcW w:w="298"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6</w:t>
            </w:r>
          </w:p>
        </w:tc>
        <w:tc>
          <w:tcPr>
            <w:tcW w:w="297"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7</w:t>
            </w:r>
          </w:p>
        </w:tc>
        <w:tc>
          <w:tcPr>
            <w:tcW w:w="305"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8</w:t>
            </w:r>
          </w:p>
        </w:tc>
        <w:tc>
          <w:tcPr>
            <w:tcW w:w="269"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9</w:t>
            </w:r>
          </w:p>
        </w:tc>
        <w:tc>
          <w:tcPr>
            <w:tcW w:w="297"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6</w:t>
            </w:r>
          </w:p>
        </w:tc>
        <w:tc>
          <w:tcPr>
            <w:tcW w:w="316"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7</w:t>
            </w:r>
          </w:p>
        </w:tc>
        <w:tc>
          <w:tcPr>
            <w:tcW w:w="297"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8</w:t>
            </w:r>
          </w:p>
        </w:tc>
        <w:tc>
          <w:tcPr>
            <w:tcW w:w="300"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9</w:t>
            </w:r>
          </w:p>
        </w:tc>
        <w:tc>
          <w:tcPr>
            <w:tcW w:w="297"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6</w:t>
            </w:r>
          </w:p>
        </w:tc>
        <w:tc>
          <w:tcPr>
            <w:tcW w:w="296"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7</w:t>
            </w:r>
          </w:p>
        </w:tc>
        <w:tc>
          <w:tcPr>
            <w:tcW w:w="296"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8</w:t>
            </w:r>
          </w:p>
        </w:tc>
        <w:tc>
          <w:tcPr>
            <w:tcW w:w="299"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9</w:t>
            </w:r>
          </w:p>
        </w:tc>
        <w:tc>
          <w:tcPr>
            <w:tcW w:w="297"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6</w:t>
            </w:r>
          </w:p>
        </w:tc>
        <w:tc>
          <w:tcPr>
            <w:tcW w:w="296"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7</w:t>
            </w:r>
          </w:p>
        </w:tc>
        <w:tc>
          <w:tcPr>
            <w:tcW w:w="297"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8</w:t>
            </w:r>
          </w:p>
        </w:tc>
        <w:tc>
          <w:tcPr>
            <w:tcW w:w="297" w:type="pct"/>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2009</w:t>
            </w:r>
          </w:p>
        </w:tc>
      </w:tr>
      <w:tr w:rsidR="00B320F4" w:rsidRPr="001F7689" w:rsidTr="00163D00">
        <w:trPr>
          <w:trHeight w:val="300"/>
        </w:trPr>
        <w:tc>
          <w:tcPr>
            <w:tcW w:w="246" w:type="pct"/>
            <w:tcBorders>
              <w:top w:val="nil"/>
              <w:left w:val="single" w:sz="4" w:space="0" w:color="auto"/>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rPr>
                <w:rFonts w:eastAsia="Times New Roman"/>
                <w:color w:val="000000"/>
                <w:lang w:val="en-GB" w:eastAsia="es-ES"/>
              </w:rPr>
            </w:pPr>
            <w:r w:rsidRPr="001F7689">
              <w:rPr>
                <w:rFonts w:eastAsia="Times New Roman"/>
                <w:color w:val="000000"/>
                <w:lang w:val="en-GB" w:eastAsia="es-ES"/>
              </w:rPr>
              <w:t>1</w:t>
            </w:r>
          </w:p>
        </w:tc>
        <w:tc>
          <w:tcPr>
            <w:tcW w:w="298"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42</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5</w:t>
            </w:r>
          </w:p>
        </w:tc>
        <w:tc>
          <w:tcPr>
            <w:tcW w:w="305"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4</w:t>
            </w:r>
          </w:p>
        </w:tc>
        <w:tc>
          <w:tcPr>
            <w:tcW w:w="269"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1</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3</w:t>
            </w:r>
          </w:p>
        </w:tc>
        <w:tc>
          <w:tcPr>
            <w:tcW w:w="31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63*</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0</w:t>
            </w:r>
          </w:p>
        </w:tc>
        <w:tc>
          <w:tcPr>
            <w:tcW w:w="300"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5</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2</w:t>
            </w:r>
          </w:p>
        </w:tc>
        <w:tc>
          <w:tcPr>
            <w:tcW w:w="29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4</w:t>
            </w:r>
          </w:p>
        </w:tc>
        <w:tc>
          <w:tcPr>
            <w:tcW w:w="29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1</w:t>
            </w:r>
          </w:p>
        </w:tc>
        <w:tc>
          <w:tcPr>
            <w:tcW w:w="299"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8</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2</w:t>
            </w:r>
          </w:p>
        </w:tc>
        <w:tc>
          <w:tcPr>
            <w:tcW w:w="29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1</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4</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48</w:t>
            </w:r>
          </w:p>
        </w:tc>
      </w:tr>
      <w:tr w:rsidR="00B320F4" w:rsidRPr="001F7689" w:rsidTr="00163D00">
        <w:trPr>
          <w:trHeight w:val="300"/>
        </w:trPr>
        <w:tc>
          <w:tcPr>
            <w:tcW w:w="246" w:type="pct"/>
            <w:tcBorders>
              <w:top w:val="nil"/>
              <w:left w:val="single" w:sz="4" w:space="0" w:color="auto"/>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rPr>
                <w:rFonts w:eastAsia="Times New Roman"/>
                <w:color w:val="000000"/>
                <w:lang w:val="en-GB" w:eastAsia="es-ES"/>
              </w:rPr>
            </w:pPr>
            <w:r w:rsidRPr="001F7689">
              <w:rPr>
                <w:rFonts w:eastAsia="Times New Roman"/>
                <w:color w:val="000000"/>
                <w:lang w:val="en-GB" w:eastAsia="es-ES"/>
              </w:rPr>
              <w:t>2</w:t>
            </w:r>
          </w:p>
        </w:tc>
        <w:tc>
          <w:tcPr>
            <w:tcW w:w="298"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42</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0</w:t>
            </w:r>
          </w:p>
        </w:tc>
        <w:tc>
          <w:tcPr>
            <w:tcW w:w="305"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85*</w:t>
            </w:r>
          </w:p>
        </w:tc>
        <w:tc>
          <w:tcPr>
            <w:tcW w:w="269"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8</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1</w:t>
            </w:r>
          </w:p>
        </w:tc>
        <w:tc>
          <w:tcPr>
            <w:tcW w:w="31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1</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2</w:t>
            </w:r>
          </w:p>
        </w:tc>
        <w:tc>
          <w:tcPr>
            <w:tcW w:w="300"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8</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1</w:t>
            </w:r>
          </w:p>
        </w:tc>
        <w:tc>
          <w:tcPr>
            <w:tcW w:w="29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9</w:t>
            </w:r>
          </w:p>
        </w:tc>
        <w:tc>
          <w:tcPr>
            <w:tcW w:w="29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0</w:t>
            </w:r>
          </w:p>
        </w:tc>
        <w:tc>
          <w:tcPr>
            <w:tcW w:w="299"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1</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0</w:t>
            </w:r>
          </w:p>
        </w:tc>
        <w:tc>
          <w:tcPr>
            <w:tcW w:w="29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8</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6</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5</w:t>
            </w:r>
          </w:p>
        </w:tc>
      </w:tr>
      <w:tr w:rsidR="00B320F4" w:rsidRPr="001F7689" w:rsidTr="00163D00">
        <w:trPr>
          <w:trHeight w:val="300"/>
        </w:trPr>
        <w:tc>
          <w:tcPr>
            <w:tcW w:w="246" w:type="pct"/>
            <w:tcBorders>
              <w:top w:val="nil"/>
              <w:left w:val="single" w:sz="4" w:space="0" w:color="auto"/>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rPr>
                <w:rFonts w:eastAsia="Times New Roman"/>
                <w:color w:val="000000"/>
                <w:lang w:val="en-GB" w:eastAsia="es-ES"/>
              </w:rPr>
            </w:pPr>
            <w:r w:rsidRPr="001F7689">
              <w:rPr>
                <w:rFonts w:eastAsia="Times New Roman"/>
                <w:color w:val="000000"/>
                <w:lang w:val="en-GB" w:eastAsia="es-ES"/>
              </w:rPr>
              <w:t>3</w:t>
            </w:r>
          </w:p>
        </w:tc>
        <w:tc>
          <w:tcPr>
            <w:tcW w:w="298"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0</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7</w:t>
            </w:r>
          </w:p>
        </w:tc>
        <w:tc>
          <w:tcPr>
            <w:tcW w:w="305"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7</w:t>
            </w:r>
          </w:p>
        </w:tc>
        <w:tc>
          <w:tcPr>
            <w:tcW w:w="269"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3</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66</w:t>
            </w:r>
          </w:p>
        </w:tc>
        <w:tc>
          <w:tcPr>
            <w:tcW w:w="31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41</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2</w:t>
            </w:r>
          </w:p>
        </w:tc>
        <w:tc>
          <w:tcPr>
            <w:tcW w:w="300"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6</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0</w:t>
            </w:r>
          </w:p>
        </w:tc>
        <w:tc>
          <w:tcPr>
            <w:tcW w:w="29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5</w:t>
            </w:r>
          </w:p>
        </w:tc>
        <w:tc>
          <w:tcPr>
            <w:tcW w:w="29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5</w:t>
            </w:r>
          </w:p>
        </w:tc>
        <w:tc>
          <w:tcPr>
            <w:tcW w:w="299"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43</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7</w:t>
            </w:r>
          </w:p>
        </w:tc>
        <w:tc>
          <w:tcPr>
            <w:tcW w:w="29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3</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45</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2</w:t>
            </w:r>
          </w:p>
        </w:tc>
      </w:tr>
      <w:tr w:rsidR="00B320F4" w:rsidRPr="001F7689" w:rsidTr="00163D00">
        <w:trPr>
          <w:trHeight w:val="300"/>
        </w:trPr>
        <w:tc>
          <w:tcPr>
            <w:tcW w:w="246" w:type="pct"/>
            <w:tcBorders>
              <w:top w:val="nil"/>
              <w:left w:val="single" w:sz="4" w:space="0" w:color="auto"/>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rPr>
                <w:rFonts w:eastAsia="Times New Roman"/>
                <w:color w:val="000000"/>
                <w:lang w:val="en-GB" w:eastAsia="es-ES"/>
              </w:rPr>
            </w:pPr>
            <w:r w:rsidRPr="001F7689">
              <w:rPr>
                <w:rFonts w:eastAsia="Times New Roman"/>
                <w:color w:val="000000"/>
                <w:lang w:val="en-GB" w:eastAsia="es-ES"/>
              </w:rPr>
              <w:t>4</w:t>
            </w:r>
          </w:p>
        </w:tc>
        <w:tc>
          <w:tcPr>
            <w:tcW w:w="298"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0</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7</w:t>
            </w:r>
          </w:p>
        </w:tc>
        <w:tc>
          <w:tcPr>
            <w:tcW w:w="305"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8</w:t>
            </w:r>
          </w:p>
        </w:tc>
        <w:tc>
          <w:tcPr>
            <w:tcW w:w="269"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6</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0</w:t>
            </w:r>
          </w:p>
        </w:tc>
        <w:tc>
          <w:tcPr>
            <w:tcW w:w="31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8</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3</w:t>
            </w:r>
          </w:p>
        </w:tc>
        <w:tc>
          <w:tcPr>
            <w:tcW w:w="300"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1</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0</w:t>
            </w:r>
          </w:p>
        </w:tc>
        <w:tc>
          <w:tcPr>
            <w:tcW w:w="29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2</w:t>
            </w:r>
          </w:p>
        </w:tc>
        <w:tc>
          <w:tcPr>
            <w:tcW w:w="29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15</w:t>
            </w:r>
          </w:p>
        </w:tc>
        <w:tc>
          <w:tcPr>
            <w:tcW w:w="299"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1</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50</w:t>
            </w:r>
          </w:p>
        </w:tc>
        <w:tc>
          <w:tcPr>
            <w:tcW w:w="296"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37</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28</w:t>
            </w:r>
          </w:p>
        </w:tc>
        <w:tc>
          <w:tcPr>
            <w:tcW w:w="297" w:type="pct"/>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0.06</w:t>
            </w:r>
          </w:p>
        </w:tc>
      </w:tr>
    </w:tbl>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r w:rsidRPr="001F7689">
        <w:rPr>
          <w:rFonts w:eastAsia="SimSun" w:cs="Calibri"/>
          <w:lang w:val="en-GB"/>
        </w:rPr>
        <w:t xml:space="preserve">3) Post-fledging season. One (1.6%) out of 64 coefficients (marked with *) were significant before </w:t>
      </w:r>
      <w:proofErr w:type="spellStart"/>
      <w:r w:rsidRPr="001F7689">
        <w:rPr>
          <w:rFonts w:eastAsia="SimSun" w:cs="Calibri"/>
          <w:lang w:val="en-GB"/>
        </w:rPr>
        <w:t>Bonferroni</w:t>
      </w:r>
      <w:proofErr w:type="spellEnd"/>
      <w:r w:rsidRPr="001F7689">
        <w:rPr>
          <w:rFonts w:eastAsia="SimSun" w:cs="Calibri"/>
          <w:lang w:val="en-GB"/>
        </w:rPr>
        <w:t xml:space="preserve"> correction</w:t>
      </w:r>
    </w:p>
    <w:p w:rsidR="00B320F4" w:rsidRPr="001F7689" w:rsidRDefault="00B320F4" w:rsidP="00B320F4">
      <w:pPr>
        <w:spacing w:after="0" w:line="240" w:lineRule="auto"/>
        <w:rPr>
          <w:rFonts w:eastAsia="SimSun" w:cs="Calibri"/>
          <w:lang w:val="en-GB"/>
        </w:rPr>
      </w:pPr>
    </w:p>
    <w:tbl>
      <w:tblPr>
        <w:tblW w:w="11929" w:type="dxa"/>
        <w:tblCellMar>
          <w:left w:w="70" w:type="dxa"/>
          <w:right w:w="70" w:type="dxa"/>
        </w:tblCellMar>
        <w:tblLook w:val="04A0"/>
      </w:tblPr>
      <w:tblGrid>
        <w:gridCol w:w="585"/>
        <w:gridCol w:w="707"/>
        <w:gridCol w:w="707"/>
        <w:gridCol w:w="750"/>
        <w:gridCol w:w="707"/>
        <w:gridCol w:w="707"/>
        <w:gridCol w:w="707"/>
        <w:gridCol w:w="707"/>
        <w:gridCol w:w="696"/>
        <w:gridCol w:w="707"/>
        <w:gridCol w:w="707"/>
        <w:gridCol w:w="707"/>
        <w:gridCol w:w="707"/>
        <w:gridCol w:w="707"/>
        <w:gridCol w:w="707"/>
        <w:gridCol w:w="707"/>
        <w:gridCol w:w="707"/>
      </w:tblGrid>
      <w:tr w:rsidR="00B320F4" w:rsidRPr="001F7689" w:rsidTr="00163D00">
        <w:trPr>
          <w:trHeight w:val="301"/>
        </w:trPr>
        <w:tc>
          <w:tcPr>
            <w:tcW w:w="585" w:type="dxa"/>
            <w:tcBorders>
              <w:bottom w:val="single" w:sz="4" w:space="0" w:color="auto"/>
              <w:right w:val="nil"/>
            </w:tcBorders>
            <w:shd w:val="clear" w:color="auto" w:fill="auto"/>
            <w:noWrap/>
            <w:vAlign w:val="bottom"/>
          </w:tcPr>
          <w:p w:rsidR="00B320F4" w:rsidRPr="001F7689" w:rsidRDefault="00B320F4" w:rsidP="00163D00">
            <w:pPr>
              <w:spacing w:after="0" w:line="240" w:lineRule="auto"/>
              <w:rPr>
                <w:rFonts w:eastAsia="Times New Roman"/>
                <w:color w:val="000000"/>
                <w:lang w:val="en-US" w:eastAsia="es-ES"/>
              </w:rPr>
            </w:pPr>
            <w:r w:rsidRPr="001F7689">
              <w:rPr>
                <w:rFonts w:eastAsia="Times New Roman"/>
                <w:color w:val="000000"/>
                <w:lang w:val="en-US" w:eastAsia="es-ES"/>
              </w:rPr>
              <w:t> </w:t>
            </w:r>
          </w:p>
        </w:tc>
        <w:tc>
          <w:tcPr>
            <w:tcW w:w="2871" w:type="dxa"/>
            <w:gridSpan w:val="4"/>
            <w:tcBorders>
              <w:top w:val="single" w:sz="8" w:space="0" w:color="auto"/>
              <w:left w:val="single" w:sz="8" w:space="0" w:color="auto"/>
              <w:bottom w:val="single" w:sz="4" w:space="0" w:color="auto"/>
              <w:right w:val="nil"/>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US" w:eastAsia="es-ES"/>
              </w:rPr>
            </w:pPr>
            <w:r w:rsidRPr="001F7689">
              <w:rPr>
                <w:rFonts w:eastAsia="Times New Roman"/>
                <w:color w:val="000000"/>
                <w:lang w:val="en-US" w:eastAsia="es-ES"/>
              </w:rPr>
              <w:t>Abundance</w:t>
            </w:r>
          </w:p>
        </w:tc>
        <w:tc>
          <w:tcPr>
            <w:tcW w:w="2817" w:type="dxa"/>
            <w:gridSpan w:val="4"/>
            <w:tcBorders>
              <w:top w:val="single" w:sz="8" w:space="0" w:color="auto"/>
              <w:left w:val="single" w:sz="8" w:space="0" w:color="auto"/>
              <w:bottom w:val="single" w:sz="4" w:space="0" w:color="auto"/>
              <w:right w:val="nil"/>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US" w:eastAsia="es-ES"/>
              </w:rPr>
            </w:pPr>
            <w:r w:rsidRPr="001F7689">
              <w:rPr>
                <w:rFonts w:eastAsia="Times New Roman"/>
                <w:color w:val="000000"/>
                <w:lang w:val="en-US" w:eastAsia="es-ES"/>
              </w:rPr>
              <w:t>Richness</w:t>
            </w:r>
          </w:p>
        </w:tc>
        <w:tc>
          <w:tcPr>
            <w:tcW w:w="2828" w:type="dxa"/>
            <w:gridSpan w:val="4"/>
            <w:tcBorders>
              <w:top w:val="single" w:sz="8" w:space="0" w:color="auto"/>
              <w:left w:val="single" w:sz="8" w:space="0" w:color="auto"/>
              <w:bottom w:val="single" w:sz="4" w:space="0" w:color="auto"/>
              <w:right w:val="nil"/>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US" w:eastAsia="es-ES"/>
              </w:rPr>
            </w:pPr>
            <w:r w:rsidRPr="001F7689">
              <w:rPr>
                <w:rFonts w:eastAsia="Times New Roman"/>
                <w:color w:val="000000"/>
                <w:lang w:val="en-US" w:eastAsia="es-ES"/>
              </w:rPr>
              <w:t>Diversity</w:t>
            </w:r>
          </w:p>
        </w:tc>
        <w:tc>
          <w:tcPr>
            <w:tcW w:w="2828" w:type="dxa"/>
            <w:gridSpan w:val="4"/>
            <w:tcBorders>
              <w:top w:val="single" w:sz="8" w:space="0" w:color="auto"/>
              <w:left w:val="single" w:sz="8" w:space="0" w:color="auto"/>
              <w:bottom w:val="single" w:sz="4" w:space="0" w:color="auto"/>
              <w:right w:val="single" w:sz="8" w:space="0" w:color="auto"/>
            </w:tcBorders>
            <w:shd w:val="clear" w:color="auto" w:fill="auto"/>
            <w:noWrap/>
            <w:vAlign w:val="center"/>
          </w:tcPr>
          <w:p w:rsidR="00B320F4" w:rsidRPr="001F7689" w:rsidRDefault="00B320F4" w:rsidP="00163D00">
            <w:pPr>
              <w:spacing w:after="0" w:line="240" w:lineRule="auto"/>
              <w:jc w:val="center"/>
              <w:rPr>
                <w:rFonts w:eastAsia="Times New Roman"/>
                <w:color w:val="000000"/>
                <w:lang w:val="en-US" w:eastAsia="es-ES"/>
              </w:rPr>
            </w:pPr>
            <w:r w:rsidRPr="001F7689">
              <w:rPr>
                <w:rFonts w:eastAsia="Times New Roman"/>
                <w:color w:val="000000"/>
                <w:lang w:val="en-US" w:eastAsia="es-ES"/>
              </w:rPr>
              <w:t>SPEC-score</w:t>
            </w:r>
          </w:p>
        </w:tc>
      </w:tr>
      <w:tr w:rsidR="00B320F4" w:rsidRPr="001F7689" w:rsidTr="00163D00">
        <w:trPr>
          <w:trHeight w:val="300"/>
        </w:trPr>
        <w:tc>
          <w:tcPr>
            <w:tcW w:w="585" w:type="dxa"/>
            <w:tcBorders>
              <w:top w:val="single" w:sz="4" w:space="0" w:color="auto"/>
              <w:left w:val="single" w:sz="4" w:space="0" w:color="auto"/>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rPr>
                <w:rFonts w:eastAsia="Times New Roman"/>
                <w:bCs/>
                <w:color w:val="000000"/>
                <w:lang w:eastAsia="es-ES"/>
              </w:rPr>
            </w:pPr>
            <w:proofErr w:type="spellStart"/>
            <w:r w:rsidRPr="001F7689">
              <w:rPr>
                <w:rFonts w:eastAsia="Times New Roman"/>
                <w:bCs/>
                <w:color w:val="000000"/>
                <w:lang w:eastAsia="es-ES"/>
              </w:rPr>
              <w:t>Site</w:t>
            </w:r>
            <w:proofErr w:type="spellEnd"/>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6</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7</w:t>
            </w:r>
          </w:p>
        </w:tc>
        <w:tc>
          <w:tcPr>
            <w:tcW w:w="750"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8</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9</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6</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7</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8</w:t>
            </w:r>
          </w:p>
        </w:tc>
        <w:tc>
          <w:tcPr>
            <w:tcW w:w="696"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9</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6</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7</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8</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9</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6</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7</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8</w:t>
            </w:r>
          </w:p>
        </w:tc>
        <w:tc>
          <w:tcPr>
            <w:tcW w:w="707" w:type="dxa"/>
            <w:tcBorders>
              <w:top w:val="single" w:sz="4" w:space="0" w:color="auto"/>
              <w:left w:val="nil"/>
              <w:bottom w:val="single" w:sz="4" w:space="0" w:color="auto"/>
              <w:right w:val="single" w:sz="4" w:space="0" w:color="auto"/>
            </w:tcBorders>
            <w:shd w:val="clear" w:color="DBE5F1"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2009</w:t>
            </w:r>
          </w:p>
        </w:tc>
      </w:tr>
      <w:tr w:rsidR="00B320F4" w:rsidRPr="001F7689" w:rsidTr="00163D00">
        <w:trPr>
          <w:trHeight w:val="300"/>
        </w:trPr>
        <w:tc>
          <w:tcPr>
            <w:tcW w:w="585" w:type="dxa"/>
            <w:tcBorders>
              <w:top w:val="nil"/>
              <w:left w:val="single" w:sz="4" w:space="0" w:color="auto"/>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rPr>
                <w:rFonts w:eastAsia="Times New Roman"/>
                <w:bCs/>
                <w:color w:val="000000"/>
                <w:lang w:eastAsia="es-ES"/>
              </w:rPr>
            </w:pPr>
            <w:r w:rsidRPr="001F7689">
              <w:rPr>
                <w:rFonts w:eastAsia="Times New Roman"/>
                <w:bCs/>
                <w:color w:val="000000"/>
                <w:lang w:eastAsia="es-ES"/>
              </w:rPr>
              <w:t>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4</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03</w:t>
            </w:r>
          </w:p>
        </w:tc>
        <w:tc>
          <w:tcPr>
            <w:tcW w:w="750"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6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5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9</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59</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5</w:t>
            </w:r>
          </w:p>
        </w:tc>
        <w:tc>
          <w:tcPr>
            <w:tcW w:w="696"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8</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38</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5</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48</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4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4</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53</w:t>
            </w:r>
          </w:p>
        </w:tc>
      </w:tr>
      <w:tr w:rsidR="00B320F4" w:rsidRPr="001F7689" w:rsidTr="00163D00">
        <w:trPr>
          <w:trHeight w:val="300"/>
        </w:trPr>
        <w:tc>
          <w:tcPr>
            <w:tcW w:w="585" w:type="dxa"/>
            <w:tcBorders>
              <w:top w:val="nil"/>
              <w:left w:val="single" w:sz="4" w:space="0" w:color="auto"/>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rPr>
                <w:rFonts w:eastAsia="Times New Roman"/>
                <w:bCs/>
                <w:color w:val="000000"/>
                <w:lang w:eastAsia="es-ES"/>
              </w:rPr>
            </w:pPr>
            <w:r w:rsidRPr="001F7689">
              <w:rPr>
                <w:rFonts w:eastAsia="Times New Roman"/>
                <w:bCs/>
                <w:color w:val="000000"/>
                <w:lang w:eastAsia="es-ES"/>
              </w:rPr>
              <w:t>2</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9</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44</w:t>
            </w:r>
          </w:p>
        </w:tc>
        <w:tc>
          <w:tcPr>
            <w:tcW w:w="750"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4</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0</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5</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2</w:t>
            </w:r>
          </w:p>
        </w:tc>
        <w:tc>
          <w:tcPr>
            <w:tcW w:w="696"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2</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4</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37</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06</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3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08</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09</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0</w:t>
            </w:r>
          </w:p>
        </w:tc>
      </w:tr>
      <w:tr w:rsidR="00B320F4" w:rsidRPr="001F7689" w:rsidTr="00163D00">
        <w:trPr>
          <w:trHeight w:val="300"/>
        </w:trPr>
        <w:tc>
          <w:tcPr>
            <w:tcW w:w="585" w:type="dxa"/>
            <w:tcBorders>
              <w:top w:val="nil"/>
              <w:left w:val="single" w:sz="4" w:space="0" w:color="auto"/>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rPr>
                <w:rFonts w:eastAsia="Times New Roman"/>
                <w:bCs/>
                <w:color w:val="000000"/>
                <w:lang w:eastAsia="es-ES"/>
              </w:rPr>
            </w:pPr>
            <w:r w:rsidRPr="001F7689">
              <w:rPr>
                <w:rFonts w:eastAsia="Times New Roman"/>
                <w:bCs/>
                <w:color w:val="000000"/>
                <w:lang w:eastAsia="es-ES"/>
              </w:rPr>
              <w:t>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2</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7</w:t>
            </w:r>
          </w:p>
        </w:tc>
        <w:tc>
          <w:tcPr>
            <w:tcW w:w="750"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40</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9</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2</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8</w:t>
            </w:r>
          </w:p>
        </w:tc>
        <w:tc>
          <w:tcPr>
            <w:tcW w:w="696"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2</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2</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0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1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0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01</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9</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40</w:t>
            </w:r>
          </w:p>
        </w:tc>
      </w:tr>
      <w:tr w:rsidR="00B320F4" w:rsidRPr="001F7689" w:rsidTr="00163D00">
        <w:trPr>
          <w:trHeight w:val="300"/>
        </w:trPr>
        <w:tc>
          <w:tcPr>
            <w:tcW w:w="585" w:type="dxa"/>
            <w:tcBorders>
              <w:top w:val="nil"/>
              <w:left w:val="single" w:sz="4" w:space="0" w:color="auto"/>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rPr>
                <w:rFonts w:eastAsia="Times New Roman"/>
                <w:bCs/>
                <w:color w:val="000000"/>
                <w:lang w:eastAsia="es-ES"/>
              </w:rPr>
            </w:pPr>
            <w:r w:rsidRPr="001F7689">
              <w:rPr>
                <w:rFonts w:eastAsia="Times New Roman"/>
                <w:bCs/>
                <w:color w:val="000000"/>
                <w:lang w:eastAsia="es-ES"/>
              </w:rPr>
              <w:t>4</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57</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6</w:t>
            </w:r>
          </w:p>
        </w:tc>
        <w:tc>
          <w:tcPr>
            <w:tcW w:w="750"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35</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35</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40</w:t>
            </w:r>
          </w:p>
        </w:tc>
        <w:tc>
          <w:tcPr>
            <w:tcW w:w="696"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3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37</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52</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48</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52</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6</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3</w:t>
            </w:r>
          </w:p>
        </w:tc>
        <w:tc>
          <w:tcPr>
            <w:tcW w:w="707" w:type="dxa"/>
            <w:tcBorders>
              <w:top w:val="nil"/>
              <w:left w:val="nil"/>
              <w:bottom w:val="single" w:sz="4" w:space="0" w:color="auto"/>
              <w:right w:val="single" w:sz="4" w:space="0" w:color="auto"/>
            </w:tcBorders>
            <w:shd w:val="clear" w:color="auto" w:fill="auto"/>
            <w:noWrap/>
            <w:vAlign w:val="center"/>
          </w:tcPr>
          <w:p w:rsidR="00B320F4" w:rsidRPr="001F7689" w:rsidRDefault="00B320F4" w:rsidP="00163D00">
            <w:pPr>
              <w:spacing w:after="0" w:line="240" w:lineRule="auto"/>
              <w:jc w:val="center"/>
              <w:rPr>
                <w:rFonts w:eastAsia="Times New Roman"/>
                <w:bCs/>
                <w:color w:val="000000"/>
                <w:lang w:eastAsia="es-ES"/>
              </w:rPr>
            </w:pPr>
            <w:r w:rsidRPr="001F7689">
              <w:rPr>
                <w:rFonts w:eastAsia="Times New Roman"/>
                <w:bCs/>
                <w:color w:val="000000"/>
                <w:lang w:eastAsia="es-ES"/>
              </w:rPr>
              <w:t>-0.23</w:t>
            </w:r>
          </w:p>
        </w:tc>
      </w:tr>
    </w:tbl>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sectPr w:rsidR="00B320F4" w:rsidRPr="001F7689" w:rsidSect="00D76688">
          <w:pgSz w:w="16838" w:h="11906" w:orient="landscape"/>
          <w:pgMar w:top="426" w:right="1418" w:bottom="1135" w:left="1418" w:header="709" w:footer="709" w:gutter="0"/>
          <w:cols w:space="708"/>
          <w:docGrid w:linePitch="360"/>
        </w:sectPr>
      </w:pPr>
    </w:p>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r w:rsidRPr="001F7689">
        <w:rPr>
          <w:rFonts w:eastAsia="SimSun" w:cs="Calibri"/>
          <w:b/>
          <w:lang w:val="en-GB"/>
        </w:rPr>
        <w:t xml:space="preserve">Appendix </w:t>
      </w:r>
      <w:r w:rsidR="004520A1">
        <w:rPr>
          <w:rFonts w:eastAsia="SimSun" w:cs="Calibri"/>
          <w:b/>
          <w:lang w:val="en-GB"/>
        </w:rPr>
        <w:t>S3</w:t>
      </w:r>
      <w:r w:rsidRPr="001F7689">
        <w:rPr>
          <w:rFonts w:eastAsia="SimSun" w:cs="Calibri"/>
          <w:lang w:val="en-GB"/>
        </w:rPr>
        <w:t xml:space="preserve">. Variables defined to measure habitat characteristics and biomass of arthropods and seeds, indicating the model type (food o habitat) in which they were included. Surface variables were measured as percentages per transect, biomass variables as grams per transect, and height as centimetres per transect. All vegetation and ground structure variables calculated for each transect were </w:t>
      </w:r>
      <w:r w:rsidRPr="001F7689">
        <w:rPr>
          <w:rFonts w:eastAsia="SimSun" w:cs="Calibri"/>
          <w:color w:val="000000"/>
          <w:lang w:val="en-GB"/>
        </w:rPr>
        <w:t>derived from the mean value in each field type and site and according to its surface.</w:t>
      </w:r>
    </w:p>
    <w:p w:rsidR="00B320F4" w:rsidRPr="001F7689" w:rsidRDefault="00B320F4" w:rsidP="00B320F4">
      <w:pPr>
        <w:spacing w:after="0" w:line="240" w:lineRule="auto"/>
        <w:rPr>
          <w:rFonts w:eastAsia="SimSun" w:cs="Calibri"/>
          <w:lang w:val="en-US"/>
        </w:rPr>
      </w:pPr>
    </w:p>
    <w:tbl>
      <w:tblPr>
        <w:tblW w:w="87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tblPr>
      <w:tblGrid>
        <w:gridCol w:w="2354"/>
        <w:gridCol w:w="5302"/>
        <w:gridCol w:w="1113"/>
      </w:tblGrid>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hort name</w:t>
            </w:r>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Definition</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Model</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 xml:space="preserve">Total arthropod biomass in the sum of all AES fallows,+ AES cereal stubbles + AES legume fields + AES legume stubble fields </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Cer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opod biomass in non-AES cereal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CerStubble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 xml:space="preserve">Arthropod biomass in AES cereal stubble fields </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CerStubble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opod biomass in non-AES cereal stubble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Edge</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opod biomass in edg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ES</w:t>
            </w:r>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A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Fallow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 xml:space="preserve">Arthropod biomass in AES fallow fields </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Fallow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opod biomass in non-AES fallow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HQF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opod biomass in the sum of all non-AES ‘high quality fields’ (non-AES fallows + non-AES cereal stubble + non-AES legumes + non-AES legume stubbl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Leg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opod biomass in AES legume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Leg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opod biomass in non-AES legume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LegStubble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opod biomass in AES legume stubble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LegStubble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opod biomass in non-AES legume stubble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opod biomass in non-AES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Plough</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opod biomass in ploughed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Plough2</w:t>
            </w:r>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Arthropod biomass in ploughed fields with sprouted wee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ArthrTo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Total arthropod biomas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Cer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cereal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CerStubble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cereal stubble fields included in A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CerStubble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cereal stubble fields not included in A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CerStubbleTo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Total surface of cereal stubble</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Cover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Mean vegetation cover derived from AES in percentage</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CoverTOTAL</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Mean vegetation cover</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DifHeigh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Difference between the maximum and minimum vegetation height in cm</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Edge</w:t>
            </w:r>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edg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Fallow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fallow fields included in A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Fallow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fallow fields not included in A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FallowTo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Total surface of fallow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HQFNAT</w:t>
            </w:r>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non-AES ‘high quality fields’ (non-AES fallows + non-AES cereal stubble + non-AES legumes + non-AES legume stubbl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LandscapeDiversity</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Landscape diversity (</w:t>
            </w:r>
            <w:smartTag w:uri="urn:schemas-microsoft-com:office:smarttags" w:element="place">
              <w:r w:rsidRPr="001F7689">
                <w:rPr>
                  <w:rFonts w:eastAsia="SimSun" w:cs="Calibri"/>
                  <w:color w:val="000000"/>
                  <w:lang w:val="en-GB"/>
                </w:rPr>
                <w:t>Shannon</w:t>
              </w:r>
            </w:smartTag>
            <w:r w:rsidRPr="001F7689">
              <w:rPr>
                <w:rFonts w:eastAsia="SimSun" w:cs="Calibri"/>
                <w:color w:val="000000"/>
                <w:lang w:val="en-GB"/>
              </w:rPr>
              <w:t xml:space="preserve"> index)</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lastRenderedPageBreak/>
              <w:t>LandscapeDiversity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Landscape diversity (</w:t>
            </w:r>
            <w:smartTag w:uri="urn:schemas-microsoft-com:office:smarttags" w:element="place">
              <w:r w:rsidRPr="001F7689">
                <w:rPr>
                  <w:rFonts w:eastAsia="SimSun" w:cs="Calibri"/>
                  <w:color w:val="000000"/>
                  <w:lang w:val="en-GB"/>
                </w:rPr>
                <w:t>Shannon</w:t>
              </w:r>
            </w:smartTag>
            <w:r w:rsidRPr="001F7689">
              <w:rPr>
                <w:rFonts w:eastAsia="SimSun" w:cs="Calibri"/>
                <w:color w:val="000000"/>
                <w:lang w:val="en-GB"/>
              </w:rPr>
              <w:t xml:space="preserve"> index) associated with A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LandscapeDiversity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Landscape diversity (</w:t>
            </w:r>
            <w:smartTag w:uri="urn:schemas-microsoft-com:office:smarttags" w:element="place">
              <w:r w:rsidRPr="001F7689">
                <w:rPr>
                  <w:rFonts w:eastAsia="SimSun" w:cs="Calibri"/>
                  <w:color w:val="000000"/>
                  <w:lang w:val="en-GB"/>
                </w:rPr>
                <w:t>Shannon</w:t>
              </w:r>
            </w:smartTag>
            <w:r w:rsidRPr="001F7689">
              <w:rPr>
                <w:rFonts w:eastAsia="SimSun" w:cs="Calibri"/>
                <w:color w:val="000000"/>
                <w:lang w:val="en-GB"/>
              </w:rPr>
              <w:t xml:space="preserve"> index) not associated with A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Leg</w:t>
            </w:r>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Total surface of legume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Leg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legume fields included in A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Leg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legume fields not included in A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LegStubble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legume stubble fields included in A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LegStubble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legume stubble fields not included in A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LegStubbleTo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Total surface of legume stubble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MeanHeigh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Mean vegetation height in cm</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Plough</w:t>
            </w:r>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ploughed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Plough2</w:t>
            </w:r>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urface of ploughed fields with sprouted wee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Habitat</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Roughness</w:t>
            </w:r>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TimesNRMT"/>
                <w:color w:val="231F20"/>
                <w:lang w:val="en-GB"/>
              </w:rPr>
              <w:t>Roughness of the ground</w:t>
            </w:r>
            <w:r w:rsidRPr="001F7689" w:rsidDel="0051139E">
              <w:rPr>
                <w:rFonts w:eastAsia="SimSun" w:cs="TimesNRMT"/>
                <w:color w:val="231F20"/>
                <w:lang w:val="en-GB"/>
              </w:rPr>
              <w:t xml:space="preserve"> </w:t>
            </w:r>
            <w:r w:rsidRPr="001F7689">
              <w:rPr>
                <w:rFonts w:eastAsia="SimSun" w:cs="TimesNRMT"/>
                <w:color w:val="231F20"/>
                <w:lang w:val="en-GB"/>
              </w:rPr>
              <w:t>using three categories (low, medium or high)</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AES fallows + AES cereal stubble + AES legume + AES legume stubble</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Cer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non-AES cereal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CerStubble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AES cereal stubble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CerStubble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non-AES cereal stubble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Edge</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edg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Fallow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AES fallow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Fallow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non-AES fallow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HQF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non-AES ‘high quality fields’ (non-AES fallows + non-AES cereal stubble + non-AES legumes + non-AES legume stubbl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Leg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AES legume fields in AE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Leg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non-AES legume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LegStubbleAES</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AES legume stubble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LegStubble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non-AES legume stubble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NA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non-AES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Plough</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ploughed fiel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Plough2</w:t>
            </w:r>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Seed biomass in ploughed fields with sprouted weed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r w:rsidR="00B320F4" w:rsidRPr="001F7689" w:rsidTr="00163D00">
        <w:trPr>
          <w:trHeight w:val="300"/>
          <w:jc w:val="center"/>
        </w:trPr>
        <w:tc>
          <w:tcPr>
            <w:tcW w:w="2354" w:type="dxa"/>
            <w:noWrap/>
            <w:vAlign w:val="center"/>
          </w:tcPr>
          <w:p w:rsidR="00B320F4" w:rsidRPr="001F7689" w:rsidRDefault="00B320F4" w:rsidP="00163D00">
            <w:pPr>
              <w:spacing w:after="0" w:line="240" w:lineRule="auto"/>
              <w:rPr>
                <w:rFonts w:eastAsia="SimSun" w:cs="Calibri"/>
                <w:color w:val="000000"/>
                <w:lang w:val="en-GB"/>
              </w:rPr>
            </w:pPr>
            <w:proofErr w:type="spellStart"/>
            <w:r w:rsidRPr="001F7689">
              <w:rPr>
                <w:rFonts w:eastAsia="SimSun" w:cs="Calibri"/>
                <w:color w:val="000000"/>
                <w:lang w:val="en-GB"/>
              </w:rPr>
              <w:t>SeedTot</w:t>
            </w:r>
            <w:proofErr w:type="spellEnd"/>
          </w:p>
        </w:tc>
        <w:tc>
          <w:tcPr>
            <w:tcW w:w="5302" w:type="dxa"/>
            <w:noWrap/>
            <w:vAlign w:val="center"/>
          </w:tcPr>
          <w:p w:rsidR="00B320F4" w:rsidRPr="001F7689" w:rsidRDefault="00B320F4" w:rsidP="00163D00">
            <w:pPr>
              <w:spacing w:after="0" w:line="240" w:lineRule="auto"/>
              <w:rPr>
                <w:rFonts w:eastAsia="SimSun" w:cs="Calibri"/>
                <w:color w:val="000000"/>
                <w:lang w:val="en-GB"/>
              </w:rPr>
            </w:pPr>
            <w:r w:rsidRPr="001F7689">
              <w:rPr>
                <w:rFonts w:eastAsia="SimSun" w:cs="Calibri"/>
                <w:color w:val="000000"/>
                <w:lang w:val="en-GB"/>
              </w:rPr>
              <w:t>Total seed biomass</w:t>
            </w:r>
          </w:p>
        </w:tc>
        <w:tc>
          <w:tcPr>
            <w:tcW w:w="1113" w:type="dxa"/>
            <w:noWrap/>
            <w:vAlign w:val="center"/>
          </w:tcPr>
          <w:p w:rsidR="00B320F4" w:rsidRPr="001F7689" w:rsidRDefault="00B320F4" w:rsidP="00163D00">
            <w:pPr>
              <w:spacing w:after="0" w:line="240" w:lineRule="auto"/>
              <w:jc w:val="center"/>
              <w:rPr>
                <w:rFonts w:eastAsia="SimSun" w:cs="Calibri"/>
                <w:color w:val="000000"/>
                <w:lang w:val="en-GB"/>
              </w:rPr>
            </w:pPr>
            <w:r w:rsidRPr="001F7689">
              <w:rPr>
                <w:rFonts w:eastAsia="SimSun" w:cs="Calibri"/>
                <w:color w:val="000000"/>
                <w:lang w:val="en-GB"/>
              </w:rPr>
              <w:t>Food</w:t>
            </w:r>
          </w:p>
        </w:tc>
      </w:tr>
    </w:tbl>
    <w:p w:rsidR="00B320F4" w:rsidRPr="001F7689" w:rsidRDefault="00B320F4" w:rsidP="00B320F4">
      <w:pPr>
        <w:spacing w:after="0" w:line="240" w:lineRule="auto"/>
        <w:rPr>
          <w:rFonts w:eastAsia="SimSun" w:cs="Calibri"/>
          <w:lang w:val="en-GB"/>
        </w:rPr>
        <w:sectPr w:rsidR="00B320F4" w:rsidRPr="001F7689" w:rsidSect="00D76688">
          <w:pgSz w:w="11906" w:h="16838"/>
          <w:pgMar w:top="1418" w:right="425" w:bottom="1418" w:left="1134" w:header="709" w:footer="709" w:gutter="0"/>
          <w:cols w:space="708"/>
          <w:docGrid w:linePitch="360"/>
        </w:sectPr>
      </w:pPr>
    </w:p>
    <w:p w:rsidR="00B320F4" w:rsidRPr="001F7689" w:rsidRDefault="00B320F4" w:rsidP="00B320F4">
      <w:pPr>
        <w:spacing w:after="0" w:line="240" w:lineRule="auto"/>
        <w:rPr>
          <w:rFonts w:eastAsia="SimSun" w:cs="Calibri"/>
          <w:lang w:val="en-GB"/>
        </w:rPr>
      </w:pPr>
      <w:r w:rsidRPr="001F7689">
        <w:rPr>
          <w:rFonts w:eastAsia="SimSun" w:cs="Calibri"/>
          <w:b/>
          <w:lang w:val="en-GB"/>
        </w:rPr>
        <w:lastRenderedPageBreak/>
        <w:t xml:space="preserve">Appendix </w:t>
      </w:r>
      <w:r w:rsidR="004520A1">
        <w:rPr>
          <w:rFonts w:eastAsia="SimSun" w:cs="Calibri"/>
          <w:b/>
          <w:lang w:val="en-GB"/>
        </w:rPr>
        <w:t>S4</w:t>
      </w:r>
      <w:r w:rsidRPr="001F7689">
        <w:rPr>
          <w:rFonts w:eastAsia="SimSun" w:cs="Calibri"/>
          <w:lang w:val="en-GB"/>
        </w:rPr>
        <w:t>. Results of the Principal Component Analyses (PCA) carried out to explore correlations among variables. The most representative variable from each axis (marked in bold) was selected to be included it in the candidate models for bird abundance, richness, diversity and SPEC-score. The type of model (food, habitat) to which each variable belongs  is shown for the first set of models.</w:t>
      </w:r>
    </w:p>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r w:rsidRPr="001F7689">
        <w:rPr>
          <w:rFonts w:eastAsia="SimSun" w:cs="Calibri"/>
          <w:lang w:val="en-GB"/>
        </w:rPr>
        <w:t>1) Food models</w:t>
      </w:r>
    </w:p>
    <w:p w:rsidR="00B320F4" w:rsidRPr="001F7689" w:rsidRDefault="00B320F4" w:rsidP="00B320F4">
      <w:pPr>
        <w:spacing w:after="0" w:line="240" w:lineRule="auto"/>
        <w:rPr>
          <w:rFonts w:eastAsia="SimSun" w:cs="Calibri"/>
          <w:lang w:val="en-GB"/>
        </w:rPr>
      </w:pPr>
    </w:p>
    <w:tbl>
      <w:tblPr>
        <w:tblW w:w="13110" w:type="dxa"/>
        <w:tblCellMar>
          <w:left w:w="70" w:type="dxa"/>
          <w:right w:w="70" w:type="dxa"/>
        </w:tblCellMar>
        <w:tblLook w:val="00A0"/>
      </w:tblPr>
      <w:tblGrid>
        <w:gridCol w:w="1145"/>
        <w:gridCol w:w="1980"/>
        <w:gridCol w:w="911"/>
        <w:gridCol w:w="819"/>
        <w:gridCol w:w="863"/>
        <w:gridCol w:w="819"/>
        <w:gridCol w:w="822"/>
        <w:gridCol w:w="822"/>
        <w:gridCol w:w="822"/>
        <w:gridCol w:w="819"/>
        <w:gridCol w:w="822"/>
        <w:gridCol w:w="822"/>
        <w:gridCol w:w="822"/>
        <w:gridCol w:w="822"/>
      </w:tblGrid>
      <w:tr w:rsidR="00B320F4" w:rsidRPr="001F7689" w:rsidTr="00163D00">
        <w:trPr>
          <w:trHeight w:val="301"/>
        </w:trPr>
        <w:tc>
          <w:tcPr>
            <w:tcW w:w="1145"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lang w:val="en-GB" w:eastAsia="es-ES"/>
              </w:rPr>
            </w:pPr>
            <w:r w:rsidRPr="001F7689">
              <w:rPr>
                <w:rFonts w:eastAsia="SimSun" w:cs="Calibri"/>
                <w:lang w:val="en-GB" w:eastAsia="es-ES"/>
              </w:rPr>
              <w:t>Wintering</w:t>
            </w:r>
          </w:p>
        </w:tc>
        <w:tc>
          <w:tcPr>
            <w:tcW w:w="1980"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lang w:val="en-GB" w:eastAsia="es-ES"/>
              </w:rPr>
            </w:pPr>
            <w:r w:rsidRPr="001F7689">
              <w:rPr>
                <w:rFonts w:eastAsia="SimSun" w:cs="Calibri"/>
                <w:lang w:val="en-GB" w:eastAsia="es-ES"/>
              </w:rPr>
              <w:t>Variable</w:t>
            </w:r>
          </w:p>
        </w:tc>
        <w:tc>
          <w:tcPr>
            <w:tcW w:w="911" w:type="dxa"/>
            <w:tcBorders>
              <w:top w:val="single" w:sz="4" w:space="0" w:color="auto"/>
              <w:left w:val="single" w:sz="4" w:space="0" w:color="auto"/>
              <w:bottom w:val="single" w:sz="4" w:space="0" w:color="auto"/>
              <w:right w:val="single" w:sz="4" w:space="0" w:color="auto"/>
            </w:tcBorders>
          </w:tcPr>
          <w:p w:rsidR="00B320F4" w:rsidRPr="001F7689" w:rsidRDefault="00B320F4" w:rsidP="00163D00">
            <w:pPr>
              <w:spacing w:after="0" w:line="240" w:lineRule="auto"/>
              <w:jc w:val="center"/>
              <w:rPr>
                <w:rFonts w:eastAsia="SimSun" w:cs="Calibri"/>
                <w:lang w:val="en-GB" w:eastAsia="es-ES"/>
              </w:rPr>
            </w:pP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1</w:t>
            </w:r>
          </w:p>
        </w:tc>
        <w:tc>
          <w:tcPr>
            <w:tcW w:w="863"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2</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3</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4</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5</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6</w:t>
            </w:r>
          </w:p>
        </w:tc>
        <w:tc>
          <w:tcPr>
            <w:tcW w:w="819" w:type="dxa"/>
            <w:tcBorders>
              <w:top w:val="single" w:sz="4" w:space="0" w:color="auto"/>
              <w:left w:val="single" w:sz="4" w:space="0" w:color="auto"/>
              <w:bottom w:val="single" w:sz="4" w:space="0" w:color="auto"/>
              <w:right w:val="single" w:sz="4" w:space="0" w:color="auto"/>
            </w:tcBorders>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7</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8</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9</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10</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11</w:t>
            </w:r>
          </w:p>
        </w:tc>
      </w:tr>
      <w:tr w:rsidR="00B320F4" w:rsidRPr="001F7689" w:rsidTr="00163D00">
        <w:trPr>
          <w:trHeight w:val="301"/>
        </w:trPr>
        <w:tc>
          <w:tcPr>
            <w:tcW w:w="1145" w:type="dxa"/>
            <w:tcBorders>
              <w:top w:val="single" w:sz="4" w:space="0" w:color="auto"/>
              <w:left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980"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ArthrLegStubbleNAT</w:t>
            </w:r>
            <w:proofErr w:type="spellEnd"/>
          </w:p>
        </w:tc>
        <w:tc>
          <w:tcPr>
            <w:tcW w:w="911" w:type="dxa"/>
            <w:tcBorders>
              <w:top w:val="single" w:sz="4" w:space="0" w:color="auto"/>
              <w:left w:val="single" w:sz="4" w:space="0" w:color="auto"/>
              <w:bottom w:val="single" w:sz="4" w:space="0" w:color="auto"/>
              <w:right w:val="single" w:sz="4" w:space="0" w:color="auto"/>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Food</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8</w:t>
            </w:r>
          </w:p>
        </w:tc>
        <w:tc>
          <w:tcPr>
            <w:tcW w:w="863"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6</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9</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4</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9</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1</w:t>
            </w:r>
          </w:p>
        </w:tc>
        <w:tc>
          <w:tcPr>
            <w:tcW w:w="819" w:type="dxa"/>
            <w:tcBorders>
              <w:top w:val="single" w:sz="4" w:space="0" w:color="auto"/>
              <w:left w:val="single" w:sz="4" w:space="0" w:color="auto"/>
              <w:bottom w:val="single" w:sz="4" w:space="0" w:color="auto"/>
              <w:right w:val="single" w:sz="4" w:space="0" w:color="auto"/>
            </w:tcBorders>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1</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7</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1</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68</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3</w:t>
            </w:r>
          </w:p>
        </w:tc>
      </w:tr>
      <w:tr w:rsidR="00B320F4" w:rsidRPr="001F7689" w:rsidTr="00163D00">
        <w:trPr>
          <w:trHeight w:val="301"/>
        </w:trPr>
        <w:tc>
          <w:tcPr>
            <w:tcW w:w="1145" w:type="dxa"/>
            <w:tcBorders>
              <w:left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980"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ArthrTot</w:t>
            </w:r>
            <w:proofErr w:type="spellEnd"/>
          </w:p>
        </w:tc>
        <w:tc>
          <w:tcPr>
            <w:tcW w:w="911" w:type="dxa"/>
            <w:tcBorders>
              <w:top w:val="single" w:sz="4" w:space="0" w:color="auto"/>
              <w:left w:val="single" w:sz="4" w:space="0" w:color="auto"/>
              <w:bottom w:val="single" w:sz="4" w:space="0" w:color="auto"/>
              <w:right w:val="single" w:sz="4" w:space="0" w:color="auto"/>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Food</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1</w:t>
            </w:r>
          </w:p>
        </w:tc>
        <w:tc>
          <w:tcPr>
            <w:tcW w:w="863"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54</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4</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6</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1</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3</w:t>
            </w:r>
          </w:p>
        </w:tc>
        <w:tc>
          <w:tcPr>
            <w:tcW w:w="819" w:type="dxa"/>
            <w:tcBorders>
              <w:top w:val="single" w:sz="4" w:space="0" w:color="auto"/>
              <w:left w:val="single" w:sz="4" w:space="0" w:color="auto"/>
              <w:bottom w:val="single" w:sz="4" w:space="0" w:color="auto"/>
              <w:right w:val="single" w:sz="4" w:space="0" w:color="auto"/>
            </w:tcBorders>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2</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3</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9</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5</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1</w:t>
            </w:r>
          </w:p>
        </w:tc>
      </w:tr>
      <w:tr w:rsidR="00B320F4" w:rsidRPr="001F7689" w:rsidTr="00163D00">
        <w:trPr>
          <w:trHeight w:val="301"/>
        </w:trPr>
        <w:tc>
          <w:tcPr>
            <w:tcW w:w="1145" w:type="dxa"/>
            <w:tcBorders>
              <w:left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980"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CerStubbleNAT</w:t>
            </w:r>
            <w:proofErr w:type="spellEnd"/>
          </w:p>
        </w:tc>
        <w:tc>
          <w:tcPr>
            <w:tcW w:w="911" w:type="dxa"/>
            <w:tcBorders>
              <w:top w:val="single" w:sz="4" w:space="0" w:color="auto"/>
              <w:left w:val="single" w:sz="4" w:space="0" w:color="auto"/>
              <w:bottom w:val="single" w:sz="4" w:space="0" w:color="auto"/>
              <w:right w:val="single" w:sz="4" w:space="0" w:color="auto"/>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4</w:t>
            </w:r>
          </w:p>
        </w:tc>
        <w:tc>
          <w:tcPr>
            <w:tcW w:w="863"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14</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7</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33</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5</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2</w:t>
            </w:r>
          </w:p>
        </w:tc>
        <w:tc>
          <w:tcPr>
            <w:tcW w:w="819" w:type="dxa"/>
            <w:tcBorders>
              <w:top w:val="single" w:sz="4" w:space="0" w:color="auto"/>
              <w:left w:val="single" w:sz="4" w:space="0" w:color="auto"/>
              <w:bottom w:val="single" w:sz="4" w:space="0" w:color="auto"/>
              <w:right w:val="single" w:sz="4" w:space="0" w:color="auto"/>
            </w:tcBorders>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9</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21</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8</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0</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1</w:t>
            </w:r>
          </w:p>
        </w:tc>
      </w:tr>
      <w:tr w:rsidR="00B320F4" w:rsidRPr="001F7689" w:rsidTr="00163D00">
        <w:trPr>
          <w:trHeight w:val="301"/>
        </w:trPr>
        <w:tc>
          <w:tcPr>
            <w:tcW w:w="1145" w:type="dxa"/>
            <w:tcBorders>
              <w:left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980"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FallowAES</w:t>
            </w:r>
            <w:proofErr w:type="spellEnd"/>
          </w:p>
        </w:tc>
        <w:tc>
          <w:tcPr>
            <w:tcW w:w="911" w:type="dxa"/>
            <w:tcBorders>
              <w:top w:val="single" w:sz="4" w:space="0" w:color="auto"/>
              <w:left w:val="single" w:sz="4" w:space="0" w:color="auto"/>
              <w:bottom w:val="single" w:sz="4" w:space="0" w:color="auto"/>
              <w:right w:val="single" w:sz="4" w:space="0" w:color="auto"/>
            </w:tcBorders>
          </w:tcPr>
          <w:p w:rsidR="00B320F4" w:rsidRPr="001F7689" w:rsidRDefault="00B320F4" w:rsidP="00163D00">
            <w:pPr>
              <w:spacing w:after="0" w:line="240" w:lineRule="auto"/>
              <w:jc w:val="center"/>
              <w:rPr>
                <w:rFonts w:eastAsia="SimSun" w:cs="Calibri"/>
                <w:b/>
                <w:bCs/>
                <w:lang w:val="en-GB" w:eastAsia="es-ES"/>
              </w:rPr>
            </w:pPr>
            <w:r w:rsidRPr="001F7689">
              <w:rPr>
                <w:rFonts w:eastAsia="SimSun" w:cs="Calibri"/>
                <w:lang w:val="en-GB" w:eastAsia="es-ES"/>
              </w:rPr>
              <w:t>Habitat</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871</w:t>
            </w:r>
          </w:p>
        </w:tc>
        <w:tc>
          <w:tcPr>
            <w:tcW w:w="863"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1</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1</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9</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6</w:t>
            </w:r>
          </w:p>
        </w:tc>
        <w:tc>
          <w:tcPr>
            <w:tcW w:w="819" w:type="dxa"/>
            <w:tcBorders>
              <w:top w:val="single" w:sz="4" w:space="0" w:color="auto"/>
              <w:left w:val="single" w:sz="4" w:space="0" w:color="auto"/>
              <w:bottom w:val="single" w:sz="4" w:space="0" w:color="auto"/>
              <w:right w:val="single" w:sz="4" w:space="0" w:color="auto"/>
            </w:tcBorders>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42</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6</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67</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32</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9</w:t>
            </w:r>
          </w:p>
        </w:tc>
      </w:tr>
      <w:tr w:rsidR="00B320F4" w:rsidRPr="001F7689" w:rsidTr="00163D00">
        <w:trPr>
          <w:trHeight w:val="301"/>
        </w:trPr>
        <w:tc>
          <w:tcPr>
            <w:tcW w:w="1145" w:type="dxa"/>
            <w:tcBorders>
              <w:left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980"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LegNAT</w:t>
            </w:r>
            <w:proofErr w:type="spellEnd"/>
          </w:p>
        </w:tc>
        <w:tc>
          <w:tcPr>
            <w:tcW w:w="911" w:type="dxa"/>
            <w:tcBorders>
              <w:top w:val="single" w:sz="4" w:space="0" w:color="auto"/>
              <w:left w:val="single" w:sz="4" w:space="0" w:color="auto"/>
              <w:bottom w:val="single" w:sz="4" w:space="0" w:color="auto"/>
              <w:right w:val="single" w:sz="4" w:space="0" w:color="auto"/>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3</w:t>
            </w:r>
          </w:p>
        </w:tc>
        <w:tc>
          <w:tcPr>
            <w:tcW w:w="863"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1</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9</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2</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3</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9</w:t>
            </w:r>
          </w:p>
        </w:tc>
        <w:tc>
          <w:tcPr>
            <w:tcW w:w="819" w:type="dxa"/>
            <w:tcBorders>
              <w:top w:val="single" w:sz="4" w:space="0" w:color="auto"/>
              <w:left w:val="single" w:sz="4" w:space="0" w:color="auto"/>
              <w:bottom w:val="single" w:sz="4" w:space="0" w:color="auto"/>
              <w:right w:val="single" w:sz="4" w:space="0" w:color="auto"/>
            </w:tcBorders>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0</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1</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4</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21</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58</w:t>
            </w:r>
          </w:p>
        </w:tc>
      </w:tr>
      <w:tr w:rsidR="00B320F4" w:rsidRPr="001F7689" w:rsidTr="00163D00">
        <w:trPr>
          <w:trHeight w:val="301"/>
        </w:trPr>
        <w:tc>
          <w:tcPr>
            <w:tcW w:w="1145" w:type="dxa"/>
            <w:tcBorders>
              <w:left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980"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LegStubbleAES</w:t>
            </w:r>
            <w:proofErr w:type="spellEnd"/>
          </w:p>
        </w:tc>
        <w:tc>
          <w:tcPr>
            <w:tcW w:w="911" w:type="dxa"/>
            <w:tcBorders>
              <w:top w:val="single" w:sz="4" w:space="0" w:color="auto"/>
              <w:left w:val="single" w:sz="4" w:space="0" w:color="auto"/>
              <w:bottom w:val="single" w:sz="4" w:space="0" w:color="auto"/>
              <w:right w:val="single" w:sz="4" w:space="0" w:color="auto"/>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8</w:t>
            </w:r>
          </w:p>
        </w:tc>
        <w:tc>
          <w:tcPr>
            <w:tcW w:w="863"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4</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7</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6</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28</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1</w:t>
            </w:r>
          </w:p>
        </w:tc>
        <w:tc>
          <w:tcPr>
            <w:tcW w:w="819" w:type="dxa"/>
            <w:tcBorders>
              <w:top w:val="single" w:sz="4" w:space="0" w:color="auto"/>
              <w:left w:val="single" w:sz="4" w:space="0" w:color="auto"/>
              <w:bottom w:val="single" w:sz="4" w:space="0" w:color="auto"/>
              <w:right w:val="single" w:sz="4" w:space="0" w:color="auto"/>
            </w:tcBorders>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6</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4</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1</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5</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3</w:t>
            </w:r>
          </w:p>
        </w:tc>
      </w:tr>
      <w:tr w:rsidR="00B320F4" w:rsidRPr="001F7689" w:rsidTr="00163D00">
        <w:trPr>
          <w:trHeight w:val="301"/>
        </w:trPr>
        <w:tc>
          <w:tcPr>
            <w:tcW w:w="1145" w:type="dxa"/>
            <w:tcBorders>
              <w:left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980"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lang w:val="en-GB" w:eastAsia="es-ES"/>
              </w:rPr>
            </w:pPr>
            <w:r w:rsidRPr="001F7689">
              <w:rPr>
                <w:rFonts w:eastAsia="SimSun" w:cs="Calibri"/>
                <w:lang w:val="en-GB" w:eastAsia="es-ES"/>
              </w:rPr>
              <w:t>Plough</w:t>
            </w:r>
          </w:p>
        </w:tc>
        <w:tc>
          <w:tcPr>
            <w:tcW w:w="911" w:type="dxa"/>
            <w:tcBorders>
              <w:top w:val="single" w:sz="4" w:space="0" w:color="auto"/>
              <w:left w:val="single" w:sz="4" w:space="0" w:color="auto"/>
              <w:bottom w:val="single" w:sz="4" w:space="0" w:color="auto"/>
              <w:right w:val="single" w:sz="4" w:space="0" w:color="auto"/>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91</w:t>
            </w:r>
          </w:p>
        </w:tc>
        <w:tc>
          <w:tcPr>
            <w:tcW w:w="863"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2</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32</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31</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6</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22</w:t>
            </w:r>
          </w:p>
        </w:tc>
        <w:tc>
          <w:tcPr>
            <w:tcW w:w="819" w:type="dxa"/>
            <w:tcBorders>
              <w:top w:val="single" w:sz="4" w:space="0" w:color="auto"/>
              <w:left w:val="single" w:sz="4" w:space="0" w:color="auto"/>
              <w:bottom w:val="single" w:sz="4" w:space="0" w:color="auto"/>
              <w:right w:val="single" w:sz="4" w:space="0" w:color="auto"/>
            </w:tcBorders>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58</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6</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851</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9</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91</w:t>
            </w:r>
          </w:p>
        </w:tc>
      </w:tr>
      <w:tr w:rsidR="00B320F4" w:rsidRPr="001F7689" w:rsidTr="00163D00">
        <w:trPr>
          <w:trHeight w:val="301"/>
        </w:trPr>
        <w:tc>
          <w:tcPr>
            <w:tcW w:w="1145" w:type="dxa"/>
            <w:tcBorders>
              <w:left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980"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SeedCer</w:t>
            </w:r>
            <w:proofErr w:type="spellEnd"/>
          </w:p>
        </w:tc>
        <w:tc>
          <w:tcPr>
            <w:tcW w:w="911" w:type="dxa"/>
            <w:tcBorders>
              <w:top w:val="single" w:sz="4" w:space="0" w:color="auto"/>
              <w:left w:val="single" w:sz="4" w:space="0" w:color="auto"/>
              <w:bottom w:val="single" w:sz="4" w:space="0" w:color="auto"/>
              <w:right w:val="single" w:sz="4" w:space="0" w:color="auto"/>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Food</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3</w:t>
            </w:r>
          </w:p>
        </w:tc>
        <w:tc>
          <w:tcPr>
            <w:tcW w:w="863"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53</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29</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4</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2</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1</w:t>
            </w:r>
          </w:p>
        </w:tc>
        <w:tc>
          <w:tcPr>
            <w:tcW w:w="819" w:type="dxa"/>
            <w:tcBorders>
              <w:top w:val="single" w:sz="4" w:space="0" w:color="auto"/>
              <w:left w:val="single" w:sz="4" w:space="0" w:color="auto"/>
              <w:bottom w:val="single" w:sz="4" w:space="0" w:color="auto"/>
              <w:right w:val="single" w:sz="4" w:space="0" w:color="auto"/>
            </w:tcBorders>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0</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768</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4</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44</w:t>
            </w:r>
          </w:p>
        </w:tc>
      </w:tr>
      <w:tr w:rsidR="00B320F4" w:rsidRPr="001F7689" w:rsidTr="00163D00">
        <w:trPr>
          <w:trHeight w:val="301"/>
        </w:trPr>
        <w:tc>
          <w:tcPr>
            <w:tcW w:w="1145" w:type="dxa"/>
            <w:tcBorders>
              <w:left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980"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SeedHQFNAT</w:t>
            </w:r>
            <w:proofErr w:type="spellEnd"/>
          </w:p>
        </w:tc>
        <w:tc>
          <w:tcPr>
            <w:tcW w:w="911" w:type="dxa"/>
            <w:tcBorders>
              <w:top w:val="single" w:sz="4" w:space="0" w:color="auto"/>
              <w:left w:val="single" w:sz="4" w:space="0" w:color="auto"/>
              <w:bottom w:val="single" w:sz="4" w:space="0" w:color="auto"/>
              <w:right w:val="single" w:sz="4" w:space="0" w:color="auto"/>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Food</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2</w:t>
            </w:r>
          </w:p>
        </w:tc>
        <w:tc>
          <w:tcPr>
            <w:tcW w:w="863"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29</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32</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02</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9</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7</w:t>
            </w:r>
          </w:p>
        </w:tc>
        <w:tc>
          <w:tcPr>
            <w:tcW w:w="819" w:type="dxa"/>
            <w:tcBorders>
              <w:top w:val="single" w:sz="4" w:space="0" w:color="auto"/>
              <w:left w:val="single" w:sz="4" w:space="0" w:color="auto"/>
              <w:bottom w:val="single" w:sz="4" w:space="0" w:color="auto"/>
              <w:right w:val="single" w:sz="4" w:space="0" w:color="auto"/>
            </w:tcBorders>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10</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2</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99</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6</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5</w:t>
            </w:r>
          </w:p>
        </w:tc>
      </w:tr>
      <w:tr w:rsidR="00B320F4" w:rsidRPr="001F7689" w:rsidTr="00163D00">
        <w:trPr>
          <w:trHeight w:val="301"/>
        </w:trPr>
        <w:tc>
          <w:tcPr>
            <w:tcW w:w="1145" w:type="dxa"/>
            <w:tcBorders>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980"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SeedLegAES</w:t>
            </w:r>
            <w:proofErr w:type="spellEnd"/>
          </w:p>
        </w:tc>
        <w:tc>
          <w:tcPr>
            <w:tcW w:w="911" w:type="dxa"/>
            <w:tcBorders>
              <w:top w:val="single" w:sz="4" w:space="0" w:color="auto"/>
              <w:left w:val="single" w:sz="4" w:space="0" w:color="auto"/>
              <w:bottom w:val="single" w:sz="4" w:space="0" w:color="auto"/>
              <w:right w:val="single" w:sz="4" w:space="0" w:color="auto"/>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Food</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5</w:t>
            </w:r>
          </w:p>
        </w:tc>
        <w:tc>
          <w:tcPr>
            <w:tcW w:w="863"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5</w:t>
            </w:r>
          </w:p>
        </w:tc>
        <w:tc>
          <w:tcPr>
            <w:tcW w:w="819"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91</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2</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8</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37</w:t>
            </w:r>
          </w:p>
        </w:tc>
        <w:tc>
          <w:tcPr>
            <w:tcW w:w="819" w:type="dxa"/>
            <w:tcBorders>
              <w:top w:val="single" w:sz="4" w:space="0" w:color="auto"/>
              <w:left w:val="single" w:sz="4" w:space="0" w:color="auto"/>
              <w:bottom w:val="single" w:sz="4" w:space="0" w:color="auto"/>
              <w:right w:val="single" w:sz="4" w:space="0" w:color="auto"/>
            </w:tcBorders>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6</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1</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4</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2</w:t>
            </w:r>
          </w:p>
        </w:tc>
        <w:tc>
          <w:tcPr>
            <w:tcW w:w="822" w:type="dxa"/>
            <w:tcBorders>
              <w:top w:val="single" w:sz="4" w:space="0" w:color="auto"/>
              <w:left w:val="single" w:sz="4" w:space="0" w:color="auto"/>
              <w:bottom w:val="single" w:sz="4" w:space="0" w:color="auto"/>
              <w:right w:val="single" w:sz="4" w:space="0" w:color="auto"/>
            </w:tcBorders>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6</w:t>
            </w:r>
          </w:p>
        </w:tc>
      </w:tr>
    </w:tbl>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p>
    <w:tbl>
      <w:tblPr>
        <w:tblW w:w="10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tblPr>
      <w:tblGrid>
        <w:gridCol w:w="777"/>
        <w:gridCol w:w="1780"/>
        <w:gridCol w:w="911"/>
        <w:gridCol w:w="911"/>
        <w:gridCol w:w="819"/>
        <w:gridCol w:w="819"/>
        <w:gridCol w:w="819"/>
        <w:gridCol w:w="819"/>
        <w:gridCol w:w="819"/>
        <w:gridCol w:w="819"/>
        <w:gridCol w:w="819"/>
        <w:gridCol w:w="819"/>
      </w:tblGrid>
      <w:tr w:rsidR="00B320F4" w:rsidRPr="001F7689" w:rsidTr="00163D00">
        <w:trPr>
          <w:trHeight w:val="300"/>
        </w:trPr>
        <w:tc>
          <w:tcPr>
            <w:tcW w:w="777" w:type="dxa"/>
            <w:noWrap/>
            <w:vAlign w:val="center"/>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Mating</w:t>
            </w:r>
          </w:p>
        </w:tc>
        <w:tc>
          <w:tcPr>
            <w:tcW w:w="1780" w:type="dxa"/>
            <w:noWrap/>
            <w:vAlign w:val="center"/>
          </w:tcPr>
          <w:p w:rsidR="00B320F4" w:rsidRPr="001F7689" w:rsidRDefault="00B320F4" w:rsidP="00163D00">
            <w:pPr>
              <w:spacing w:after="0" w:line="240" w:lineRule="auto"/>
              <w:rPr>
                <w:rFonts w:eastAsia="SimSun" w:cs="Calibri"/>
                <w:lang w:val="en-GB" w:eastAsia="es-ES"/>
              </w:rPr>
            </w:pPr>
            <w:r w:rsidRPr="001F7689">
              <w:rPr>
                <w:rFonts w:eastAsia="SimSun" w:cs="Calibri"/>
                <w:lang w:val="en-GB" w:eastAsia="es-ES"/>
              </w:rPr>
              <w:t>Variable</w:t>
            </w:r>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Model</w:t>
            </w:r>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Model</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3</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4</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7</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8</w:t>
            </w:r>
          </w:p>
        </w:tc>
      </w:tr>
      <w:tr w:rsidR="00B320F4" w:rsidRPr="001F7689" w:rsidTr="00163D00">
        <w:trPr>
          <w:trHeight w:val="300"/>
        </w:trPr>
        <w:tc>
          <w:tcPr>
            <w:tcW w:w="777" w:type="dxa"/>
            <w:tcBorders>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ArthrNAT</w:t>
            </w:r>
            <w:proofErr w:type="spellEnd"/>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Food</w:t>
            </w:r>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Food</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74</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4</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48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4</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83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1</w:t>
            </w:r>
          </w:p>
        </w:tc>
      </w:tr>
      <w:tr w:rsidR="00B320F4" w:rsidRPr="001F7689" w:rsidTr="00163D00">
        <w:trPr>
          <w:trHeight w:val="300"/>
        </w:trPr>
        <w:tc>
          <w:tcPr>
            <w:tcW w:w="777"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CerStubbleAES</w:t>
            </w:r>
            <w:proofErr w:type="spellEnd"/>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6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3</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4</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5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1</w:t>
            </w:r>
          </w:p>
        </w:tc>
      </w:tr>
      <w:tr w:rsidR="00B320F4" w:rsidRPr="001F7689" w:rsidTr="00163D00">
        <w:trPr>
          <w:trHeight w:val="300"/>
        </w:trPr>
        <w:tc>
          <w:tcPr>
            <w:tcW w:w="777"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FallowNAT</w:t>
            </w:r>
            <w:proofErr w:type="spellEnd"/>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3</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49</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2</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3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4</w:t>
            </w:r>
          </w:p>
        </w:tc>
      </w:tr>
      <w:tr w:rsidR="00B320F4" w:rsidRPr="001F7689" w:rsidTr="00163D00">
        <w:trPr>
          <w:trHeight w:val="300"/>
        </w:trPr>
        <w:tc>
          <w:tcPr>
            <w:tcW w:w="777"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DifHeight</w:t>
            </w:r>
            <w:proofErr w:type="spellEnd"/>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Food</w:t>
            </w:r>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Food</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1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1</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3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3</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4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9</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1</w:t>
            </w:r>
          </w:p>
        </w:tc>
      </w:tr>
      <w:tr w:rsidR="00B320F4" w:rsidRPr="001F7689" w:rsidTr="00163D00">
        <w:trPr>
          <w:trHeight w:val="300"/>
        </w:trPr>
        <w:tc>
          <w:tcPr>
            <w:tcW w:w="777"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LegAES</w:t>
            </w:r>
            <w:proofErr w:type="spellEnd"/>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911" w:type="dxa"/>
          </w:tcPr>
          <w:p w:rsidR="00B320F4" w:rsidRPr="001F7689" w:rsidRDefault="00B320F4" w:rsidP="00163D00">
            <w:pPr>
              <w:spacing w:after="0" w:line="240" w:lineRule="auto"/>
              <w:jc w:val="center"/>
              <w:rPr>
                <w:rFonts w:eastAsia="SimSun" w:cs="Calibri"/>
                <w:b/>
                <w:bCs/>
                <w:lang w:val="en-GB" w:eastAsia="es-ES"/>
              </w:rPr>
            </w:pPr>
            <w:r w:rsidRPr="001F7689">
              <w:rPr>
                <w:rFonts w:eastAsia="SimSun" w:cs="Calibri"/>
                <w:lang w:val="en-GB" w:eastAsia="es-ES"/>
              </w:rPr>
              <w:t>Habitat</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4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4</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9</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2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6</w:t>
            </w:r>
          </w:p>
        </w:tc>
      </w:tr>
      <w:tr w:rsidR="00B320F4" w:rsidRPr="001F7689" w:rsidTr="00163D00">
        <w:trPr>
          <w:trHeight w:val="300"/>
        </w:trPr>
        <w:tc>
          <w:tcPr>
            <w:tcW w:w="777"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LegNAT</w:t>
            </w:r>
            <w:proofErr w:type="spellEnd"/>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9</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3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03</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6</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17</w:t>
            </w:r>
          </w:p>
        </w:tc>
      </w:tr>
      <w:tr w:rsidR="00B320F4" w:rsidRPr="001F7689" w:rsidTr="00163D00">
        <w:trPr>
          <w:trHeight w:val="300"/>
        </w:trPr>
        <w:tc>
          <w:tcPr>
            <w:tcW w:w="777"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r w:rsidRPr="001F7689">
              <w:rPr>
                <w:rFonts w:eastAsia="SimSun" w:cs="Calibri"/>
                <w:lang w:val="en-GB" w:eastAsia="es-ES"/>
              </w:rPr>
              <w:t>Plough2</w:t>
            </w:r>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6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2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7</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0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9</w:t>
            </w:r>
          </w:p>
        </w:tc>
      </w:tr>
      <w:tr w:rsidR="00B320F4" w:rsidRPr="001F7689" w:rsidTr="00163D00">
        <w:trPr>
          <w:trHeight w:val="300"/>
        </w:trPr>
        <w:tc>
          <w:tcPr>
            <w:tcW w:w="777" w:type="dxa"/>
            <w:tcBorders>
              <w:top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SeedFallowNAT</w:t>
            </w:r>
            <w:proofErr w:type="spellEnd"/>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Food</w:t>
            </w:r>
          </w:p>
        </w:tc>
        <w:tc>
          <w:tcPr>
            <w:tcW w:w="911" w:type="dxa"/>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Food</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1</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47</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80</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2</w:t>
            </w:r>
          </w:p>
        </w:tc>
      </w:tr>
    </w:tbl>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p>
    <w:tbl>
      <w:tblPr>
        <w:tblW w:w="12658" w:type="dxa"/>
        <w:tblInd w:w="60" w:type="dxa"/>
        <w:tblCellMar>
          <w:left w:w="70" w:type="dxa"/>
          <w:right w:w="70" w:type="dxa"/>
        </w:tblCellMar>
        <w:tblLook w:val="04A0"/>
      </w:tblPr>
      <w:tblGrid>
        <w:gridCol w:w="1619"/>
        <w:gridCol w:w="1784"/>
        <w:gridCol w:w="911"/>
        <w:gridCol w:w="911"/>
        <w:gridCol w:w="819"/>
        <w:gridCol w:w="819"/>
        <w:gridCol w:w="822"/>
        <w:gridCol w:w="822"/>
        <w:gridCol w:w="822"/>
        <w:gridCol w:w="822"/>
        <w:gridCol w:w="822"/>
        <w:gridCol w:w="863"/>
        <w:gridCol w:w="822"/>
      </w:tblGrid>
      <w:tr w:rsidR="00B320F4" w:rsidRPr="001F7689" w:rsidTr="00163D00">
        <w:trPr>
          <w:trHeight w:val="315"/>
        </w:trPr>
        <w:tc>
          <w:tcPr>
            <w:tcW w:w="161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Post-fledging</w:t>
            </w:r>
          </w:p>
        </w:tc>
        <w:tc>
          <w:tcPr>
            <w:tcW w:w="1784"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Variable</w:t>
            </w:r>
          </w:p>
        </w:tc>
        <w:tc>
          <w:tcPr>
            <w:tcW w:w="911" w:type="dxa"/>
            <w:tcBorders>
              <w:top w:val="single" w:sz="8" w:space="0" w:color="auto"/>
              <w:left w:val="nil"/>
              <w:bottom w:val="single" w:sz="8" w:space="0" w:color="auto"/>
              <w:right w:val="nil"/>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Model</w:t>
            </w:r>
          </w:p>
        </w:tc>
        <w:tc>
          <w:tcPr>
            <w:tcW w:w="911" w:type="dxa"/>
            <w:tcBorders>
              <w:top w:val="single" w:sz="8" w:space="0" w:color="auto"/>
              <w:left w:val="nil"/>
              <w:bottom w:val="single" w:sz="8" w:space="0" w:color="auto"/>
              <w:right w:val="single" w:sz="4" w:space="0" w:color="auto"/>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Model</w:t>
            </w:r>
          </w:p>
        </w:tc>
        <w:tc>
          <w:tcPr>
            <w:tcW w:w="819" w:type="dxa"/>
            <w:tcBorders>
              <w:top w:val="single" w:sz="8" w:space="0" w:color="auto"/>
              <w:left w:val="single" w:sz="4"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PC 1</w:t>
            </w:r>
          </w:p>
        </w:tc>
        <w:tc>
          <w:tcPr>
            <w:tcW w:w="819"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PC 2</w:t>
            </w:r>
          </w:p>
        </w:tc>
        <w:tc>
          <w:tcPr>
            <w:tcW w:w="82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PC 3</w:t>
            </w:r>
          </w:p>
        </w:tc>
        <w:tc>
          <w:tcPr>
            <w:tcW w:w="82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PC 4</w:t>
            </w:r>
          </w:p>
        </w:tc>
        <w:tc>
          <w:tcPr>
            <w:tcW w:w="82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PC 5</w:t>
            </w:r>
          </w:p>
        </w:tc>
        <w:tc>
          <w:tcPr>
            <w:tcW w:w="82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PC 6</w:t>
            </w:r>
          </w:p>
        </w:tc>
        <w:tc>
          <w:tcPr>
            <w:tcW w:w="82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PC 7</w:t>
            </w:r>
          </w:p>
        </w:tc>
        <w:tc>
          <w:tcPr>
            <w:tcW w:w="863"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PC 8</w:t>
            </w:r>
          </w:p>
        </w:tc>
        <w:tc>
          <w:tcPr>
            <w:tcW w:w="82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PC 9</w:t>
            </w:r>
          </w:p>
        </w:tc>
      </w:tr>
      <w:tr w:rsidR="00B320F4" w:rsidRPr="001F7689" w:rsidTr="00163D00">
        <w:trPr>
          <w:trHeight w:val="315"/>
        </w:trPr>
        <w:tc>
          <w:tcPr>
            <w:tcW w:w="1619"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 </w:t>
            </w:r>
          </w:p>
        </w:tc>
        <w:tc>
          <w:tcPr>
            <w:tcW w:w="1784"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proofErr w:type="spellStart"/>
            <w:r w:rsidRPr="001F7689">
              <w:rPr>
                <w:rFonts w:eastAsia="SimSun" w:cs="Calibri"/>
                <w:color w:val="000000"/>
                <w:lang w:val="en-GB" w:eastAsia="es-ES"/>
              </w:rPr>
              <w:t>ArthrFallowNAT</w:t>
            </w:r>
            <w:proofErr w:type="spellEnd"/>
          </w:p>
        </w:tc>
        <w:tc>
          <w:tcPr>
            <w:tcW w:w="911" w:type="dxa"/>
            <w:tcBorders>
              <w:top w:val="single" w:sz="8" w:space="0" w:color="auto"/>
              <w:left w:val="nil"/>
              <w:bottom w:val="single" w:sz="8" w:space="0" w:color="auto"/>
              <w:right w:val="nil"/>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Food</w:t>
            </w:r>
          </w:p>
        </w:tc>
        <w:tc>
          <w:tcPr>
            <w:tcW w:w="911" w:type="dxa"/>
            <w:tcBorders>
              <w:top w:val="single" w:sz="8" w:space="0" w:color="auto"/>
              <w:left w:val="nil"/>
              <w:bottom w:val="single" w:sz="8" w:space="0" w:color="auto"/>
              <w:right w:val="single" w:sz="4" w:space="0" w:color="auto"/>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Food</w:t>
            </w:r>
          </w:p>
        </w:tc>
        <w:tc>
          <w:tcPr>
            <w:tcW w:w="819" w:type="dxa"/>
            <w:tcBorders>
              <w:top w:val="nil"/>
              <w:left w:val="single" w:sz="4"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43</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n-GB" w:eastAsia="es-ES"/>
              </w:rPr>
              <w:t>0.92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4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18</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7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3</w:t>
            </w:r>
          </w:p>
        </w:tc>
        <w:tc>
          <w:tcPr>
            <w:tcW w:w="863"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6</w:t>
            </w:r>
          </w:p>
        </w:tc>
      </w:tr>
      <w:tr w:rsidR="00B320F4" w:rsidRPr="001F7689" w:rsidTr="00163D00">
        <w:trPr>
          <w:trHeight w:val="315"/>
        </w:trPr>
        <w:tc>
          <w:tcPr>
            <w:tcW w:w="1619"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 </w:t>
            </w:r>
          </w:p>
        </w:tc>
        <w:tc>
          <w:tcPr>
            <w:tcW w:w="1784"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proofErr w:type="spellStart"/>
            <w:r w:rsidRPr="001F7689">
              <w:rPr>
                <w:rFonts w:eastAsia="SimSun" w:cs="Calibri"/>
                <w:color w:val="000000"/>
                <w:lang w:val="en-GB" w:eastAsia="es-ES"/>
              </w:rPr>
              <w:t>ArthrLegNAT</w:t>
            </w:r>
            <w:proofErr w:type="spellEnd"/>
          </w:p>
        </w:tc>
        <w:tc>
          <w:tcPr>
            <w:tcW w:w="911" w:type="dxa"/>
            <w:tcBorders>
              <w:top w:val="single" w:sz="8" w:space="0" w:color="auto"/>
              <w:left w:val="nil"/>
              <w:bottom w:val="single" w:sz="8" w:space="0" w:color="auto"/>
              <w:right w:val="nil"/>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Food</w:t>
            </w:r>
          </w:p>
        </w:tc>
        <w:tc>
          <w:tcPr>
            <w:tcW w:w="911" w:type="dxa"/>
            <w:tcBorders>
              <w:top w:val="single" w:sz="8" w:space="0" w:color="auto"/>
              <w:left w:val="nil"/>
              <w:bottom w:val="single" w:sz="8" w:space="0" w:color="auto"/>
              <w:right w:val="single" w:sz="4" w:space="0" w:color="auto"/>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Food</w:t>
            </w:r>
          </w:p>
        </w:tc>
        <w:tc>
          <w:tcPr>
            <w:tcW w:w="819" w:type="dxa"/>
            <w:tcBorders>
              <w:top w:val="nil"/>
              <w:left w:val="single" w:sz="4"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23</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2</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22</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2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n-GB" w:eastAsia="es-ES"/>
              </w:rPr>
              <w:t>-0.995</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4</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9</w:t>
            </w:r>
          </w:p>
        </w:tc>
        <w:tc>
          <w:tcPr>
            <w:tcW w:w="863"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3</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24</w:t>
            </w:r>
          </w:p>
        </w:tc>
      </w:tr>
      <w:tr w:rsidR="00B320F4" w:rsidRPr="001F7689" w:rsidTr="00163D00">
        <w:trPr>
          <w:trHeight w:val="315"/>
        </w:trPr>
        <w:tc>
          <w:tcPr>
            <w:tcW w:w="1619"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 </w:t>
            </w:r>
          </w:p>
        </w:tc>
        <w:tc>
          <w:tcPr>
            <w:tcW w:w="1784"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proofErr w:type="spellStart"/>
            <w:r w:rsidRPr="001F7689">
              <w:rPr>
                <w:rFonts w:eastAsia="SimSun" w:cs="Calibri"/>
                <w:color w:val="000000"/>
                <w:lang w:val="en-GB" w:eastAsia="es-ES"/>
              </w:rPr>
              <w:t>CerStubbleAES</w:t>
            </w:r>
            <w:proofErr w:type="spellEnd"/>
          </w:p>
        </w:tc>
        <w:tc>
          <w:tcPr>
            <w:tcW w:w="911" w:type="dxa"/>
            <w:tcBorders>
              <w:top w:val="single" w:sz="8" w:space="0" w:color="auto"/>
              <w:left w:val="nil"/>
              <w:bottom w:val="single" w:sz="8" w:space="0" w:color="auto"/>
              <w:right w:val="nil"/>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911" w:type="dxa"/>
            <w:tcBorders>
              <w:top w:val="single" w:sz="8" w:space="0" w:color="auto"/>
              <w:left w:val="nil"/>
              <w:bottom w:val="single" w:sz="8" w:space="0" w:color="auto"/>
              <w:right w:val="single" w:sz="4" w:space="0" w:color="auto"/>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SimSun" w:cs="Calibri"/>
                <w:lang w:val="en-GB" w:eastAsia="es-ES"/>
              </w:rPr>
              <w:t>Habitat</w:t>
            </w:r>
          </w:p>
        </w:tc>
        <w:tc>
          <w:tcPr>
            <w:tcW w:w="819" w:type="dxa"/>
            <w:tcBorders>
              <w:top w:val="nil"/>
              <w:left w:val="single" w:sz="4"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288</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16</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6</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72</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116</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52</w:t>
            </w:r>
          </w:p>
        </w:tc>
        <w:tc>
          <w:tcPr>
            <w:tcW w:w="863"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n-GB" w:eastAsia="es-ES"/>
              </w:rPr>
              <w:t>0.94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1</w:t>
            </w:r>
          </w:p>
        </w:tc>
      </w:tr>
      <w:tr w:rsidR="00B320F4" w:rsidRPr="001F7689" w:rsidTr="00163D00">
        <w:trPr>
          <w:trHeight w:val="315"/>
        </w:trPr>
        <w:tc>
          <w:tcPr>
            <w:tcW w:w="1619"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 </w:t>
            </w:r>
          </w:p>
        </w:tc>
        <w:tc>
          <w:tcPr>
            <w:tcW w:w="1784"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proofErr w:type="spellStart"/>
            <w:r w:rsidRPr="001F7689">
              <w:rPr>
                <w:rFonts w:eastAsia="SimSun" w:cs="Calibri"/>
                <w:color w:val="000000"/>
                <w:lang w:val="en-GB" w:eastAsia="es-ES"/>
              </w:rPr>
              <w:t>FallowAES</w:t>
            </w:r>
            <w:proofErr w:type="spellEnd"/>
          </w:p>
        </w:tc>
        <w:tc>
          <w:tcPr>
            <w:tcW w:w="911" w:type="dxa"/>
            <w:tcBorders>
              <w:top w:val="single" w:sz="8" w:space="0" w:color="auto"/>
              <w:left w:val="nil"/>
              <w:bottom w:val="single" w:sz="8" w:space="0" w:color="auto"/>
              <w:right w:val="nil"/>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911" w:type="dxa"/>
            <w:tcBorders>
              <w:top w:val="single" w:sz="8" w:space="0" w:color="auto"/>
              <w:left w:val="nil"/>
              <w:bottom w:val="single" w:sz="8" w:space="0" w:color="auto"/>
              <w:right w:val="single" w:sz="4" w:space="0" w:color="auto"/>
            </w:tcBorders>
          </w:tcPr>
          <w:p w:rsidR="00B320F4" w:rsidRPr="001F7689" w:rsidRDefault="00B320F4" w:rsidP="00163D00">
            <w:pPr>
              <w:spacing w:after="0" w:line="240" w:lineRule="auto"/>
              <w:jc w:val="center"/>
              <w:rPr>
                <w:rFonts w:eastAsia="Times New Roman"/>
                <w:b/>
                <w:bCs/>
                <w:color w:val="000000"/>
                <w:lang w:val="en-GB" w:eastAsia="es-ES"/>
              </w:rPr>
            </w:pPr>
            <w:r w:rsidRPr="001F7689">
              <w:rPr>
                <w:rFonts w:eastAsia="SimSun" w:cs="Calibri"/>
                <w:lang w:val="en-GB" w:eastAsia="es-ES"/>
              </w:rPr>
              <w:t>Habitat</w:t>
            </w:r>
          </w:p>
        </w:tc>
        <w:tc>
          <w:tcPr>
            <w:tcW w:w="819" w:type="dxa"/>
            <w:tcBorders>
              <w:top w:val="nil"/>
              <w:left w:val="single" w:sz="4"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n-GB" w:eastAsia="es-ES"/>
              </w:rPr>
              <w:t>0.947</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33</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16</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63</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2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37</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51</w:t>
            </w:r>
          </w:p>
        </w:tc>
        <w:tc>
          <w:tcPr>
            <w:tcW w:w="863"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23</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19</w:t>
            </w:r>
          </w:p>
        </w:tc>
      </w:tr>
      <w:tr w:rsidR="00B320F4" w:rsidRPr="001F7689" w:rsidTr="00163D00">
        <w:trPr>
          <w:trHeight w:val="315"/>
        </w:trPr>
        <w:tc>
          <w:tcPr>
            <w:tcW w:w="1619"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 </w:t>
            </w:r>
          </w:p>
        </w:tc>
        <w:tc>
          <w:tcPr>
            <w:tcW w:w="1784"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proofErr w:type="spellStart"/>
            <w:r w:rsidRPr="001F7689">
              <w:rPr>
                <w:rFonts w:eastAsia="SimSun" w:cs="Calibri"/>
                <w:color w:val="000000"/>
                <w:lang w:val="en-GB" w:eastAsia="es-ES"/>
              </w:rPr>
              <w:t>LegStubbleAES</w:t>
            </w:r>
            <w:proofErr w:type="spellEnd"/>
          </w:p>
        </w:tc>
        <w:tc>
          <w:tcPr>
            <w:tcW w:w="911" w:type="dxa"/>
            <w:tcBorders>
              <w:top w:val="single" w:sz="8" w:space="0" w:color="auto"/>
              <w:left w:val="nil"/>
              <w:bottom w:val="single" w:sz="8" w:space="0" w:color="auto"/>
              <w:right w:val="nil"/>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911" w:type="dxa"/>
            <w:tcBorders>
              <w:top w:val="single" w:sz="8" w:space="0" w:color="auto"/>
              <w:left w:val="nil"/>
              <w:bottom w:val="single" w:sz="8" w:space="0" w:color="auto"/>
              <w:right w:val="single" w:sz="4" w:space="0" w:color="auto"/>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SimSun" w:cs="Calibri"/>
                <w:lang w:val="en-GB" w:eastAsia="es-ES"/>
              </w:rPr>
              <w:t>Habitat</w:t>
            </w:r>
          </w:p>
        </w:tc>
        <w:tc>
          <w:tcPr>
            <w:tcW w:w="819" w:type="dxa"/>
            <w:tcBorders>
              <w:top w:val="nil"/>
              <w:left w:val="single" w:sz="4"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261</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16</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8</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103</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n-GB" w:eastAsia="es-ES"/>
              </w:rPr>
              <w:t>-0.972</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51</w:t>
            </w:r>
          </w:p>
        </w:tc>
        <w:tc>
          <w:tcPr>
            <w:tcW w:w="863"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28</w:t>
            </w:r>
          </w:p>
        </w:tc>
      </w:tr>
      <w:tr w:rsidR="00B320F4" w:rsidRPr="001F7689" w:rsidTr="00163D00">
        <w:trPr>
          <w:trHeight w:val="315"/>
        </w:trPr>
        <w:tc>
          <w:tcPr>
            <w:tcW w:w="1619"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 </w:t>
            </w:r>
          </w:p>
        </w:tc>
        <w:tc>
          <w:tcPr>
            <w:tcW w:w="1784"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proofErr w:type="spellStart"/>
            <w:r w:rsidRPr="001F7689">
              <w:rPr>
                <w:rFonts w:eastAsia="SimSun" w:cs="Calibri"/>
                <w:color w:val="000000"/>
                <w:lang w:val="en-GB" w:eastAsia="es-ES"/>
              </w:rPr>
              <w:t>LegStubbleNAT</w:t>
            </w:r>
            <w:proofErr w:type="spellEnd"/>
          </w:p>
        </w:tc>
        <w:tc>
          <w:tcPr>
            <w:tcW w:w="911" w:type="dxa"/>
            <w:tcBorders>
              <w:top w:val="single" w:sz="8" w:space="0" w:color="auto"/>
              <w:left w:val="nil"/>
              <w:bottom w:val="single" w:sz="8" w:space="0" w:color="auto"/>
              <w:right w:val="nil"/>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911" w:type="dxa"/>
            <w:tcBorders>
              <w:top w:val="single" w:sz="8" w:space="0" w:color="auto"/>
              <w:left w:val="nil"/>
              <w:bottom w:val="single" w:sz="8" w:space="0" w:color="auto"/>
              <w:right w:val="single" w:sz="4" w:space="0" w:color="auto"/>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SimSun" w:cs="Calibri"/>
                <w:lang w:val="en-GB" w:eastAsia="es-ES"/>
              </w:rPr>
              <w:t>Habitat</w:t>
            </w:r>
          </w:p>
        </w:tc>
        <w:tc>
          <w:tcPr>
            <w:tcW w:w="819" w:type="dxa"/>
            <w:tcBorders>
              <w:top w:val="nil"/>
              <w:left w:val="single" w:sz="4"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41</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65</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2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n-GB" w:eastAsia="es-ES"/>
              </w:rPr>
              <w:t>-0.952</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34</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23</w:t>
            </w:r>
          </w:p>
        </w:tc>
        <w:tc>
          <w:tcPr>
            <w:tcW w:w="863"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57</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14</w:t>
            </w:r>
          </w:p>
        </w:tc>
      </w:tr>
      <w:tr w:rsidR="00B320F4" w:rsidRPr="001F7689" w:rsidTr="00163D00">
        <w:trPr>
          <w:trHeight w:val="315"/>
        </w:trPr>
        <w:tc>
          <w:tcPr>
            <w:tcW w:w="1619"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 </w:t>
            </w:r>
          </w:p>
        </w:tc>
        <w:tc>
          <w:tcPr>
            <w:tcW w:w="1784"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Plough</w:t>
            </w:r>
          </w:p>
        </w:tc>
        <w:tc>
          <w:tcPr>
            <w:tcW w:w="911" w:type="dxa"/>
            <w:tcBorders>
              <w:top w:val="single" w:sz="8" w:space="0" w:color="auto"/>
              <w:left w:val="nil"/>
              <w:bottom w:val="single" w:sz="8" w:space="0" w:color="auto"/>
              <w:right w:val="nil"/>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911" w:type="dxa"/>
            <w:tcBorders>
              <w:top w:val="single" w:sz="8" w:space="0" w:color="auto"/>
              <w:left w:val="nil"/>
              <w:bottom w:val="single" w:sz="8" w:space="0" w:color="auto"/>
              <w:right w:val="single" w:sz="4" w:space="0" w:color="auto"/>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SimSun" w:cs="Calibri"/>
                <w:lang w:val="en-GB" w:eastAsia="es-ES"/>
              </w:rPr>
              <w:t>Habitat</w:t>
            </w:r>
          </w:p>
        </w:tc>
        <w:tc>
          <w:tcPr>
            <w:tcW w:w="819" w:type="dxa"/>
            <w:tcBorders>
              <w:top w:val="nil"/>
              <w:left w:val="single" w:sz="4"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159</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314</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n-GB" w:eastAsia="es-ES"/>
              </w:rPr>
              <w:t>-0.912</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98</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4</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6</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152</w:t>
            </w:r>
          </w:p>
        </w:tc>
        <w:tc>
          <w:tcPr>
            <w:tcW w:w="863"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8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86</w:t>
            </w:r>
          </w:p>
        </w:tc>
      </w:tr>
      <w:tr w:rsidR="00B320F4" w:rsidRPr="001F7689" w:rsidTr="00163D00">
        <w:trPr>
          <w:trHeight w:val="315"/>
        </w:trPr>
        <w:tc>
          <w:tcPr>
            <w:tcW w:w="1619"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 </w:t>
            </w:r>
          </w:p>
        </w:tc>
        <w:tc>
          <w:tcPr>
            <w:tcW w:w="1784"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Plough2</w:t>
            </w:r>
          </w:p>
        </w:tc>
        <w:tc>
          <w:tcPr>
            <w:tcW w:w="911" w:type="dxa"/>
            <w:tcBorders>
              <w:top w:val="single" w:sz="8" w:space="0" w:color="auto"/>
              <w:left w:val="nil"/>
              <w:bottom w:val="single" w:sz="8" w:space="0" w:color="auto"/>
              <w:right w:val="nil"/>
            </w:tcBorders>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Habitat</w:t>
            </w:r>
          </w:p>
        </w:tc>
        <w:tc>
          <w:tcPr>
            <w:tcW w:w="911" w:type="dxa"/>
            <w:tcBorders>
              <w:top w:val="single" w:sz="8" w:space="0" w:color="auto"/>
              <w:left w:val="nil"/>
              <w:bottom w:val="single" w:sz="8" w:space="0" w:color="auto"/>
              <w:right w:val="single" w:sz="4" w:space="0" w:color="auto"/>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SimSun" w:cs="Calibri"/>
                <w:lang w:val="en-GB" w:eastAsia="es-ES"/>
              </w:rPr>
              <w:t>Habitat</w:t>
            </w:r>
          </w:p>
        </w:tc>
        <w:tc>
          <w:tcPr>
            <w:tcW w:w="819" w:type="dxa"/>
            <w:tcBorders>
              <w:top w:val="nil"/>
              <w:left w:val="single" w:sz="4"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36</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48</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5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32</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4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66</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7</w:t>
            </w:r>
          </w:p>
        </w:tc>
        <w:tc>
          <w:tcPr>
            <w:tcW w:w="863"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3</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n-GB" w:eastAsia="es-ES"/>
              </w:rPr>
              <w:t>-0.943</w:t>
            </w:r>
          </w:p>
        </w:tc>
      </w:tr>
      <w:tr w:rsidR="00B320F4" w:rsidRPr="001F7689" w:rsidTr="00163D00">
        <w:trPr>
          <w:trHeight w:val="315"/>
        </w:trPr>
        <w:tc>
          <w:tcPr>
            <w:tcW w:w="1619" w:type="dxa"/>
            <w:tcBorders>
              <w:top w:val="nil"/>
              <w:left w:val="single" w:sz="8"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 </w:t>
            </w:r>
          </w:p>
        </w:tc>
        <w:tc>
          <w:tcPr>
            <w:tcW w:w="1784"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SimSun" w:cs="Calibri"/>
                <w:color w:val="000000"/>
                <w:lang w:val="en-GB" w:eastAsia="es-ES"/>
              </w:rPr>
            </w:pPr>
            <w:proofErr w:type="spellStart"/>
            <w:r w:rsidRPr="001F7689">
              <w:rPr>
                <w:rFonts w:eastAsia="SimSun" w:cs="Calibri"/>
                <w:color w:val="000000"/>
                <w:lang w:val="en-GB" w:eastAsia="es-ES"/>
              </w:rPr>
              <w:t>SeedsLegAES</w:t>
            </w:r>
            <w:proofErr w:type="spellEnd"/>
          </w:p>
        </w:tc>
        <w:tc>
          <w:tcPr>
            <w:tcW w:w="911" w:type="dxa"/>
            <w:tcBorders>
              <w:top w:val="single" w:sz="8" w:space="0" w:color="auto"/>
              <w:left w:val="nil"/>
              <w:bottom w:val="single" w:sz="8" w:space="0" w:color="auto"/>
              <w:right w:val="nil"/>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Food</w:t>
            </w:r>
          </w:p>
        </w:tc>
        <w:tc>
          <w:tcPr>
            <w:tcW w:w="911" w:type="dxa"/>
            <w:tcBorders>
              <w:top w:val="single" w:sz="8" w:space="0" w:color="auto"/>
              <w:left w:val="nil"/>
              <w:bottom w:val="single" w:sz="8" w:space="0" w:color="auto"/>
              <w:right w:val="single" w:sz="4" w:space="0" w:color="auto"/>
            </w:tcBorders>
          </w:tcPr>
          <w:p w:rsidR="00B320F4" w:rsidRPr="001F7689" w:rsidRDefault="00B320F4" w:rsidP="00163D00">
            <w:pPr>
              <w:spacing w:after="0" w:line="240" w:lineRule="auto"/>
              <w:jc w:val="center"/>
              <w:rPr>
                <w:rFonts w:eastAsia="Times New Roman"/>
                <w:color w:val="000000"/>
                <w:lang w:val="en-GB" w:eastAsia="es-ES"/>
              </w:rPr>
            </w:pPr>
            <w:r w:rsidRPr="001F7689">
              <w:rPr>
                <w:rFonts w:eastAsia="Times New Roman"/>
                <w:color w:val="000000"/>
                <w:lang w:val="en-GB" w:eastAsia="es-ES"/>
              </w:rPr>
              <w:t>Food</w:t>
            </w:r>
          </w:p>
        </w:tc>
        <w:tc>
          <w:tcPr>
            <w:tcW w:w="819" w:type="dxa"/>
            <w:tcBorders>
              <w:top w:val="nil"/>
              <w:left w:val="single" w:sz="4"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169</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58</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6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36</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3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8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n-GB" w:eastAsia="es-ES"/>
              </w:rPr>
              <w:t>-0.957</w:t>
            </w:r>
          </w:p>
        </w:tc>
        <w:tc>
          <w:tcPr>
            <w:tcW w:w="863"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2162</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n-GB" w:eastAsia="es-ES"/>
              </w:rPr>
              <w:t>-0.001</w:t>
            </w:r>
          </w:p>
        </w:tc>
      </w:tr>
    </w:tbl>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r w:rsidRPr="001F7689">
        <w:rPr>
          <w:rFonts w:eastAsia="SimSun" w:cs="Calibri"/>
          <w:lang w:val="en-GB"/>
        </w:rPr>
        <w:t>2) Habitat models</w:t>
      </w:r>
    </w:p>
    <w:p w:rsidR="00B320F4" w:rsidRPr="001F7689" w:rsidRDefault="00B320F4" w:rsidP="00B320F4">
      <w:pPr>
        <w:spacing w:after="0" w:line="240" w:lineRule="auto"/>
        <w:rPr>
          <w:rFonts w:eastAsia="SimSun" w:cs="Calibri"/>
          <w:lang w:val="en-GB"/>
        </w:rPr>
      </w:pPr>
    </w:p>
    <w:tbl>
      <w:tblPr>
        <w:tblW w:w="119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tblPr>
      <w:tblGrid>
        <w:gridCol w:w="1158"/>
        <w:gridCol w:w="1754"/>
        <w:gridCol w:w="819"/>
        <w:gridCol w:w="822"/>
        <w:gridCol w:w="819"/>
        <w:gridCol w:w="822"/>
        <w:gridCol w:w="822"/>
        <w:gridCol w:w="822"/>
        <w:gridCol w:w="819"/>
        <w:gridCol w:w="819"/>
        <w:gridCol w:w="822"/>
        <w:gridCol w:w="822"/>
        <w:gridCol w:w="822"/>
      </w:tblGrid>
      <w:tr w:rsidR="00B320F4" w:rsidRPr="001F7689" w:rsidTr="00163D00">
        <w:trPr>
          <w:trHeight w:val="300"/>
        </w:trPr>
        <w:tc>
          <w:tcPr>
            <w:tcW w:w="1158" w:type="dxa"/>
            <w:noWrap/>
            <w:vAlign w:val="center"/>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Wintering</w:t>
            </w:r>
          </w:p>
        </w:tc>
        <w:tc>
          <w:tcPr>
            <w:tcW w:w="1754" w:type="dxa"/>
            <w:noWrap/>
            <w:vAlign w:val="center"/>
          </w:tcPr>
          <w:p w:rsidR="00B320F4" w:rsidRPr="001F7689" w:rsidRDefault="00B320F4" w:rsidP="00163D00">
            <w:pPr>
              <w:spacing w:after="0" w:line="240" w:lineRule="auto"/>
              <w:rPr>
                <w:rFonts w:eastAsia="SimSun" w:cs="Calibri"/>
                <w:lang w:val="en-GB" w:eastAsia="es-ES"/>
              </w:rPr>
            </w:pPr>
            <w:r w:rsidRPr="001F7689">
              <w:rPr>
                <w:rFonts w:eastAsia="SimSun" w:cs="Calibri"/>
                <w:lang w:val="en-GB" w:eastAsia="es-ES"/>
              </w:rPr>
              <w:t>Variable</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3</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5</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7</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8</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9</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10</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11</w:t>
            </w:r>
          </w:p>
        </w:tc>
      </w:tr>
      <w:tr w:rsidR="00B320F4" w:rsidRPr="001F7689" w:rsidTr="00163D00">
        <w:trPr>
          <w:trHeight w:val="300"/>
        </w:trPr>
        <w:tc>
          <w:tcPr>
            <w:tcW w:w="1158" w:type="dxa"/>
            <w:tcBorders>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54"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CerStubbleNAT</w:t>
            </w:r>
            <w:proofErr w:type="spellEnd"/>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34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6</w:t>
            </w:r>
          </w:p>
        </w:tc>
        <w:tc>
          <w:tcPr>
            <w:tcW w:w="822"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33</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7</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1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9</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1</w:t>
            </w:r>
          </w:p>
        </w:tc>
      </w:tr>
      <w:tr w:rsidR="00B320F4" w:rsidRPr="001F7689" w:rsidTr="00163D00">
        <w:trPr>
          <w:trHeight w:val="300"/>
        </w:trPr>
        <w:tc>
          <w:tcPr>
            <w:tcW w:w="1158"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54" w:type="dxa"/>
            <w:noWrap/>
            <w:vAlign w:val="center"/>
          </w:tcPr>
          <w:p w:rsidR="00B320F4" w:rsidRPr="001F7689" w:rsidRDefault="00B320F4" w:rsidP="00163D00">
            <w:pPr>
              <w:spacing w:after="0" w:line="240" w:lineRule="auto"/>
              <w:rPr>
                <w:rFonts w:eastAsia="SimSun" w:cs="Calibri"/>
                <w:lang w:val="en-GB" w:eastAsia="es-ES"/>
              </w:rPr>
            </w:pPr>
            <w:r w:rsidRPr="001F7689">
              <w:rPr>
                <w:rFonts w:eastAsia="SimSun" w:cs="Calibri"/>
                <w:lang w:val="en-GB" w:eastAsia="es-ES"/>
              </w:rPr>
              <w:t>Edge</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0</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5</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4</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325</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726</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6</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3</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13</w:t>
            </w:r>
          </w:p>
        </w:tc>
      </w:tr>
      <w:tr w:rsidR="00B320F4" w:rsidRPr="001F7689" w:rsidTr="00163D00">
        <w:trPr>
          <w:trHeight w:val="300"/>
        </w:trPr>
        <w:tc>
          <w:tcPr>
            <w:tcW w:w="1158"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54"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FallowAES</w:t>
            </w:r>
            <w:proofErr w:type="spellEnd"/>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87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4</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6</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9</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7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0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4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1</w:t>
            </w:r>
          </w:p>
        </w:tc>
      </w:tr>
      <w:tr w:rsidR="00B320F4" w:rsidRPr="001F7689" w:rsidTr="00163D00">
        <w:trPr>
          <w:trHeight w:val="300"/>
        </w:trPr>
        <w:tc>
          <w:tcPr>
            <w:tcW w:w="1158"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54"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FallowNAT</w:t>
            </w:r>
            <w:proofErr w:type="spellEnd"/>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w:t>
            </w:r>
          </w:p>
        </w:tc>
        <w:tc>
          <w:tcPr>
            <w:tcW w:w="822"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723</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31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65</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46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19</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6</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9</w:t>
            </w:r>
          </w:p>
        </w:tc>
      </w:tr>
      <w:tr w:rsidR="00B320F4" w:rsidRPr="001F7689" w:rsidTr="00163D00">
        <w:trPr>
          <w:trHeight w:val="300"/>
        </w:trPr>
        <w:tc>
          <w:tcPr>
            <w:tcW w:w="1158"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54"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LegAES</w:t>
            </w:r>
            <w:proofErr w:type="spellEnd"/>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35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0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1</w:t>
            </w:r>
          </w:p>
        </w:tc>
        <w:tc>
          <w:tcPr>
            <w:tcW w:w="822"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83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9</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7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9</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9</w:t>
            </w:r>
          </w:p>
        </w:tc>
      </w:tr>
      <w:tr w:rsidR="00B320F4" w:rsidRPr="001F7689" w:rsidTr="00163D00">
        <w:trPr>
          <w:trHeight w:val="300"/>
        </w:trPr>
        <w:tc>
          <w:tcPr>
            <w:tcW w:w="1158"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54"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LegNAT</w:t>
            </w:r>
            <w:proofErr w:type="spellEnd"/>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3</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6</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6</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9</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9</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4</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6</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13</w:t>
            </w:r>
          </w:p>
        </w:tc>
        <w:tc>
          <w:tcPr>
            <w:tcW w:w="822"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72</w:t>
            </w:r>
          </w:p>
        </w:tc>
      </w:tr>
      <w:tr w:rsidR="00B320F4" w:rsidRPr="001F7689" w:rsidTr="00163D00">
        <w:trPr>
          <w:trHeight w:val="300"/>
        </w:trPr>
        <w:tc>
          <w:tcPr>
            <w:tcW w:w="1158"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54"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LegStubbleAES</w:t>
            </w:r>
            <w:proofErr w:type="spellEnd"/>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9</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8</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1</w:t>
            </w:r>
          </w:p>
        </w:tc>
        <w:tc>
          <w:tcPr>
            <w:tcW w:w="822"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3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3</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2</w:t>
            </w:r>
          </w:p>
        </w:tc>
      </w:tr>
      <w:tr w:rsidR="00B320F4" w:rsidRPr="001F7689" w:rsidTr="00163D00">
        <w:trPr>
          <w:trHeight w:val="300"/>
        </w:trPr>
        <w:tc>
          <w:tcPr>
            <w:tcW w:w="1158"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54"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LegStubbleNAT</w:t>
            </w:r>
            <w:proofErr w:type="spellEnd"/>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7</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6</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28</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9</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7</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71</w:t>
            </w:r>
          </w:p>
        </w:tc>
        <w:tc>
          <w:tcPr>
            <w:tcW w:w="822"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6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5</w:t>
            </w:r>
          </w:p>
        </w:tc>
      </w:tr>
      <w:tr w:rsidR="00B320F4" w:rsidRPr="001F7689" w:rsidTr="00163D00">
        <w:trPr>
          <w:trHeight w:val="300"/>
        </w:trPr>
        <w:tc>
          <w:tcPr>
            <w:tcW w:w="1158"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54" w:type="dxa"/>
            <w:noWrap/>
            <w:vAlign w:val="center"/>
          </w:tcPr>
          <w:p w:rsidR="00B320F4" w:rsidRPr="001F7689" w:rsidRDefault="00B320F4" w:rsidP="00163D00">
            <w:pPr>
              <w:spacing w:after="0" w:line="240" w:lineRule="auto"/>
              <w:rPr>
                <w:rFonts w:eastAsia="SimSun" w:cs="Calibri"/>
                <w:lang w:val="en-GB" w:eastAsia="es-ES"/>
              </w:rPr>
            </w:pPr>
            <w:r w:rsidRPr="001F7689">
              <w:rPr>
                <w:rFonts w:eastAsia="SimSun" w:cs="Calibri"/>
                <w:lang w:val="en-GB" w:eastAsia="es-ES"/>
              </w:rPr>
              <w:t>Plough</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2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2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3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44</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5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7</w:t>
            </w:r>
          </w:p>
        </w:tc>
        <w:tc>
          <w:tcPr>
            <w:tcW w:w="822"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85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72</w:t>
            </w:r>
          </w:p>
        </w:tc>
      </w:tr>
      <w:tr w:rsidR="00B320F4" w:rsidRPr="001F7689" w:rsidTr="00163D00">
        <w:trPr>
          <w:trHeight w:val="300"/>
        </w:trPr>
        <w:tc>
          <w:tcPr>
            <w:tcW w:w="1158" w:type="dxa"/>
            <w:tcBorders>
              <w:top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54"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SeedFallowNAT</w:t>
            </w:r>
            <w:proofErr w:type="spellEnd"/>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8</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34</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876</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3</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3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19</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9</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1</w:t>
            </w:r>
          </w:p>
        </w:tc>
      </w:tr>
    </w:tbl>
    <w:p w:rsidR="00B320F4" w:rsidRDefault="00B320F4" w:rsidP="00B320F4">
      <w:pPr>
        <w:spacing w:after="0" w:line="240" w:lineRule="auto"/>
        <w:rPr>
          <w:rFonts w:eastAsia="SimSun" w:cs="Calibri"/>
          <w:lang w:val="en-GB"/>
        </w:rPr>
      </w:pPr>
    </w:p>
    <w:p w:rsidR="00B320F4" w:rsidRDefault="00B320F4" w:rsidP="00B320F4">
      <w:pPr>
        <w:spacing w:after="0" w:line="240" w:lineRule="auto"/>
        <w:rPr>
          <w:rFonts w:eastAsia="SimSun" w:cs="Calibri"/>
          <w:lang w:val="en-GB"/>
        </w:rPr>
      </w:pPr>
    </w:p>
    <w:p w:rsidR="00B320F4" w:rsidRDefault="00B320F4" w:rsidP="00B320F4">
      <w:pPr>
        <w:spacing w:after="0" w:line="240" w:lineRule="auto"/>
        <w:rPr>
          <w:rFonts w:eastAsia="SimSun" w:cs="Calibri"/>
          <w:lang w:val="en-GB"/>
        </w:rPr>
      </w:pPr>
    </w:p>
    <w:p w:rsidR="00B320F4"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p>
    <w:tbl>
      <w:tblPr>
        <w:tblW w:w="91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tblPr>
      <w:tblGrid>
        <w:gridCol w:w="777"/>
        <w:gridCol w:w="1780"/>
        <w:gridCol w:w="822"/>
        <w:gridCol w:w="822"/>
        <w:gridCol w:w="819"/>
        <w:gridCol w:w="819"/>
        <w:gridCol w:w="822"/>
        <w:gridCol w:w="819"/>
        <w:gridCol w:w="819"/>
        <w:gridCol w:w="822"/>
      </w:tblGrid>
      <w:tr w:rsidR="00B320F4" w:rsidRPr="001F7689" w:rsidTr="00163D00">
        <w:trPr>
          <w:trHeight w:val="300"/>
        </w:trPr>
        <w:tc>
          <w:tcPr>
            <w:tcW w:w="777" w:type="dxa"/>
            <w:noWrap/>
            <w:vAlign w:val="center"/>
          </w:tcPr>
          <w:p w:rsidR="00B320F4" w:rsidRPr="001F7689" w:rsidRDefault="00B320F4" w:rsidP="00163D00">
            <w:pPr>
              <w:spacing w:after="0" w:line="240" w:lineRule="auto"/>
              <w:rPr>
                <w:rFonts w:eastAsia="SimSun" w:cs="Calibri"/>
                <w:color w:val="000000"/>
                <w:lang w:val="en-GB" w:eastAsia="es-ES"/>
              </w:rPr>
            </w:pPr>
            <w:r w:rsidRPr="001F7689">
              <w:rPr>
                <w:rFonts w:eastAsia="SimSun" w:cs="Calibri"/>
                <w:color w:val="000000"/>
                <w:lang w:val="en-GB" w:eastAsia="es-ES"/>
              </w:rPr>
              <w:t>Mating</w:t>
            </w:r>
          </w:p>
        </w:tc>
        <w:tc>
          <w:tcPr>
            <w:tcW w:w="1780" w:type="dxa"/>
            <w:noWrap/>
            <w:vAlign w:val="center"/>
          </w:tcPr>
          <w:p w:rsidR="00B320F4" w:rsidRPr="001F7689" w:rsidRDefault="00B320F4" w:rsidP="00163D00">
            <w:pPr>
              <w:spacing w:after="0" w:line="240" w:lineRule="auto"/>
              <w:rPr>
                <w:rFonts w:eastAsia="SimSun" w:cs="Calibri"/>
                <w:lang w:val="en-GB" w:eastAsia="es-ES"/>
              </w:rPr>
            </w:pPr>
            <w:r w:rsidRPr="001F7689">
              <w:rPr>
                <w:rFonts w:eastAsia="SimSun" w:cs="Calibri"/>
                <w:lang w:val="en-GB" w:eastAsia="es-ES"/>
              </w:rPr>
              <w:t>Variable</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3</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7</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PC 8</w:t>
            </w:r>
          </w:p>
        </w:tc>
      </w:tr>
      <w:tr w:rsidR="00B320F4" w:rsidRPr="001F7689" w:rsidTr="00163D00">
        <w:trPr>
          <w:trHeight w:val="300"/>
        </w:trPr>
        <w:tc>
          <w:tcPr>
            <w:tcW w:w="777" w:type="dxa"/>
            <w:tcBorders>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ArthrCerNAT</w:t>
            </w:r>
            <w:proofErr w:type="spellEnd"/>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2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3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53</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8</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73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6</w:t>
            </w:r>
          </w:p>
        </w:tc>
      </w:tr>
      <w:tr w:rsidR="00B320F4" w:rsidRPr="001F7689" w:rsidTr="00163D00">
        <w:trPr>
          <w:trHeight w:val="300"/>
        </w:trPr>
        <w:tc>
          <w:tcPr>
            <w:tcW w:w="777"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CerStubbleAES</w:t>
            </w:r>
            <w:proofErr w:type="spellEnd"/>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6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3</w:t>
            </w:r>
          </w:p>
        </w:tc>
        <w:tc>
          <w:tcPr>
            <w:tcW w:w="822"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4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8</w:t>
            </w:r>
          </w:p>
        </w:tc>
      </w:tr>
      <w:tr w:rsidR="00B320F4" w:rsidRPr="001F7689" w:rsidTr="00163D00">
        <w:trPr>
          <w:trHeight w:val="300"/>
        </w:trPr>
        <w:tc>
          <w:tcPr>
            <w:tcW w:w="777"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FallowNAT</w:t>
            </w:r>
            <w:proofErr w:type="spellEnd"/>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2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2</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3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9</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7</w:t>
            </w:r>
          </w:p>
        </w:tc>
      </w:tr>
      <w:tr w:rsidR="00B320F4" w:rsidRPr="001F7689" w:rsidTr="00163D00">
        <w:trPr>
          <w:trHeight w:val="300"/>
        </w:trPr>
        <w:tc>
          <w:tcPr>
            <w:tcW w:w="777"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LegAES</w:t>
            </w:r>
            <w:proofErr w:type="spellEnd"/>
          </w:p>
        </w:tc>
        <w:tc>
          <w:tcPr>
            <w:tcW w:w="822"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2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4</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9</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4</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13</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2</w:t>
            </w:r>
          </w:p>
        </w:tc>
      </w:tr>
      <w:tr w:rsidR="00B320F4" w:rsidRPr="001F7689" w:rsidTr="00163D00">
        <w:trPr>
          <w:trHeight w:val="300"/>
        </w:trPr>
        <w:tc>
          <w:tcPr>
            <w:tcW w:w="777"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LegNAT</w:t>
            </w:r>
            <w:proofErr w:type="spellEnd"/>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7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9</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3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5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8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2</w:t>
            </w:r>
          </w:p>
        </w:tc>
        <w:tc>
          <w:tcPr>
            <w:tcW w:w="822"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16</w:t>
            </w:r>
          </w:p>
        </w:tc>
      </w:tr>
      <w:tr w:rsidR="00B320F4" w:rsidRPr="001F7689" w:rsidTr="00163D00">
        <w:trPr>
          <w:trHeight w:val="300"/>
        </w:trPr>
        <w:tc>
          <w:tcPr>
            <w:tcW w:w="777"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r w:rsidRPr="001F7689">
              <w:rPr>
                <w:rFonts w:eastAsia="SimSun" w:cs="Calibri"/>
                <w:lang w:val="en-GB" w:eastAsia="es-ES"/>
              </w:rPr>
              <w:t>Plough</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7</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8</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86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66</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35</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5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3</w:t>
            </w:r>
          </w:p>
        </w:tc>
      </w:tr>
      <w:tr w:rsidR="00B320F4" w:rsidRPr="001F7689" w:rsidTr="00163D00">
        <w:trPr>
          <w:trHeight w:val="300"/>
        </w:trPr>
        <w:tc>
          <w:tcPr>
            <w:tcW w:w="777" w:type="dxa"/>
            <w:tcBorders>
              <w:top w:val="nil"/>
              <w:bottom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r w:rsidRPr="001F7689">
              <w:rPr>
                <w:rFonts w:eastAsia="SimSun" w:cs="Calibri"/>
                <w:lang w:val="en-GB" w:eastAsia="es-ES"/>
              </w:rPr>
              <w:t>Plough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5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116</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62</w:t>
            </w:r>
          </w:p>
        </w:tc>
        <w:tc>
          <w:tcPr>
            <w:tcW w:w="819"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21</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7</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8</w:t>
            </w:r>
          </w:p>
        </w:tc>
      </w:tr>
      <w:tr w:rsidR="00B320F4" w:rsidRPr="001F7689" w:rsidTr="00163D00">
        <w:trPr>
          <w:trHeight w:val="300"/>
        </w:trPr>
        <w:tc>
          <w:tcPr>
            <w:tcW w:w="777" w:type="dxa"/>
            <w:tcBorders>
              <w:top w:val="nil"/>
            </w:tcBorders>
            <w:noWrap/>
            <w:vAlign w:val="center"/>
          </w:tcPr>
          <w:p w:rsidR="00B320F4" w:rsidRPr="001F7689" w:rsidRDefault="00B320F4" w:rsidP="00163D00">
            <w:pPr>
              <w:spacing w:after="0" w:line="240" w:lineRule="auto"/>
              <w:rPr>
                <w:rFonts w:eastAsia="SimSun" w:cs="Calibri"/>
                <w:color w:val="000000"/>
                <w:lang w:val="en-GB" w:eastAsia="es-ES"/>
              </w:rPr>
            </w:pPr>
          </w:p>
        </w:tc>
        <w:tc>
          <w:tcPr>
            <w:tcW w:w="1780" w:type="dxa"/>
            <w:noWrap/>
            <w:vAlign w:val="center"/>
          </w:tcPr>
          <w:p w:rsidR="00B320F4" w:rsidRPr="001F7689" w:rsidRDefault="00B320F4" w:rsidP="00163D00">
            <w:pPr>
              <w:spacing w:after="0" w:line="240" w:lineRule="auto"/>
              <w:rPr>
                <w:rFonts w:eastAsia="SimSun" w:cs="Calibri"/>
                <w:lang w:val="en-GB" w:eastAsia="es-ES"/>
              </w:rPr>
            </w:pPr>
            <w:proofErr w:type="spellStart"/>
            <w:r w:rsidRPr="001F7689">
              <w:rPr>
                <w:rFonts w:eastAsia="SimSun" w:cs="Calibri"/>
                <w:lang w:val="en-GB" w:eastAsia="es-ES"/>
              </w:rPr>
              <w:t>SeedFallowNAT</w:t>
            </w:r>
            <w:proofErr w:type="spellEnd"/>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26</w:t>
            </w:r>
          </w:p>
        </w:tc>
        <w:tc>
          <w:tcPr>
            <w:tcW w:w="822" w:type="dxa"/>
            <w:noWrap/>
            <w:vAlign w:val="center"/>
          </w:tcPr>
          <w:p w:rsidR="00B320F4" w:rsidRPr="001F7689" w:rsidRDefault="00B320F4" w:rsidP="00163D00">
            <w:pPr>
              <w:spacing w:after="0" w:line="240" w:lineRule="auto"/>
              <w:jc w:val="center"/>
              <w:rPr>
                <w:rFonts w:eastAsia="SimSun" w:cs="Calibri"/>
                <w:b/>
                <w:lang w:val="en-GB" w:eastAsia="es-ES"/>
              </w:rPr>
            </w:pPr>
            <w:r w:rsidRPr="001F7689">
              <w:rPr>
                <w:rFonts w:eastAsia="SimSun" w:cs="Calibri"/>
                <w:b/>
                <w:lang w:val="en-GB" w:eastAsia="es-ES"/>
              </w:rPr>
              <w:t>-0.947</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09</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2</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18</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72</w:t>
            </w:r>
          </w:p>
        </w:tc>
        <w:tc>
          <w:tcPr>
            <w:tcW w:w="819"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41</w:t>
            </w:r>
          </w:p>
        </w:tc>
        <w:tc>
          <w:tcPr>
            <w:tcW w:w="822" w:type="dxa"/>
            <w:noWrap/>
            <w:vAlign w:val="center"/>
          </w:tcPr>
          <w:p w:rsidR="00B320F4" w:rsidRPr="001F7689" w:rsidRDefault="00B320F4" w:rsidP="00163D00">
            <w:pPr>
              <w:spacing w:after="0" w:line="240" w:lineRule="auto"/>
              <w:jc w:val="center"/>
              <w:rPr>
                <w:rFonts w:eastAsia="SimSun" w:cs="Calibri"/>
                <w:lang w:val="en-GB" w:eastAsia="es-ES"/>
              </w:rPr>
            </w:pPr>
            <w:r w:rsidRPr="001F7689">
              <w:rPr>
                <w:rFonts w:eastAsia="SimSun" w:cs="Calibri"/>
                <w:lang w:val="en-GB" w:eastAsia="es-ES"/>
              </w:rPr>
              <w:t>0.03</w:t>
            </w:r>
          </w:p>
        </w:tc>
      </w:tr>
    </w:tbl>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p>
    <w:p w:rsidR="00B320F4" w:rsidRPr="001F7689" w:rsidRDefault="00B320F4" w:rsidP="00B320F4">
      <w:pPr>
        <w:spacing w:after="0" w:line="240" w:lineRule="auto"/>
        <w:rPr>
          <w:rFonts w:eastAsia="SimSun" w:cs="Calibri"/>
          <w:lang w:val="en-GB"/>
        </w:rPr>
      </w:pPr>
    </w:p>
    <w:tbl>
      <w:tblPr>
        <w:tblW w:w="10721" w:type="dxa"/>
        <w:tblInd w:w="60" w:type="dxa"/>
        <w:tblCellMar>
          <w:left w:w="70" w:type="dxa"/>
          <w:right w:w="70" w:type="dxa"/>
        </w:tblCellMar>
        <w:tblLook w:val="04A0"/>
      </w:tblPr>
      <w:tblGrid>
        <w:gridCol w:w="1620"/>
        <w:gridCol w:w="1712"/>
        <w:gridCol w:w="819"/>
        <w:gridCol w:w="819"/>
        <w:gridCol w:w="822"/>
        <w:gridCol w:w="822"/>
        <w:gridCol w:w="822"/>
        <w:gridCol w:w="822"/>
        <w:gridCol w:w="822"/>
        <w:gridCol w:w="819"/>
        <w:gridCol w:w="822"/>
      </w:tblGrid>
      <w:tr w:rsidR="00B320F4" w:rsidRPr="001F7689" w:rsidTr="00163D00">
        <w:trPr>
          <w:trHeight w:val="315"/>
        </w:trPr>
        <w:tc>
          <w:tcPr>
            <w:tcW w:w="1620" w:type="dxa"/>
            <w:tcBorders>
              <w:top w:val="single" w:sz="8" w:space="0" w:color="auto"/>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r w:rsidRPr="001F7689">
              <w:rPr>
                <w:rFonts w:eastAsia="Times New Roman"/>
                <w:color w:val="000000"/>
                <w:lang w:val="es-ES_tradnl" w:eastAsia="es-ES_tradnl"/>
              </w:rPr>
              <w:t>Post-</w:t>
            </w:r>
            <w:proofErr w:type="spellStart"/>
            <w:r w:rsidRPr="001F7689">
              <w:rPr>
                <w:rFonts w:eastAsia="Times New Roman"/>
                <w:color w:val="000000"/>
                <w:lang w:val="es-ES_tradnl" w:eastAsia="es-ES_tradnl"/>
              </w:rPr>
              <w:t>fledging</w:t>
            </w:r>
            <w:proofErr w:type="spellEnd"/>
          </w:p>
        </w:tc>
        <w:tc>
          <w:tcPr>
            <w:tcW w:w="171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r w:rsidRPr="001F7689">
              <w:rPr>
                <w:rFonts w:eastAsia="Times New Roman"/>
                <w:color w:val="000000"/>
                <w:lang w:val="es-ES_tradnl" w:eastAsia="es-ES_tradnl"/>
              </w:rPr>
              <w:t>Variable</w:t>
            </w:r>
          </w:p>
        </w:tc>
        <w:tc>
          <w:tcPr>
            <w:tcW w:w="819"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PC 1</w:t>
            </w:r>
          </w:p>
        </w:tc>
        <w:tc>
          <w:tcPr>
            <w:tcW w:w="819"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PC 2</w:t>
            </w:r>
          </w:p>
        </w:tc>
        <w:tc>
          <w:tcPr>
            <w:tcW w:w="82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PC 3</w:t>
            </w:r>
          </w:p>
        </w:tc>
        <w:tc>
          <w:tcPr>
            <w:tcW w:w="82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PC 4</w:t>
            </w:r>
          </w:p>
        </w:tc>
        <w:tc>
          <w:tcPr>
            <w:tcW w:w="82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PC 5</w:t>
            </w:r>
          </w:p>
        </w:tc>
        <w:tc>
          <w:tcPr>
            <w:tcW w:w="82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PC 6</w:t>
            </w:r>
          </w:p>
        </w:tc>
        <w:tc>
          <w:tcPr>
            <w:tcW w:w="82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PC 7</w:t>
            </w:r>
          </w:p>
        </w:tc>
        <w:tc>
          <w:tcPr>
            <w:tcW w:w="819"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PC 8</w:t>
            </w:r>
          </w:p>
        </w:tc>
        <w:tc>
          <w:tcPr>
            <w:tcW w:w="822" w:type="dxa"/>
            <w:tcBorders>
              <w:top w:val="single" w:sz="8" w:space="0" w:color="auto"/>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PC 9</w:t>
            </w:r>
          </w:p>
        </w:tc>
      </w:tr>
      <w:tr w:rsidR="00B320F4" w:rsidRPr="001F7689" w:rsidTr="00163D00">
        <w:trPr>
          <w:trHeight w:val="315"/>
        </w:trPr>
        <w:tc>
          <w:tcPr>
            <w:tcW w:w="1620"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r w:rsidRPr="001F7689">
              <w:rPr>
                <w:rFonts w:eastAsia="Times New Roman"/>
                <w:color w:val="000000"/>
                <w:lang w:val="es-ES_tradnl" w:eastAsia="es-ES_tradnl"/>
              </w:rPr>
              <w:t> </w:t>
            </w:r>
          </w:p>
        </w:tc>
        <w:tc>
          <w:tcPr>
            <w:tcW w:w="171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proofErr w:type="spellStart"/>
            <w:r w:rsidRPr="001F7689">
              <w:rPr>
                <w:rFonts w:eastAsia="Times New Roman"/>
                <w:color w:val="000000"/>
                <w:lang w:val="es-ES_tradnl" w:eastAsia="es-ES_tradnl"/>
              </w:rPr>
              <w:t>CerStubbleAES</w:t>
            </w:r>
            <w:proofErr w:type="spellEnd"/>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158</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03</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04</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27</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8</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66</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s-ES_tradnl" w:eastAsia="es-ES_tradnl"/>
              </w:rPr>
              <w:t>0.928</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w:t>
            </w:r>
          </w:p>
        </w:tc>
      </w:tr>
      <w:tr w:rsidR="00B320F4" w:rsidRPr="001F7689" w:rsidTr="00163D00">
        <w:trPr>
          <w:trHeight w:val="315"/>
        </w:trPr>
        <w:tc>
          <w:tcPr>
            <w:tcW w:w="1620"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r w:rsidRPr="001F7689">
              <w:rPr>
                <w:rFonts w:eastAsia="Times New Roman"/>
                <w:color w:val="000000"/>
                <w:lang w:val="es-ES_tradnl" w:eastAsia="es-ES_tradnl"/>
              </w:rPr>
              <w:t> </w:t>
            </w:r>
          </w:p>
        </w:tc>
        <w:tc>
          <w:tcPr>
            <w:tcW w:w="171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proofErr w:type="spellStart"/>
            <w:r w:rsidRPr="001F7689">
              <w:rPr>
                <w:rFonts w:eastAsia="Times New Roman"/>
                <w:color w:val="000000"/>
                <w:lang w:val="es-ES_tradnl" w:eastAsia="es-ES_tradnl"/>
              </w:rPr>
              <w:t>FallowAES</w:t>
            </w:r>
            <w:proofErr w:type="spellEnd"/>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s-ES_tradnl" w:eastAsia="es-ES_tradnl"/>
              </w:rPr>
              <w:t>0.961</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7</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2</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5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08</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35</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79</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26</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39</w:t>
            </w:r>
          </w:p>
        </w:tc>
      </w:tr>
      <w:tr w:rsidR="00B320F4" w:rsidRPr="001F7689" w:rsidTr="00163D00">
        <w:trPr>
          <w:trHeight w:val="315"/>
        </w:trPr>
        <w:tc>
          <w:tcPr>
            <w:tcW w:w="1620"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r w:rsidRPr="001F7689">
              <w:rPr>
                <w:rFonts w:eastAsia="Times New Roman"/>
                <w:color w:val="000000"/>
                <w:lang w:val="es-ES_tradnl" w:eastAsia="es-ES_tradnl"/>
              </w:rPr>
              <w:t> </w:t>
            </w:r>
          </w:p>
        </w:tc>
        <w:tc>
          <w:tcPr>
            <w:tcW w:w="171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proofErr w:type="spellStart"/>
            <w:r w:rsidRPr="001F7689">
              <w:rPr>
                <w:rFonts w:eastAsia="Times New Roman"/>
                <w:color w:val="000000"/>
                <w:lang w:val="es-ES_tradnl" w:eastAsia="es-ES_tradnl"/>
              </w:rPr>
              <w:t>FallowNAT</w:t>
            </w:r>
            <w:proofErr w:type="spellEnd"/>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5</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s-ES_tradnl" w:eastAsia="es-ES_tradnl"/>
              </w:rPr>
              <w:t>0.847</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6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258</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8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34</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69</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02</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9</w:t>
            </w:r>
          </w:p>
        </w:tc>
      </w:tr>
      <w:tr w:rsidR="00B320F4" w:rsidRPr="001F7689" w:rsidTr="00163D00">
        <w:trPr>
          <w:trHeight w:val="315"/>
        </w:trPr>
        <w:tc>
          <w:tcPr>
            <w:tcW w:w="1620"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r w:rsidRPr="001F7689">
              <w:rPr>
                <w:rFonts w:eastAsia="Times New Roman"/>
                <w:color w:val="000000"/>
                <w:lang w:val="es-ES_tradnl" w:eastAsia="es-ES_tradnl"/>
              </w:rPr>
              <w:t> </w:t>
            </w:r>
          </w:p>
        </w:tc>
        <w:tc>
          <w:tcPr>
            <w:tcW w:w="171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proofErr w:type="spellStart"/>
            <w:r w:rsidRPr="001F7689">
              <w:rPr>
                <w:rFonts w:eastAsia="Times New Roman"/>
                <w:color w:val="000000"/>
                <w:lang w:val="es-ES_tradnl" w:eastAsia="es-ES_tradnl"/>
              </w:rPr>
              <w:t>LegAES</w:t>
            </w:r>
            <w:proofErr w:type="spellEnd"/>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406</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26</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5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47</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6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26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s-ES_tradnl" w:eastAsia="es-ES_tradnl"/>
              </w:rPr>
              <w:t>-0.915</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12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1</w:t>
            </w:r>
          </w:p>
        </w:tc>
      </w:tr>
      <w:tr w:rsidR="00B320F4" w:rsidRPr="001F7689" w:rsidTr="00163D00">
        <w:trPr>
          <w:trHeight w:val="315"/>
        </w:trPr>
        <w:tc>
          <w:tcPr>
            <w:tcW w:w="1620"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r w:rsidRPr="001F7689">
              <w:rPr>
                <w:rFonts w:eastAsia="Times New Roman"/>
                <w:color w:val="000000"/>
                <w:lang w:val="es-ES_tradnl" w:eastAsia="es-ES_tradnl"/>
              </w:rPr>
              <w:t> </w:t>
            </w:r>
          </w:p>
        </w:tc>
        <w:tc>
          <w:tcPr>
            <w:tcW w:w="171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proofErr w:type="spellStart"/>
            <w:r w:rsidRPr="001F7689">
              <w:rPr>
                <w:rFonts w:eastAsia="Times New Roman"/>
                <w:color w:val="000000"/>
                <w:lang w:val="es-ES_tradnl" w:eastAsia="es-ES_tradnl"/>
              </w:rPr>
              <w:t>LegNAT</w:t>
            </w:r>
            <w:proofErr w:type="spellEnd"/>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69</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38</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5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2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s-ES_tradnl" w:eastAsia="es-ES_tradnl"/>
              </w:rPr>
              <w:t>-0.974</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3</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05</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6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66</w:t>
            </w:r>
          </w:p>
        </w:tc>
      </w:tr>
      <w:tr w:rsidR="00B320F4" w:rsidRPr="001F7689" w:rsidTr="00163D00">
        <w:trPr>
          <w:trHeight w:val="315"/>
        </w:trPr>
        <w:tc>
          <w:tcPr>
            <w:tcW w:w="1620"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r w:rsidRPr="001F7689">
              <w:rPr>
                <w:rFonts w:eastAsia="Times New Roman"/>
                <w:color w:val="000000"/>
                <w:lang w:val="es-ES_tradnl" w:eastAsia="es-ES_tradnl"/>
              </w:rPr>
              <w:t> </w:t>
            </w:r>
          </w:p>
        </w:tc>
        <w:tc>
          <w:tcPr>
            <w:tcW w:w="171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proofErr w:type="spellStart"/>
            <w:r w:rsidRPr="001F7689">
              <w:rPr>
                <w:rFonts w:eastAsia="Times New Roman"/>
                <w:color w:val="000000"/>
                <w:lang w:val="es-ES_tradnl" w:eastAsia="es-ES_tradnl"/>
              </w:rPr>
              <w:t>LegStubbleAES</w:t>
            </w:r>
            <w:proofErr w:type="spellEnd"/>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174</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4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2</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06</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s-ES_tradnl" w:eastAsia="es-ES_tradnl"/>
              </w:rPr>
              <w:t>-0.963</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42</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0</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39</w:t>
            </w:r>
          </w:p>
        </w:tc>
      </w:tr>
      <w:tr w:rsidR="00B320F4" w:rsidRPr="001F7689" w:rsidTr="00163D00">
        <w:trPr>
          <w:trHeight w:val="315"/>
        </w:trPr>
        <w:tc>
          <w:tcPr>
            <w:tcW w:w="1620"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r w:rsidRPr="001F7689">
              <w:rPr>
                <w:rFonts w:eastAsia="Times New Roman"/>
                <w:color w:val="000000"/>
                <w:lang w:val="es-ES_tradnl" w:eastAsia="es-ES_tradnl"/>
              </w:rPr>
              <w:t> </w:t>
            </w:r>
          </w:p>
        </w:tc>
        <w:tc>
          <w:tcPr>
            <w:tcW w:w="171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proofErr w:type="spellStart"/>
            <w:r w:rsidRPr="001F7689">
              <w:rPr>
                <w:rFonts w:eastAsia="Times New Roman"/>
                <w:color w:val="000000"/>
                <w:lang w:val="es-ES_tradnl" w:eastAsia="es-ES_tradnl"/>
              </w:rPr>
              <w:t>LegStubbleNAT</w:t>
            </w:r>
            <w:proofErr w:type="spellEnd"/>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72</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10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0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s-ES_tradnl" w:eastAsia="es-ES_tradnl"/>
              </w:rPr>
              <w:t>-0.957</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2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54</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44</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3</w:t>
            </w:r>
          </w:p>
        </w:tc>
      </w:tr>
      <w:tr w:rsidR="00B320F4" w:rsidRPr="001F7689" w:rsidTr="00163D00">
        <w:trPr>
          <w:trHeight w:val="315"/>
        </w:trPr>
        <w:tc>
          <w:tcPr>
            <w:tcW w:w="1620" w:type="dxa"/>
            <w:tcBorders>
              <w:top w:val="nil"/>
              <w:left w:val="single" w:sz="8" w:space="0" w:color="auto"/>
              <w:bottom w:val="nil"/>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r w:rsidRPr="001F7689">
              <w:rPr>
                <w:rFonts w:eastAsia="Times New Roman"/>
                <w:color w:val="000000"/>
                <w:lang w:val="es-ES_tradnl" w:eastAsia="es-ES_tradnl"/>
              </w:rPr>
              <w:t> </w:t>
            </w:r>
          </w:p>
        </w:tc>
        <w:tc>
          <w:tcPr>
            <w:tcW w:w="171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proofErr w:type="spellStart"/>
            <w:r w:rsidRPr="001F7689">
              <w:rPr>
                <w:rFonts w:eastAsia="Times New Roman"/>
                <w:color w:val="000000"/>
                <w:lang w:val="es-ES_tradnl" w:eastAsia="es-ES_tradnl"/>
              </w:rPr>
              <w:t>Plough</w:t>
            </w:r>
            <w:proofErr w:type="spellEnd"/>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151</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30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s-ES_tradnl" w:eastAsia="es-ES_tradnl"/>
              </w:rPr>
              <w:t>-0.897</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15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07</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133</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47</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156</w:t>
            </w:r>
          </w:p>
        </w:tc>
      </w:tr>
      <w:tr w:rsidR="00B320F4" w:rsidRPr="001F7689" w:rsidTr="00163D00">
        <w:trPr>
          <w:trHeight w:val="315"/>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r w:rsidRPr="001F7689">
              <w:rPr>
                <w:rFonts w:eastAsia="Times New Roman"/>
                <w:color w:val="000000"/>
                <w:lang w:val="es-ES_tradnl" w:eastAsia="es-ES_tradnl"/>
              </w:rPr>
              <w:t> </w:t>
            </w:r>
          </w:p>
        </w:tc>
        <w:tc>
          <w:tcPr>
            <w:tcW w:w="171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rPr>
                <w:rFonts w:eastAsia="Times New Roman"/>
                <w:color w:val="000000"/>
                <w:lang w:val="es-ES_tradnl" w:eastAsia="es-ES_tradnl"/>
              </w:rPr>
            </w:pPr>
            <w:r w:rsidRPr="001F7689">
              <w:rPr>
                <w:rFonts w:eastAsia="Times New Roman"/>
                <w:color w:val="000000"/>
                <w:lang w:val="es-ES_tradnl" w:eastAsia="es-ES_tradnl"/>
              </w:rPr>
              <w:t>Plough2</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27</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45</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6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49</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33</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81</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13</w:t>
            </w:r>
          </w:p>
        </w:tc>
        <w:tc>
          <w:tcPr>
            <w:tcW w:w="819"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color w:val="000000"/>
                <w:lang w:val="es-ES_tradnl" w:eastAsia="es-ES_tradnl"/>
              </w:rPr>
            </w:pPr>
            <w:r w:rsidRPr="001F7689">
              <w:rPr>
                <w:rFonts w:eastAsia="Times New Roman"/>
                <w:color w:val="000000"/>
                <w:lang w:val="es-ES_tradnl" w:eastAsia="es-ES_tradnl"/>
              </w:rPr>
              <w:t>-0.002</w:t>
            </w:r>
          </w:p>
        </w:tc>
        <w:tc>
          <w:tcPr>
            <w:tcW w:w="822" w:type="dxa"/>
            <w:tcBorders>
              <w:top w:val="nil"/>
              <w:left w:val="nil"/>
              <w:bottom w:val="single" w:sz="8" w:space="0" w:color="auto"/>
              <w:right w:val="single" w:sz="8" w:space="0" w:color="auto"/>
            </w:tcBorders>
            <w:shd w:val="clear" w:color="auto" w:fill="auto"/>
            <w:noWrap/>
            <w:vAlign w:val="center"/>
            <w:hideMark/>
          </w:tcPr>
          <w:p w:rsidR="00B320F4" w:rsidRPr="001F7689" w:rsidRDefault="00B320F4" w:rsidP="00163D00">
            <w:pPr>
              <w:spacing w:after="0" w:line="240" w:lineRule="auto"/>
              <w:jc w:val="center"/>
              <w:rPr>
                <w:rFonts w:eastAsia="Times New Roman"/>
                <w:b/>
                <w:bCs/>
                <w:color w:val="000000"/>
                <w:lang w:val="es-ES_tradnl" w:eastAsia="es-ES_tradnl"/>
              </w:rPr>
            </w:pPr>
            <w:r w:rsidRPr="001F7689">
              <w:rPr>
                <w:rFonts w:eastAsia="Times New Roman"/>
                <w:b/>
                <w:bCs/>
                <w:color w:val="000000"/>
                <w:lang w:val="es-ES_tradnl" w:eastAsia="es-ES_tradnl"/>
              </w:rPr>
              <w:t>-0.927</w:t>
            </w:r>
          </w:p>
        </w:tc>
      </w:tr>
    </w:tbl>
    <w:p w:rsidR="00B320F4" w:rsidRPr="001F7689" w:rsidRDefault="00B320F4" w:rsidP="00B320F4">
      <w:pPr>
        <w:spacing w:after="0" w:line="240" w:lineRule="auto"/>
        <w:rPr>
          <w:rFonts w:eastAsia="SimSun" w:cs="Calibri"/>
          <w:lang w:val="en-GB"/>
        </w:rPr>
      </w:pPr>
    </w:p>
    <w:p w:rsidR="00B320F4" w:rsidRDefault="00B320F4" w:rsidP="00B320F4">
      <w:pPr>
        <w:rPr>
          <w:lang w:val="en-US"/>
        </w:rPr>
      </w:pPr>
    </w:p>
    <w:p w:rsidR="00C360D2" w:rsidRDefault="00C360D2"/>
    <w:sectPr w:rsidR="00C360D2" w:rsidSect="001F7689">
      <w:footerReference w:type="default" r:id="rId8"/>
      <w:pgSz w:w="16838" w:h="11906" w:orient="landscape"/>
      <w:pgMar w:top="1247" w:right="1418" w:bottom="1247"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D2974" w:rsidRDefault="004D2974" w:rsidP="00D0456A">
      <w:pPr>
        <w:spacing w:after="0" w:line="240" w:lineRule="auto"/>
      </w:pPr>
      <w:r>
        <w:separator/>
      </w:r>
    </w:p>
  </w:endnote>
  <w:endnote w:type="continuationSeparator" w:id="0">
    <w:p w:rsidR="004D2974" w:rsidRDefault="004D2974" w:rsidP="00D0456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TimesNRMT">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344D" w:rsidRDefault="00D0456A">
    <w:pPr>
      <w:pStyle w:val="Piedepgina"/>
      <w:jc w:val="right"/>
    </w:pPr>
    <w:r>
      <w:fldChar w:fldCharType="begin"/>
    </w:r>
    <w:r w:rsidR="00B320F4">
      <w:instrText xml:space="preserve"> PAGE   \* MERGEFORMAT </w:instrText>
    </w:r>
    <w:r>
      <w:fldChar w:fldCharType="separate"/>
    </w:r>
    <w:r w:rsidR="004520A1">
      <w:rPr>
        <w:noProof/>
      </w:rPr>
      <w:t>6</w:t>
    </w:r>
    <w:r>
      <w:fldChar w:fldCharType="end"/>
    </w:r>
  </w:p>
  <w:p w:rsidR="00D5344D" w:rsidRDefault="004D2974">
    <w:pPr>
      <w:pStyle w:val="Piedep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344D" w:rsidRDefault="00D0456A">
    <w:pPr>
      <w:pStyle w:val="Piedepgina"/>
      <w:jc w:val="right"/>
    </w:pPr>
    <w:r>
      <w:fldChar w:fldCharType="begin"/>
    </w:r>
    <w:r w:rsidR="00B320F4">
      <w:instrText>PAGE   \* MERGEFORMAT</w:instrText>
    </w:r>
    <w:r>
      <w:fldChar w:fldCharType="separate"/>
    </w:r>
    <w:r w:rsidR="004520A1">
      <w:rPr>
        <w:noProof/>
      </w:rPr>
      <w:t>9</w:t>
    </w:r>
    <w:r>
      <w:fldChar w:fldCharType="end"/>
    </w:r>
  </w:p>
  <w:p w:rsidR="00D5344D" w:rsidRDefault="004D2974">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D2974" w:rsidRDefault="004D2974" w:rsidP="00D0456A">
      <w:pPr>
        <w:spacing w:after="0" w:line="240" w:lineRule="auto"/>
      </w:pPr>
      <w:r>
        <w:separator/>
      </w:r>
    </w:p>
  </w:footnote>
  <w:footnote w:type="continuationSeparator" w:id="0">
    <w:p w:rsidR="004D2974" w:rsidRDefault="004D2974" w:rsidP="00D0456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701B92"/>
    <w:multiLevelType w:val="hybridMultilevel"/>
    <w:tmpl w:val="0CA4733A"/>
    <w:lvl w:ilvl="0" w:tplc="2ED6BF66">
      <w:start w:val="1"/>
      <w:numFmt w:val="decimal"/>
      <w:lvlText w:val="%1)"/>
      <w:lvlJc w:val="left"/>
      <w:pPr>
        <w:tabs>
          <w:tab w:val="num" w:pos="720"/>
        </w:tabs>
        <w:ind w:left="720" w:hanging="360"/>
      </w:pPr>
      <w:rPr>
        <w:rFonts w:hint="default"/>
      </w:rPr>
    </w:lvl>
    <w:lvl w:ilvl="1" w:tplc="0019040A" w:tentative="1">
      <w:start w:val="1"/>
      <w:numFmt w:val="lowerLetter"/>
      <w:lvlText w:val="%2."/>
      <w:lvlJc w:val="left"/>
      <w:pPr>
        <w:tabs>
          <w:tab w:val="num" w:pos="1440"/>
        </w:tabs>
        <w:ind w:left="1440" w:hanging="360"/>
      </w:pPr>
    </w:lvl>
    <w:lvl w:ilvl="2" w:tplc="001B040A" w:tentative="1">
      <w:start w:val="1"/>
      <w:numFmt w:val="lowerRoman"/>
      <w:lvlText w:val="%3."/>
      <w:lvlJc w:val="right"/>
      <w:pPr>
        <w:tabs>
          <w:tab w:val="num" w:pos="2160"/>
        </w:tabs>
        <w:ind w:left="2160" w:hanging="180"/>
      </w:pPr>
    </w:lvl>
    <w:lvl w:ilvl="3" w:tplc="000F040A" w:tentative="1">
      <w:start w:val="1"/>
      <w:numFmt w:val="decimal"/>
      <w:lvlText w:val="%4."/>
      <w:lvlJc w:val="left"/>
      <w:pPr>
        <w:tabs>
          <w:tab w:val="num" w:pos="2880"/>
        </w:tabs>
        <w:ind w:left="2880" w:hanging="360"/>
      </w:pPr>
    </w:lvl>
    <w:lvl w:ilvl="4" w:tplc="0019040A" w:tentative="1">
      <w:start w:val="1"/>
      <w:numFmt w:val="lowerLetter"/>
      <w:lvlText w:val="%5."/>
      <w:lvlJc w:val="left"/>
      <w:pPr>
        <w:tabs>
          <w:tab w:val="num" w:pos="3600"/>
        </w:tabs>
        <w:ind w:left="3600" w:hanging="360"/>
      </w:pPr>
    </w:lvl>
    <w:lvl w:ilvl="5" w:tplc="001B040A" w:tentative="1">
      <w:start w:val="1"/>
      <w:numFmt w:val="lowerRoman"/>
      <w:lvlText w:val="%6."/>
      <w:lvlJc w:val="right"/>
      <w:pPr>
        <w:tabs>
          <w:tab w:val="num" w:pos="4320"/>
        </w:tabs>
        <w:ind w:left="4320" w:hanging="180"/>
      </w:pPr>
    </w:lvl>
    <w:lvl w:ilvl="6" w:tplc="000F040A" w:tentative="1">
      <w:start w:val="1"/>
      <w:numFmt w:val="decimal"/>
      <w:lvlText w:val="%7."/>
      <w:lvlJc w:val="left"/>
      <w:pPr>
        <w:tabs>
          <w:tab w:val="num" w:pos="5040"/>
        </w:tabs>
        <w:ind w:left="5040" w:hanging="360"/>
      </w:pPr>
    </w:lvl>
    <w:lvl w:ilvl="7" w:tplc="0019040A" w:tentative="1">
      <w:start w:val="1"/>
      <w:numFmt w:val="lowerLetter"/>
      <w:lvlText w:val="%8."/>
      <w:lvlJc w:val="left"/>
      <w:pPr>
        <w:tabs>
          <w:tab w:val="num" w:pos="5760"/>
        </w:tabs>
        <w:ind w:left="5760" w:hanging="360"/>
      </w:pPr>
    </w:lvl>
    <w:lvl w:ilvl="8" w:tplc="001B040A" w:tentative="1">
      <w:start w:val="1"/>
      <w:numFmt w:val="lowerRoman"/>
      <w:lvlText w:val="%9."/>
      <w:lvlJc w:val="right"/>
      <w:pPr>
        <w:tabs>
          <w:tab w:val="num" w:pos="6480"/>
        </w:tabs>
        <w:ind w:left="6480" w:hanging="180"/>
      </w:pPr>
    </w:lvl>
  </w:abstractNum>
  <w:abstractNum w:abstractNumId="1">
    <w:nsid w:val="528F6CB2"/>
    <w:multiLevelType w:val="multilevel"/>
    <w:tmpl w:val="8D1A8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D721B20"/>
    <w:multiLevelType w:val="multilevel"/>
    <w:tmpl w:val="85EC2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C2B73C0"/>
    <w:multiLevelType w:val="multilevel"/>
    <w:tmpl w:val="A442F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3"/>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characterSpacingControl w:val="doNotCompress"/>
  <w:footnotePr>
    <w:footnote w:id="-1"/>
    <w:footnote w:id="0"/>
  </w:footnotePr>
  <w:endnotePr>
    <w:endnote w:id="-1"/>
    <w:endnote w:id="0"/>
  </w:endnotePr>
  <w:compat/>
  <w:rsids>
    <w:rsidRoot w:val="00B320F4"/>
    <w:rsid w:val="00002446"/>
    <w:rsid w:val="00003346"/>
    <w:rsid w:val="000041D0"/>
    <w:rsid w:val="000041DE"/>
    <w:rsid w:val="00005F9A"/>
    <w:rsid w:val="00006981"/>
    <w:rsid w:val="00007700"/>
    <w:rsid w:val="0001502B"/>
    <w:rsid w:val="000162A1"/>
    <w:rsid w:val="00016700"/>
    <w:rsid w:val="0002191B"/>
    <w:rsid w:val="00023311"/>
    <w:rsid w:val="00024268"/>
    <w:rsid w:val="0002491D"/>
    <w:rsid w:val="00024FCB"/>
    <w:rsid w:val="000262BB"/>
    <w:rsid w:val="000271C1"/>
    <w:rsid w:val="00027ED6"/>
    <w:rsid w:val="0003041B"/>
    <w:rsid w:val="00030CD9"/>
    <w:rsid w:val="00031078"/>
    <w:rsid w:val="000317C0"/>
    <w:rsid w:val="00032669"/>
    <w:rsid w:val="0003397E"/>
    <w:rsid w:val="000348C7"/>
    <w:rsid w:val="00035015"/>
    <w:rsid w:val="000354AB"/>
    <w:rsid w:val="00035F52"/>
    <w:rsid w:val="00037227"/>
    <w:rsid w:val="0003798D"/>
    <w:rsid w:val="0004053D"/>
    <w:rsid w:val="00041222"/>
    <w:rsid w:val="000416F4"/>
    <w:rsid w:val="00041F69"/>
    <w:rsid w:val="0005034B"/>
    <w:rsid w:val="0005052A"/>
    <w:rsid w:val="00050D8E"/>
    <w:rsid w:val="000510B3"/>
    <w:rsid w:val="0005138F"/>
    <w:rsid w:val="00051A82"/>
    <w:rsid w:val="00051FA9"/>
    <w:rsid w:val="00052011"/>
    <w:rsid w:val="00052C6A"/>
    <w:rsid w:val="00052DDC"/>
    <w:rsid w:val="00053564"/>
    <w:rsid w:val="00053711"/>
    <w:rsid w:val="00054A17"/>
    <w:rsid w:val="00054AE8"/>
    <w:rsid w:val="0005507F"/>
    <w:rsid w:val="00056C44"/>
    <w:rsid w:val="00057583"/>
    <w:rsid w:val="00057D42"/>
    <w:rsid w:val="0006069E"/>
    <w:rsid w:val="000606CB"/>
    <w:rsid w:val="00060EAC"/>
    <w:rsid w:val="00062DF4"/>
    <w:rsid w:val="00063177"/>
    <w:rsid w:val="000640B3"/>
    <w:rsid w:val="000648BB"/>
    <w:rsid w:val="00066367"/>
    <w:rsid w:val="00071652"/>
    <w:rsid w:val="00072631"/>
    <w:rsid w:val="00073196"/>
    <w:rsid w:val="000743C6"/>
    <w:rsid w:val="0007536C"/>
    <w:rsid w:val="00076429"/>
    <w:rsid w:val="00077405"/>
    <w:rsid w:val="000800A4"/>
    <w:rsid w:val="00080471"/>
    <w:rsid w:val="0008343D"/>
    <w:rsid w:val="00086759"/>
    <w:rsid w:val="00087A3B"/>
    <w:rsid w:val="00087D6D"/>
    <w:rsid w:val="00090BCF"/>
    <w:rsid w:val="00091C14"/>
    <w:rsid w:val="000922FE"/>
    <w:rsid w:val="00092461"/>
    <w:rsid w:val="00094178"/>
    <w:rsid w:val="00095206"/>
    <w:rsid w:val="000956F7"/>
    <w:rsid w:val="000962E9"/>
    <w:rsid w:val="0009652A"/>
    <w:rsid w:val="000A23BE"/>
    <w:rsid w:val="000A3059"/>
    <w:rsid w:val="000A3BDE"/>
    <w:rsid w:val="000A75FD"/>
    <w:rsid w:val="000A7908"/>
    <w:rsid w:val="000B09FA"/>
    <w:rsid w:val="000B1DC5"/>
    <w:rsid w:val="000B4903"/>
    <w:rsid w:val="000B4A1C"/>
    <w:rsid w:val="000B5A32"/>
    <w:rsid w:val="000B690F"/>
    <w:rsid w:val="000B7025"/>
    <w:rsid w:val="000C0550"/>
    <w:rsid w:val="000C144F"/>
    <w:rsid w:val="000C1996"/>
    <w:rsid w:val="000C2950"/>
    <w:rsid w:val="000C39D4"/>
    <w:rsid w:val="000C4564"/>
    <w:rsid w:val="000C5D8B"/>
    <w:rsid w:val="000C6089"/>
    <w:rsid w:val="000C6C54"/>
    <w:rsid w:val="000D40FE"/>
    <w:rsid w:val="000D52B1"/>
    <w:rsid w:val="000D543D"/>
    <w:rsid w:val="000D5E26"/>
    <w:rsid w:val="000D7544"/>
    <w:rsid w:val="000E14A0"/>
    <w:rsid w:val="000E2D4F"/>
    <w:rsid w:val="000E3082"/>
    <w:rsid w:val="000E3190"/>
    <w:rsid w:val="000E3AEF"/>
    <w:rsid w:val="000E66DE"/>
    <w:rsid w:val="000E6C97"/>
    <w:rsid w:val="000F1194"/>
    <w:rsid w:val="000F1542"/>
    <w:rsid w:val="000F20FB"/>
    <w:rsid w:val="000F32DB"/>
    <w:rsid w:val="000F5CC3"/>
    <w:rsid w:val="000F74DA"/>
    <w:rsid w:val="001011F7"/>
    <w:rsid w:val="00101618"/>
    <w:rsid w:val="00101B1D"/>
    <w:rsid w:val="00102A39"/>
    <w:rsid w:val="0010400A"/>
    <w:rsid w:val="0010403E"/>
    <w:rsid w:val="00104770"/>
    <w:rsid w:val="00107CB3"/>
    <w:rsid w:val="00107D5B"/>
    <w:rsid w:val="0011012C"/>
    <w:rsid w:val="00110181"/>
    <w:rsid w:val="001113B1"/>
    <w:rsid w:val="00113B4C"/>
    <w:rsid w:val="00114633"/>
    <w:rsid w:val="00115B36"/>
    <w:rsid w:val="00115B96"/>
    <w:rsid w:val="00120010"/>
    <w:rsid w:val="00120760"/>
    <w:rsid w:val="0012122C"/>
    <w:rsid w:val="001221EB"/>
    <w:rsid w:val="00123F72"/>
    <w:rsid w:val="001263A1"/>
    <w:rsid w:val="00126501"/>
    <w:rsid w:val="00127BBB"/>
    <w:rsid w:val="001319D2"/>
    <w:rsid w:val="001348C1"/>
    <w:rsid w:val="0013503B"/>
    <w:rsid w:val="0013508D"/>
    <w:rsid w:val="00135294"/>
    <w:rsid w:val="0013726E"/>
    <w:rsid w:val="00140E25"/>
    <w:rsid w:val="00140FB1"/>
    <w:rsid w:val="00141450"/>
    <w:rsid w:val="00142924"/>
    <w:rsid w:val="00144EF0"/>
    <w:rsid w:val="00145B94"/>
    <w:rsid w:val="00145BD0"/>
    <w:rsid w:val="00145E6C"/>
    <w:rsid w:val="001461BF"/>
    <w:rsid w:val="00146822"/>
    <w:rsid w:val="001477AC"/>
    <w:rsid w:val="00150128"/>
    <w:rsid w:val="0015425F"/>
    <w:rsid w:val="00155729"/>
    <w:rsid w:val="00156D2E"/>
    <w:rsid w:val="00157DE6"/>
    <w:rsid w:val="00160EAF"/>
    <w:rsid w:val="00162D57"/>
    <w:rsid w:val="00163186"/>
    <w:rsid w:val="00165122"/>
    <w:rsid w:val="00166B20"/>
    <w:rsid w:val="0016715A"/>
    <w:rsid w:val="001700CD"/>
    <w:rsid w:val="00170239"/>
    <w:rsid w:val="00170FB7"/>
    <w:rsid w:val="00171618"/>
    <w:rsid w:val="00172090"/>
    <w:rsid w:val="00172656"/>
    <w:rsid w:val="001726A3"/>
    <w:rsid w:val="001731B8"/>
    <w:rsid w:val="00173542"/>
    <w:rsid w:val="001756BA"/>
    <w:rsid w:val="00175E49"/>
    <w:rsid w:val="001771DC"/>
    <w:rsid w:val="00182556"/>
    <w:rsid w:val="00182673"/>
    <w:rsid w:val="00184BBE"/>
    <w:rsid w:val="00185BFD"/>
    <w:rsid w:val="001861EA"/>
    <w:rsid w:val="001868A9"/>
    <w:rsid w:val="001869CA"/>
    <w:rsid w:val="00186FBC"/>
    <w:rsid w:val="001870DA"/>
    <w:rsid w:val="00187950"/>
    <w:rsid w:val="001901D1"/>
    <w:rsid w:val="0019041C"/>
    <w:rsid w:val="0019088F"/>
    <w:rsid w:val="001928E5"/>
    <w:rsid w:val="001941AB"/>
    <w:rsid w:val="00194D29"/>
    <w:rsid w:val="001970C5"/>
    <w:rsid w:val="001A1C52"/>
    <w:rsid w:val="001A4638"/>
    <w:rsid w:val="001A605E"/>
    <w:rsid w:val="001A6BB4"/>
    <w:rsid w:val="001A7C6A"/>
    <w:rsid w:val="001B0C0E"/>
    <w:rsid w:val="001B1A66"/>
    <w:rsid w:val="001B1E1F"/>
    <w:rsid w:val="001B2B03"/>
    <w:rsid w:val="001B499F"/>
    <w:rsid w:val="001B58A0"/>
    <w:rsid w:val="001B7154"/>
    <w:rsid w:val="001C033B"/>
    <w:rsid w:val="001C1264"/>
    <w:rsid w:val="001C174B"/>
    <w:rsid w:val="001C1ACA"/>
    <w:rsid w:val="001C1C22"/>
    <w:rsid w:val="001C2FB2"/>
    <w:rsid w:val="001C5B1F"/>
    <w:rsid w:val="001C62B5"/>
    <w:rsid w:val="001C66FE"/>
    <w:rsid w:val="001C7010"/>
    <w:rsid w:val="001C78B3"/>
    <w:rsid w:val="001D2080"/>
    <w:rsid w:val="001D232C"/>
    <w:rsid w:val="001D3767"/>
    <w:rsid w:val="001D37B4"/>
    <w:rsid w:val="001D497E"/>
    <w:rsid w:val="001D4D33"/>
    <w:rsid w:val="001D5664"/>
    <w:rsid w:val="001D74A9"/>
    <w:rsid w:val="001E04B0"/>
    <w:rsid w:val="001E0BF1"/>
    <w:rsid w:val="001E2E02"/>
    <w:rsid w:val="001E4BB1"/>
    <w:rsid w:val="001E6E6C"/>
    <w:rsid w:val="001F05CE"/>
    <w:rsid w:val="001F4FD9"/>
    <w:rsid w:val="001F56EA"/>
    <w:rsid w:val="001F70E3"/>
    <w:rsid w:val="001F7419"/>
    <w:rsid w:val="002001A1"/>
    <w:rsid w:val="002019C0"/>
    <w:rsid w:val="00201BF4"/>
    <w:rsid w:val="002035CC"/>
    <w:rsid w:val="00205825"/>
    <w:rsid w:val="00210CDC"/>
    <w:rsid w:val="002111FB"/>
    <w:rsid w:val="002125FA"/>
    <w:rsid w:val="00213E0B"/>
    <w:rsid w:val="00213F51"/>
    <w:rsid w:val="00215A2A"/>
    <w:rsid w:val="00216AEF"/>
    <w:rsid w:val="00216F50"/>
    <w:rsid w:val="00217822"/>
    <w:rsid w:val="00220691"/>
    <w:rsid w:val="0022070C"/>
    <w:rsid w:val="00220F6C"/>
    <w:rsid w:val="00223B55"/>
    <w:rsid w:val="00225540"/>
    <w:rsid w:val="00225A44"/>
    <w:rsid w:val="00225BA0"/>
    <w:rsid w:val="002264F3"/>
    <w:rsid w:val="002268B0"/>
    <w:rsid w:val="00227D11"/>
    <w:rsid w:val="00231295"/>
    <w:rsid w:val="00232BC4"/>
    <w:rsid w:val="00232FBB"/>
    <w:rsid w:val="002354AD"/>
    <w:rsid w:val="00235729"/>
    <w:rsid w:val="00236215"/>
    <w:rsid w:val="0023773C"/>
    <w:rsid w:val="00237EBF"/>
    <w:rsid w:val="0024415E"/>
    <w:rsid w:val="002454AB"/>
    <w:rsid w:val="00245905"/>
    <w:rsid w:val="002466AA"/>
    <w:rsid w:val="002471EB"/>
    <w:rsid w:val="002507E1"/>
    <w:rsid w:val="0025080C"/>
    <w:rsid w:val="00251158"/>
    <w:rsid w:val="00252050"/>
    <w:rsid w:val="00252ADD"/>
    <w:rsid w:val="00255B65"/>
    <w:rsid w:val="00255D83"/>
    <w:rsid w:val="002562A9"/>
    <w:rsid w:val="00256999"/>
    <w:rsid w:val="00257F34"/>
    <w:rsid w:val="00260127"/>
    <w:rsid w:val="002623F2"/>
    <w:rsid w:val="00262426"/>
    <w:rsid w:val="00264957"/>
    <w:rsid w:val="00265272"/>
    <w:rsid w:val="00266926"/>
    <w:rsid w:val="002673EE"/>
    <w:rsid w:val="0026745F"/>
    <w:rsid w:val="00270A7E"/>
    <w:rsid w:val="00270C01"/>
    <w:rsid w:val="00271A6E"/>
    <w:rsid w:val="0027298F"/>
    <w:rsid w:val="002747DD"/>
    <w:rsid w:val="0027590E"/>
    <w:rsid w:val="00275AA5"/>
    <w:rsid w:val="002765BA"/>
    <w:rsid w:val="00280392"/>
    <w:rsid w:val="0028094A"/>
    <w:rsid w:val="00281237"/>
    <w:rsid w:val="00281461"/>
    <w:rsid w:val="00281A99"/>
    <w:rsid w:val="00282689"/>
    <w:rsid w:val="0028328F"/>
    <w:rsid w:val="002833F6"/>
    <w:rsid w:val="0028427D"/>
    <w:rsid w:val="0028628D"/>
    <w:rsid w:val="00286830"/>
    <w:rsid w:val="00290867"/>
    <w:rsid w:val="002929AF"/>
    <w:rsid w:val="002935B5"/>
    <w:rsid w:val="00294154"/>
    <w:rsid w:val="002941DA"/>
    <w:rsid w:val="00295120"/>
    <w:rsid w:val="0029528F"/>
    <w:rsid w:val="0029576E"/>
    <w:rsid w:val="00295E54"/>
    <w:rsid w:val="00297180"/>
    <w:rsid w:val="002A0194"/>
    <w:rsid w:val="002A0833"/>
    <w:rsid w:val="002A0A36"/>
    <w:rsid w:val="002A0BB4"/>
    <w:rsid w:val="002A0E53"/>
    <w:rsid w:val="002A14B7"/>
    <w:rsid w:val="002A2E76"/>
    <w:rsid w:val="002A3AD3"/>
    <w:rsid w:val="002A42E4"/>
    <w:rsid w:val="002A4A68"/>
    <w:rsid w:val="002A681A"/>
    <w:rsid w:val="002A70F0"/>
    <w:rsid w:val="002B042E"/>
    <w:rsid w:val="002B17BA"/>
    <w:rsid w:val="002B327D"/>
    <w:rsid w:val="002B399E"/>
    <w:rsid w:val="002B5F9C"/>
    <w:rsid w:val="002B6BD2"/>
    <w:rsid w:val="002B6D02"/>
    <w:rsid w:val="002B6F76"/>
    <w:rsid w:val="002B7701"/>
    <w:rsid w:val="002C0504"/>
    <w:rsid w:val="002C0C9E"/>
    <w:rsid w:val="002C2BD8"/>
    <w:rsid w:val="002C301A"/>
    <w:rsid w:val="002C3D81"/>
    <w:rsid w:val="002C4DA8"/>
    <w:rsid w:val="002C581C"/>
    <w:rsid w:val="002C6A45"/>
    <w:rsid w:val="002C6EE1"/>
    <w:rsid w:val="002D0508"/>
    <w:rsid w:val="002D2B21"/>
    <w:rsid w:val="002D3B60"/>
    <w:rsid w:val="002D485A"/>
    <w:rsid w:val="002D48EC"/>
    <w:rsid w:val="002D7F92"/>
    <w:rsid w:val="002E02FA"/>
    <w:rsid w:val="002E063F"/>
    <w:rsid w:val="002E0A1E"/>
    <w:rsid w:val="002E1293"/>
    <w:rsid w:val="002E1643"/>
    <w:rsid w:val="002E2EEA"/>
    <w:rsid w:val="002E3145"/>
    <w:rsid w:val="002E4135"/>
    <w:rsid w:val="002E5B16"/>
    <w:rsid w:val="002E5BED"/>
    <w:rsid w:val="002E637C"/>
    <w:rsid w:val="002E64FB"/>
    <w:rsid w:val="002E78B1"/>
    <w:rsid w:val="002F0A16"/>
    <w:rsid w:val="002F0F24"/>
    <w:rsid w:val="002F0FCB"/>
    <w:rsid w:val="002F19CC"/>
    <w:rsid w:val="002F537C"/>
    <w:rsid w:val="002F6E9B"/>
    <w:rsid w:val="003000D2"/>
    <w:rsid w:val="003003A7"/>
    <w:rsid w:val="00304284"/>
    <w:rsid w:val="00305738"/>
    <w:rsid w:val="0030672A"/>
    <w:rsid w:val="00306B1B"/>
    <w:rsid w:val="003077FD"/>
    <w:rsid w:val="003104E8"/>
    <w:rsid w:val="003119EA"/>
    <w:rsid w:val="003134CD"/>
    <w:rsid w:val="00313FD6"/>
    <w:rsid w:val="00314499"/>
    <w:rsid w:val="00314F2D"/>
    <w:rsid w:val="00320D93"/>
    <w:rsid w:val="003220CB"/>
    <w:rsid w:val="003230D9"/>
    <w:rsid w:val="0032310D"/>
    <w:rsid w:val="00323AD9"/>
    <w:rsid w:val="003324F1"/>
    <w:rsid w:val="00332E32"/>
    <w:rsid w:val="00334C61"/>
    <w:rsid w:val="00335270"/>
    <w:rsid w:val="00337DEB"/>
    <w:rsid w:val="00340FFD"/>
    <w:rsid w:val="0034190E"/>
    <w:rsid w:val="00343C9F"/>
    <w:rsid w:val="0034490E"/>
    <w:rsid w:val="003452B4"/>
    <w:rsid w:val="00345615"/>
    <w:rsid w:val="00346A70"/>
    <w:rsid w:val="00347103"/>
    <w:rsid w:val="003511F7"/>
    <w:rsid w:val="003529C4"/>
    <w:rsid w:val="00352C6D"/>
    <w:rsid w:val="00352DDB"/>
    <w:rsid w:val="003530BC"/>
    <w:rsid w:val="003531AB"/>
    <w:rsid w:val="00354768"/>
    <w:rsid w:val="00355B09"/>
    <w:rsid w:val="003616EC"/>
    <w:rsid w:val="00361DD2"/>
    <w:rsid w:val="003627CE"/>
    <w:rsid w:val="00363924"/>
    <w:rsid w:val="00363C77"/>
    <w:rsid w:val="0036410C"/>
    <w:rsid w:val="003666FB"/>
    <w:rsid w:val="00370425"/>
    <w:rsid w:val="00370F07"/>
    <w:rsid w:val="0037112A"/>
    <w:rsid w:val="003718F7"/>
    <w:rsid w:val="00371BE9"/>
    <w:rsid w:val="003723CD"/>
    <w:rsid w:val="00372C5F"/>
    <w:rsid w:val="0037399F"/>
    <w:rsid w:val="0037469E"/>
    <w:rsid w:val="00374A22"/>
    <w:rsid w:val="00374AAB"/>
    <w:rsid w:val="00375CE5"/>
    <w:rsid w:val="003764BE"/>
    <w:rsid w:val="00381BEE"/>
    <w:rsid w:val="00383461"/>
    <w:rsid w:val="003860BC"/>
    <w:rsid w:val="0038647A"/>
    <w:rsid w:val="0038713C"/>
    <w:rsid w:val="0039096A"/>
    <w:rsid w:val="00390AC3"/>
    <w:rsid w:val="00391DD5"/>
    <w:rsid w:val="0039201B"/>
    <w:rsid w:val="00392022"/>
    <w:rsid w:val="003930C5"/>
    <w:rsid w:val="00393834"/>
    <w:rsid w:val="00395DDA"/>
    <w:rsid w:val="003965A8"/>
    <w:rsid w:val="003A0DF1"/>
    <w:rsid w:val="003A0F0C"/>
    <w:rsid w:val="003A12AB"/>
    <w:rsid w:val="003A15AF"/>
    <w:rsid w:val="003A3820"/>
    <w:rsid w:val="003A4348"/>
    <w:rsid w:val="003A6E7F"/>
    <w:rsid w:val="003B02E4"/>
    <w:rsid w:val="003B19C0"/>
    <w:rsid w:val="003B2697"/>
    <w:rsid w:val="003B738A"/>
    <w:rsid w:val="003C0989"/>
    <w:rsid w:val="003C09DC"/>
    <w:rsid w:val="003C158F"/>
    <w:rsid w:val="003C1E5E"/>
    <w:rsid w:val="003C32E0"/>
    <w:rsid w:val="003C5104"/>
    <w:rsid w:val="003C52A9"/>
    <w:rsid w:val="003C5BD4"/>
    <w:rsid w:val="003C623B"/>
    <w:rsid w:val="003C7DE5"/>
    <w:rsid w:val="003D0708"/>
    <w:rsid w:val="003D14D8"/>
    <w:rsid w:val="003D476F"/>
    <w:rsid w:val="003D4A8E"/>
    <w:rsid w:val="003D4B5D"/>
    <w:rsid w:val="003D6078"/>
    <w:rsid w:val="003D610B"/>
    <w:rsid w:val="003E0333"/>
    <w:rsid w:val="003E0ADE"/>
    <w:rsid w:val="003E1C1A"/>
    <w:rsid w:val="003E30D7"/>
    <w:rsid w:val="003E38BA"/>
    <w:rsid w:val="003E43FB"/>
    <w:rsid w:val="003E57BD"/>
    <w:rsid w:val="003E7FF4"/>
    <w:rsid w:val="003F03F4"/>
    <w:rsid w:val="003F14FD"/>
    <w:rsid w:val="003F1A35"/>
    <w:rsid w:val="003F1D1C"/>
    <w:rsid w:val="003F220F"/>
    <w:rsid w:val="003F2DC7"/>
    <w:rsid w:val="003F3370"/>
    <w:rsid w:val="003F38FE"/>
    <w:rsid w:val="003F4139"/>
    <w:rsid w:val="003F5315"/>
    <w:rsid w:val="003F5F37"/>
    <w:rsid w:val="003F74FF"/>
    <w:rsid w:val="003F7EE0"/>
    <w:rsid w:val="003F7FBA"/>
    <w:rsid w:val="004007C9"/>
    <w:rsid w:val="00400BB0"/>
    <w:rsid w:val="00400F22"/>
    <w:rsid w:val="0040220A"/>
    <w:rsid w:val="004039D3"/>
    <w:rsid w:val="00403CDF"/>
    <w:rsid w:val="00403EE5"/>
    <w:rsid w:val="004057B2"/>
    <w:rsid w:val="00406FAC"/>
    <w:rsid w:val="00407322"/>
    <w:rsid w:val="00407E67"/>
    <w:rsid w:val="00410438"/>
    <w:rsid w:val="00410F30"/>
    <w:rsid w:val="00411569"/>
    <w:rsid w:val="00411FB8"/>
    <w:rsid w:val="00415BB9"/>
    <w:rsid w:val="00416550"/>
    <w:rsid w:val="0042048D"/>
    <w:rsid w:val="00420CA5"/>
    <w:rsid w:val="004225ED"/>
    <w:rsid w:val="0042409D"/>
    <w:rsid w:val="00424351"/>
    <w:rsid w:val="0042515A"/>
    <w:rsid w:val="00425728"/>
    <w:rsid w:val="00427126"/>
    <w:rsid w:val="00427EC2"/>
    <w:rsid w:val="00430461"/>
    <w:rsid w:val="00430864"/>
    <w:rsid w:val="00432245"/>
    <w:rsid w:val="0043269C"/>
    <w:rsid w:val="00432B5C"/>
    <w:rsid w:val="00434836"/>
    <w:rsid w:val="00434BB4"/>
    <w:rsid w:val="00435130"/>
    <w:rsid w:val="00436DC1"/>
    <w:rsid w:val="00437BAA"/>
    <w:rsid w:val="0044026B"/>
    <w:rsid w:val="004405E4"/>
    <w:rsid w:val="00442388"/>
    <w:rsid w:val="00443148"/>
    <w:rsid w:val="0044392F"/>
    <w:rsid w:val="00444517"/>
    <w:rsid w:val="00444C37"/>
    <w:rsid w:val="004476A6"/>
    <w:rsid w:val="004503A8"/>
    <w:rsid w:val="00450560"/>
    <w:rsid w:val="004507DD"/>
    <w:rsid w:val="00450CB2"/>
    <w:rsid w:val="00450F4F"/>
    <w:rsid w:val="004520A1"/>
    <w:rsid w:val="0045228A"/>
    <w:rsid w:val="00453732"/>
    <w:rsid w:val="00454064"/>
    <w:rsid w:val="00454139"/>
    <w:rsid w:val="0045440F"/>
    <w:rsid w:val="004548D3"/>
    <w:rsid w:val="00454AA2"/>
    <w:rsid w:val="00454EB3"/>
    <w:rsid w:val="0045555A"/>
    <w:rsid w:val="004555E4"/>
    <w:rsid w:val="00456483"/>
    <w:rsid w:val="00461067"/>
    <w:rsid w:val="004619C4"/>
    <w:rsid w:val="00461C68"/>
    <w:rsid w:val="00462E66"/>
    <w:rsid w:val="0046336C"/>
    <w:rsid w:val="00465668"/>
    <w:rsid w:val="00465DBE"/>
    <w:rsid w:val="004667AD"/>
    <w:rsid w:val="00467F1E"/>
    <w:rsid w:val="004711A3"/>
    <w:rsid w:val="00471353"/>
    <w:rsid w:val="00472031"/>
    <w:rsid w:val="00473605"/>
    <w:rsid w:val="004756F5"/>
    <w:rsid w:val="00475FB0"/>
    <w:rsid w:val="004765C9"/>
    <w:rsid w:val="0047754D"/>
    <w:rsid w:val="00477B46"/>
    <w:rsid w:val="004813C4"/>
    <w:rsid w:val="00482EB9"/>
    <w:rsid w:val="0048328F"/>
    <w:rsid w:val="004832A9"/>
    <w:rsid w:val="0048366B"/>
    <w:rsid w:val="00483E90"/>
    <w:rsid w:val="004849D2"/>
    <w:rsid w:val="00485BCB"/>
    <w:rsid w:val="0048663C"/>
    <w:rsid w:val="00492C95"/>
    <w:rsid w:val="00494EA9"/>
    <w:rsid w:val="00495F14"/>
    <w:rsid w:val="00495F57"/>
    <w:rsid w:val="004960EA"/>
    <w:rsid w:val="00496C3E"/>
    <w:rsid w:val="004971B1"/>
    <w:rsid w:val="004976F9"/>
    <w:rsid w:val="004A2FE3"/>
    <w:rsid w:val="004A4A71"/>
    <w:rsid w:val="004A5B25"/>
    <w:rsid w:val="004A7771"/>
    <w:rsid w:val="004A7EC1"/>
    <w:rsid w:val="004B4633"/>
    <w:rsid w:val="004B5A0B"/>
    <w:rsid w:val="004B5BBF"/>
    <w:rsid w:val="004B6345"/>
    <w:rsid w:val="004B6DC4"/>
    <w:rsid w:val="004B7EA9"/>
    <w:rsid w:val="004C102E"/>
    <w:rsid w:val="004C1553"/>
    <w:rsid w:val="004C179B"/>
    <w:rsid w:val="004C4439"/>
    <w:rsid w:val="004C4DF2"/>
    <w:rsid w:val="004C5DAC"/>
    <w:rsid w:val="004C6AB7"/>
    <w:rsid w:val="004C6C01"/>
    <w:rsid w:val="004D2974"/>
    <w:rsid w:val="004D2BA8"/>
    <w:rsid w:val="004D2D79"/>
    <w:rsid w:val="004D441D"/>
    <w:rsid w:val="004D49E0"/>
    <w:rsid w:val="004D4B08"/>
    <w:rsid w:val="004D5A80"/>
    <w:rsid w:val="004D5E20"/>
    <w:rsid w:val="004D6F5B"/>
    <w:rsid w:val="004E00DB"/>
    <w:rsid w:val="004E15FC"/>
    <w:rsid w:val="004E2988"/>
    <w:rsid w:val="004E3443"/>
    <w:rsid w:val="004E362D"/>
    <w:rsid w:val="004E3E7C"/>
    <w:rsid w:val="004E41F9"/>
    <w:rsid w:val="004E4684"/>
    <w:rsid w:val="004F0850"/>
    <w:rsid w:val="004F2868"/>
    <w:rsid w:val="004F32F1"/>
    <w:rsid w:val="004F46DA"/>
    <w:rsid w:val="004F796E"/>
    <w:rsid w:val="00501ECE"/>
    <w:rsid w:val="005022F2"/>
    <w:rsid w:val="00502EAA"/>
    <w:rsid w:val="0050358B"/>
    <w:rsid w:val="005039B2"/>
    <w:rsid w:val="00503F85"/>
    <w:rsid w:val="00504F4C"/>
    <w:rsid w:val="005055E5"/>
    <w:rsid w:val="00505EAD"/>
    <w:rsid w:val="005071FE"/>
    <w:rsid w:val="0050738D"/>
    <w:rsid w:val="00510D06"/>
    <w:rsid w:val="00510D13"/>
    <w:rsid w:val="00512E22"/>
    <w:rsid w:val="00512F6C"/>
    <w:rsid w:val="00513D8E"/>
    <w:rsid w:val="0051417A"/>
    <w:rsid w:val="005178F9"/>
    <w:rsid w:val="00517AEA"/>
    <w:rsid w:val="00517B56"/>
    <w:rsid w:val="0052002C"/>
    <w:rsid w:val="00520694"/>
    <w:rsid w:val="00520CCB"/>
    <w:rsid w:val="00524BF2"/>
    <w:rsid w:val="00524CFC"/>
    <w:rsid w:val="00526E01"/>
    <w:rsid w:val="005305C9"/>
    <w:rsid w:val="0053186F"/>
    <w:rsid w:val="00531E7A"/>
    <w:rsid w:val="005322F1"/>
    <w:rsid w:val="00532748"/>
    <w:rsid w:val="005338EB"/>
    <w:rsid w:val="00536409"/>
    <w:rsid w:val="00536929"/>
    <w:rsid w:val="00536ADA"/>
    <w:rsid w:val="00540179"/>
    <w:rsid w:val="00541EAB"/>
    <w:rsid w:val="00542D1C"/>
    <w:rsid w:val="005434D0"/>
    <w:rsid w:val="00543B6B"/>
    <w:rsid w:val="00544338"/>
    <w:rsid w:val="005450F6"/>
    <w:rsid w:val="005464F7"/>
    <w:rsid w:val="0054671F"/>
    <w:rsid w:val="0054775F"/>
    <w:rsid w:val="00547E99"/>
    <w:rsid w:val="00554EFC"/>
    <w:rsid w:val="005559EF"/>
    <w:rsid w:val="00555ECD"/>
    <w:rsid w:val="00556DC9"/>
    <w:rsid w:val="00560BB5"/>
    <w:rsid w:val="00561408"/>
    <w:rsid w:val="005621A0"/>
    <w:rsid w:val="0056395F"/>
    <w:rsid w:val="0056599C"/>
    <w:rsid w:val="00566374"/>
    <w:rsid w:val="0056730D"/>
    <w:rsid w:val="005707CD"/>
    <w:rsid w:val="005716B7"/>
    <w:rsid w:val="005718FD"/>
    <w:rsid w:val="00571CD9"/>
    <w:rsid w:val="00572195"/>
    <w:rsid w:val="00573E1A"/>
    <w:rsid w:val="0057546A"/>
    <w:rsid w:val="00575F51"/>
    <w:rsid w:val="00577B0B"/>
    <w:rsid w:val="005814C1"/>
    <w:rsid w:val="00581B15"/>
    <w:rsid w:val="00582FF1"/>
    <w:rsid w:val="005832DE"/>
    <w:rsid w:val="0058731C"/>
    <w:rsid w:val="00587D54"/>
    <w:rsid w:val="005920D8"/>
    <w:rsid w:val="00592384"/>
    <w:rsid w:val="00593001"/>
    <w:rsid w:val="00593EF0"/>
    <w:rsid w:val="00595557"/>
    <w:rsid w:val="0059576B"/>
    <w:rsid w:val="00595A12"/>
    <w:rsid w:val="005963AD"/>
    <w:rsid w:val="00597448"/>
    <w:rsid w:val="005A06EA"/>
    <w:rsid w:val="005A3D61"/>
    <w:rsid w:val="005A4511"/>
    <w:rsid w:val="005A57B8"/>
    <w:rsid w:val="005A5824"/>
    <w:rsid w:val="005A5C61"/>
    <w:rsid w:val="005A5E7E"/>
    <w:rsid w:val="005B1C5A"/>
    <w:rsid w:val="005B21DA"/>
    <w:rsid w:val="005B2600"/>
    <w:rsid w:val="005B277D"/>
    <w:rsid w:val="005B3291"/>
    <w:rsid w:val="005B490A"/>
    <w:rsid w:val="005B77F2"/>
    <w:rsid w:val="005B79B3"/>
    <w:rsid w:val="005B7C58"/>
    <w:rsid w:val="005C521B"/>
    <w:rsid w:val="005C5E43"/>
    <w:rsid w:val="005D1A3B"/>
    <w:rsid w:val="005D1B5E"/>
    <w:rsid w:val="005D1E35"/>
    <w:rsid w:val="005D23DA"/>
    <w:rsid w:val="005D25AD"/>
    <w:rsid w:val="005D379A"/>
    <w:rsid w:val="005D37CE"/>
    <w:rsid w:val="005D578B"/>
    <w:rsid w:val="005D5918"/>
    <w:rsid w:val="005D5CC0"/>
    <w:rsid w:val="005D6133"/>
    <w:rsid w:val="005D70E0"/>
    <w:rsid w:val="005D7D23"/>
    <w:rsid w:val="005E06D5"/>
    <w:rsid w:val="005E07FA"/>
    <w:rsid w:val="005E09B2"/>
    <w:rsid w:val="005E0DC1"/>
    <w:rsid w:val="005E1156"/>
    <w:rsid w:val="005E2218"/>
    <w:rsid w:val="005E244F"/>
    <w:rsid w:val="005E2F93"/>
    <w:rsid w:val="005E5FFC"/>
    <w:rsid w:val="005E6BB2"/>
    <w:rsid w:val="005F07DF"/>
    <w:rsid w:val="005F10CD"/>
    <w:rsid w:val="005F179F"/>
    <w:rsid w:val="005F4025"/>
    <w:rsid w:val="005F4FDD"/>
    <w:rsid w:val="005F54BB"/>
    <w:rsid w:val="005F5EE4"/>
    <w:rsid w:val="005F6974"/>
    <w:rsid w:val="005F7108"/>
    <w:rsid w:val="00600834"/>
    <w:rsid w:val="00600EFF"/>
    <w:rsid w:val="00601444"/>
    <w:rsid w:val="006017A1"/>
    <w:rsid w:val="00601E58"/>
    <w:rsid w:val="00603A63"/>
    <w:rsid w:val="00603A77"/>
    <w:rsid w:val="00603B7F"/>
    <w:rsid w:val="00603E13"/>
    <w:rsid w:val="006048F4"/>
    <w:rsid w:val="00604FC5"/>
    <w:rsid w:val="0060587A"/>
    <w:rsid w:val="00606E55"/>
    <w:rsid w:val="006110BC"/>
    <w:rsid w:val="006113DE"/>
    <w:rsid w:val="00612A5A"/>
    <w:rsid w:val="006140C7"/>
    <w:rsid w:val="006154D7"/>
    <w:rsid w:val="00615A51"/>
    <w:rsid w:val="00615FF0"/>
    <w:rsid w:val="00620896"/>
    <w:rsid w:val="00621238"/>
    <w:rsid w:val="00622A86"/>
    <w:rsid w:val="006234A2"/>
    <w:rsid w:val="006250CE"/>
    <w:rsid w:val="006304C3"/>
    <w:rsid w:val="00631C67"/>
    <w:rsid w:val="006320B8"/>
    <w:rsid w:val="00632EEB"/>
    <w:rsid w:val="00632F60"/>
    <w:rsid w:val="00632F80"/>
    <w:rsid w:val="0063351C"/>
    <w:rsid w:val="006343C3"/>
    <w:rsid w:val="00637DF5"/>
    <w:rsid w:val="00640D9D"/>
    <w:rsid w:val="00640EEB"/>
    <w:rsid w:val="00641A0E"/>
    <w:rsid w:val="00641A31"/>
    <w:rsid w:val="00642457"/>
    <w:rsid w:val="006435C6"/>
    <w:rsid w:val="00643B30"/>
    <w:rsid w:val="006442BB"/>
    <w:rsid w:val="00644338"/>
    <w:rsid w:val="006457DC"/>
    <w:rsid w:val="0064680E"/>
    <w:rsid w:val="0064693F"/>
    <w:rsid w:val="006475A1"/>
    <w:rsid w:val="0065063C"/>
    <w:rsid w:val="0065199F"/>
    <w:rsid w:val="00652072"/>
    <w:rsid w:val="00652557"/>
    <w:rsid w:val="00653CD2"/>
    <w:rsid w:val="00654322"/>
    <w:rsid w:val="006552AC"/>
    <w:rsid w:val="006552B9"/>
    <w:rsid w:val="00656042"/>
    <w:rsid w:val="006612D6"/>
    <w:rsid w:val="00661589"/>
    <w:rsid w:val="00661FE1"/>
    <w:rsid w:val="00665278"/>
    <w:rsid w:val="00665602"/>
    <w:rsid w:val="00667603"/>
    <w:rsid w:val="006701D1"/>
    <w:rsid w:val="00672931"/>
    <w:rsid w:val="00672E3E"/>
    <w:rsid w:val="00673F40"/>
    <w:rsid w:val="00674072"/>
    <w:rsid w:val="006747DE"/>
    <w:rsid w:val="00674B0C"/>
    <w:rsid w:val="00675A45"/>
    <w:rsid w:val="00676D7F"/>
    <w:rsid w:val="00677A9B"/>
    <w:rsid w:val="00680BEE"/>
    <w:rsid w:val="00682386"/>
    <w:rsid w:val="00682994"/>
    <w:rsid w:val="00683748"/>
    <w:rsid w:val="00684C69"/>
    <w:rsid w:val="00684D57"/>
    <w:rsid w:val="0068502E"/>
    <w:rsid w:val="00686584"/>
    <w:rsid w:val="00686DF5"/>
    <w:rsid w:val="00687BAA"/>
    <w:rsid w:val="006901FE"/>
    <w:rsid w:val="00690400"/>
    <w:rsid w:val="006907E1"/>
    <w:rsid w:val="00690B2A"/>
    <w:rsid w:val="00692160"/>
    <w:rsid w:val="00697D83"/>
    <w:rsid w:val="006A0D22"/>
    <w:rsid w:val="006A1FA3"/>
    <w:rsid w:val="006A381E"/>
    <w:rsid w:val="006A3AF3"/>
    <w:rsid w:val="006A3E2F"/>
    <w:rsid w:val="006A66EE"/>
    <w:rsid w:val="006A696F"/>
    <w:rsid w:val="006B0954"/>
    <w:rsid w:val="006B0CD8"/>
    <w:rsid w:val="006B2313"/>
    <w:rsid w:val="006B2E91"/>
    <w:rsid w:val="006B516B"/>
    <w:rsid w:val="006B5D67"/>
    <w:rsid w:val="006B732F"/>
    <w:rsid w:val="006C01E4"/>
    <w:rsid w:val="006C1FB7"/>
    <w:rsid w:val="006C31FD"/>
    <w:rsid w:val="006C38F7"/>
    <w:rsid w:val="006C4E81"/>
    <w:rsid w:val="006C54D9"/>
    <w:rsid w:val="006C5C62"/>
    <w:rsid w:val="006C751A"/>
    <w:rsid w:val="006D047C"/>
    <w:rsid w:val="006D07AB"/>
    <w:rsid w:val="006D0861"/>
    <w:rsid w:val="006D1191"/>
    <w:rsid w:val="006D41F0"/>
    <w:rsid w:val="006D47E3"/>
    <w:rsid w:val="006D5417"/>
    <w:rsid w:val="006D6313"/>
    <w:rsid w:val="006D77AB"/>
    <w:rsid w:val="006E09C8"/>
    <w:rsid w:val="006E0B89"/>
    <w:rsid w:val="006E0C14"/>
    <w:rsid w:val="006E178C"/>
    <w:rsid w:val="006E28ED"/>
    <w:rsid w:val="006E2C2C"/>
    <w:rsid w:val="006E39A4"/>
    <w:rsid w:val="006E40E9"/>
    <w:rsid w:val="006E608A"/>
    <w:rsid w:val="006E72B6"/>
    <w:rsid w:val="006F10CE"/>
    <w:rsid w:val="006F11F7"/>
    <w:rsid w:val="006F17E3"/>
    <w:rsid w:val="006F5504"/>
    <w:rsid w:val="006F5EBD"/>
    <w:rsid w:val="006F6558"/>
    <w:rsid w:val="007020A9"/>
    <w:rsid w:val="007027C2"/>
    <w:rsid w:val="007033F3"/>
    <w:rsid w:val="007034BB"/>
    <w:rsid w:val="007058CB"/>
    <w:rsid w:val="007064C2"/>
    <w:rsid w:val="00706EF3"/>
    <w:rsid w:val="00706FB3"/>
    <w:rsid w:val="00707AE0"/>
    <w:rsid w:val="00707BB7"/>
    <w:rsid w:val="00711A99"/>
    <w:rsid w:val="007122C6"/>
    <w:rsid w:val="00712DED"/>
    <w:rsid w:val="00713395"/>
    <w:rsid w:val="0071363F"/>
    <w:rsid w:val="00714DDE"/>
    <w:rsid w:val="0071523F"/>
    <w:rsid w:val="00717365"/>
    <w:rsid w:val="007207B8"/>
    <w:rsid w:val="0072194B"/>
    <w:rsid w:val="00722154"/>
    <w:rsid w:val="0072223A"/>
    <w:rsid w:val="007224BB"/>
    <w:rsid w:val="0072721F"/>
    <w:rsid w:val="007302EE"/>
    <w:rsid w:val="00731214"/>
    <w:rsid w:val="007316D2"/>
    <w:rsid w:val="00732DBA"/>
    <w:rsid w:val="007337D2"/>
    <w:rsid w:val="00733E1C"/>
    <w:rsid w:val="007347FB"/>
    <w:rsid w:val="00736085"/>
    <w:rsid w:val="007366F2"/>
    <w:rsid w:val="007411FE"/>
    <w:rsid w:val="00741D94"/>
    <w:rsid w:val="00742368"/>
    <w:rsid w:val="007426AC"/>
    <w:rsid w:val="00743B55"/>
    <w:rsid w:val="007445E0"/>
    <w:rsid w:val="00744A10"/>
    <w:rsid w:val="00745B10"/>
    <w:rsid w:val="007467D5"/>
    <w:rsid w:val="0074693A"/>
    <w:rsid w:val="00751141"/>
    <w:rsid w:val="00751208"/>
    <w:rsid w:val="00755F48"/>
    <w:rsid w:val="00756A3F"/>
    <w:rsid w:val="00757EAE"/>
    <w:rsid w:val="00761858"/>
    <w:rsid w:val="007619CB"/>
    <w:rsid w:val="007625D4"/>
    <w:rsid w:val="007638CF"/>
    <w:rsid w:val="0076410C"/>
    <w:rsid w:val="00766941"/>
    <w:rsid w:val="00766D32"/>
    <w:rsid w:val="00767473"/>
    <w:rsid w:val="0076782C"/>
    <w:rsid w:val="00767ED7"/>
    <w:rsid w:val="00771EC7"/>
    <w:rsid w:val="00772A59"/>
    <w:rsid w:val="007734E6"/>
    <w:rsid w:val="0077360A"/>
    <w:rsid w:val="00773C36"/>
    <w:rsid w:val="00774118"/>
    <w:rsid w:val="00775FDB"/>
    <w:rsid w:val="00776669"/>
    <w:rsid w:val="00780154"/>
    <w:rsid w:val="007801B5"/>
    <w:rsid w:val="00782B7C"/>
    <w:rsid w:val="00785E14"/>
    <w:rsid w:val="00786A73"/>
    <w:rsid w:val="00787A98"/>
    <w:rsid w:val="00787AB8"/>
    <w:rsid w:val="0079088B"/>
    <w:rsid w:val="007911CD"/>
    <w:rsid w:val="00791C3D"/>
    <w:rsid w:val="007942D7"/>
    <w:rsid w:val="00794640"/>
    <w:rsid w:val="00794967"/>
    <w:rsid w:val="007955FE"/>
    <w:rsid w:val="007977FF"/>
    <w:rsid w:val="007A2537"/>
    <w:rsid w:val="007A2E02"/>
    <w:rsid w:val="007A4BFD"/>
    <w:rsid w:val="007B0292"/>
    <w:rsid w:val="007B261C"/>
    <w:rsid w:val="007B27A8"/>
    <w:rsid w:val="007B2E22"/>
    <w:rsid w:val="007B3A8A"/>
    <w:rsid w:val="007B5999"/>
    <w:rsid w:val="007B624C"/>
    <w:rsid w:val="007C0880"/>
    <w:rsid w:val="007C09D3"/>
    <w:rsid w:val="007C183B"/>
    <w:rsid w:val="007C2174"/>
    <w:rsid w:val="007C356D"/>
    <w:rsid w:val="007C3C68"/>
    <w:rsid w:val="007C4163"/>
    <w:rsid w:val="007C4215"/>
    <w:rsid w:val="007C4CAB"/>
    <w:rsid w:val="007C4F53"/>
    <w:rsid w:val="007C5C82"/>
    <w:rsid w:val="007D0140"/>
    <w:rsid w:val="007D19B4"/>
    <w:rsid w:val="007D3556"/>
    <w:rsid w:val="007D573D"/>
    <w:rsid w:val="007D61BA"/>
    <w:rsid w:val="007D65BA"/>
    <w:rsid w:val="007D720E"/>
    <w:rsid w:val="007D7729"/>
    <w:rsid w:val="007E096F"/>
    <w:rsid w:val="007E109D"/>
    <w:rsid w:val="007E1930"/>
    <w:rsid w:val="007E2141"/>
    <w:rsid w:val="007E33F0"/>
    <w:rsid w:val="007E3D4C"/>
    <w:rsid w:val="007E4B3C"/>
    <w:rsid w:val="007E4B67"/>
    <w:rsid w:val="007E4F2E"/>
    <w:rsid w:val="007E5AD6"/>
    <w:rsid w:val="007E67B7"/>
    <w:rsid w:val="007E715C"/>
    <w:rsid w:val="007E7A3E"/>
    <w:rsid w:val="007F0534"/>
    <w:rsid w:val="007F086B"/>
    <w:rsid w:val="007F0A26"/>
    <w:rsid w:val="007F2536"/>
    <w:rsid w:val="007F2DDA"/>
    <w:rsid w:val="007F3651"/>
    <w:rsid w:val="007F432A"/>
    <w:rsid w:val="007F605C"/>
    <w:rsid w:val="0080000D"/>
    <w:rsid w:val="00800711"/>
    <w:rsid w:val="00800E66"/>
    <w:rsid w:val="00801214"/>
    <w:rsid w:val="00801261"/>
    <w:rsid w:val="00802146"/>
    <w:rsid w:val="008027BA"/>
    <w:rsid w:val="008052D8"/>
    <w:rsid w:val="008065B6"/>
    <w:rsid w:val="00811A55"/>
    <w:rsid w:val="008125A1"/>
    <w:rsid w:val="00812C7A"/>
    <w:rsid w:val="00813345"/>
    <w:rsid w:val="008148A3"/>
    <w:rsid w:val="00814C34"/>
    <w:rsid w:val="00814F72"/>
    <w:rsid w:val="00815892"/>
    <w:rsid w:val="00815FCD"/>
    <w:rsid w:val="00816261"/>
    <w:rsid w:val="00821E16"/>
    <w:rsid w:val="008230CE"/>
    <w:rsid w:val="008244EA"/>
    <w:rsid w:val="008256C6"/>
    <w:rsid w:val="00826765"/>
    <w:rsid w:val="00827DCE"/>
    <w:rsid w:val="00827F12"/>
    <w:rsid w:val="00830AC2"/>
    <w:rsid w:val="0083276A"/>
    <w:rsid w:val="008339AF"/>
    <w:rsid w:val="0083401D"/>
    <w:rsid w:val="00836B5E"/>
    <w:rsid w:val="00837589"/>
    <w:rsid w:val="00837745"/>
    <w:rsid w:val="008377CD"/>
    <w:rsid w:val="00837AFF"/>
    <w:rsid w:val="00841A81"/>
    <w:rsid w:val="008425E0"/>
    <w:rsid w:val="0084413C"/>
    <w:rsid w:val="0084494D"/>
    <w:rsid w:val="00844B7A"/>
    <w:rsid w:val="00845AF4"/>
    <w:rsid w:val="008464E3"/>
    <w:rsid w:val="00847913"/>
    <w:rsid w:val="008501A9"/>
    <w:rsid w:val="008526CB"/>
    <w:rsid w:val="008529A7"/>
    <w:rsid w:val="00852BDB"/>
    <w:rsid w:val="00852D11"/>
    <w:rsid w:val="008534F1"/>
    <w:rsid w:val="00856F14"/>
    <w:rsid w:val="00857472"/>
    <w:rsid w:val="00860699"/>
    <w:rsid w:val="0086102B"/>
    <w:rsid w:val="0086111B"/>
    <w:rsid w:val="00861F89"/>
    <w:rsid w:val="00866315"/>
    <w:rsid w:val="0086680D"/>
    <w:rsid w:val="00866A7E"/>
    <w:rsid w:val="00867AFD"/>
    <w:rsid w:val="00867D8E"/>
    <w:rsid w:val="0087045D"/>
    <w:rsid w:val="0087110C"/>
    <w:rsid w:val="00872546"/>
    <w:rsid w:val="00872B77"/>
    <w:rsid w:val="00872EB3"/>
    <w:rsid w:val="00873699"/>
    <w:rsid w:val="00873D9F"/>
    <w:rsid w:val="00873F1E"/>
    <w:rsid w:val="00873FAE"/>
    <w:rsid w:val="00873FE0"/>
    <w:rsid w:val="00875836"/>
    <w:rsid w:val="00875A8F"/>
    <w:rsid w:val="0087605E"/>
    <w:rsid w:val="00876AE7"/>
    <w:rsid w:val="0087713A"/>
    <w:rsid w:val="00877AE3"/>
    <w:rsid w:val="00877F43"/>
    <w:rsid w:val="0088038F"/>
    <w:rsid w:val="00880E4B"/>
    <w:rsid w:val="008818AB"/>
    <w:rsid w:val="00881F8D"/>
    <w:rsid w:val="00881F96"/>
    <w:rsid w:val="0088208E"/>
    <w:rsid w:val="00883A26"/>
    <w:rsid w:val="00884306"/>
    <w:rsid w:val="00884BDB"/>
    <w:rsid w:val="00886E91"/>
    <w:rsid w:val="008873BB"/>
    <w:rsid w:val="00887CEC"/>
    <w:rsid w:val="0089031B"/>
    <w:rsid w:val="00891147"/>
    <w:rsid w:val="008914E5"/>
    <w:rsid w:val="00892A36"/>
    <w:rsid w:val="00895504"/>
    <w:rsid w:val="008968DF"/>
    <w:rsid w:val="00896D2B"/>
    <w:rsid w:val="00897AA5"/>
    <w:rsid w:val="00897AC7"/>
    <w:rsid w:val="00897F57"/>
    <w:rsid w:val="00897F8D"/>
    <w:rsid w:val="008A25B7"/>
    <w:rsid w:val="008A33A9"/>
    <w:rsid w:val="008A4B1A"/>
    <w:rsid w:val="008A51F3"/>
    <w:rsid w:val="008A51FC"/>
    <w:rsid w:val="008A5A47"/>
    <w:rsid w:val="008A5C92"/>
    <w:rsid w:val="008A6B06"/>
    <w:rsid w:val="008A6E9D"/>
    <w:rsid w:val="008A7471"/>
    <w:rsid w:val="008A765D"/>
    <w:rsid w:val="008B0918"/>
    <w:rsid w:val="008B193F"/>
    <w:rsid w:val="008B4C8A"/>
    <w:rsid w:val="008B58C3"/>
    <w:rsid w:val="008B5A14"/>
    <w:rsid w:val="008B600B"/>
    <w:rsid w:val="008B635D"/>
    <w:rsid w:val="008B6A43"/>
    <w:rsid w:val="008B6E1F"/>
    <w:rsid w:val="008B7252"/>
    <w:rsid w:val="008C2FA7"/>
    <w:rsid w:val="008C3218"/>
    <w:rsid w:val="008C50AF"/>
    <w:rsid w:val="008C7ABC"/>
    <w:rsid w:val="008C7B34"/>
    <w:rsid w:val="008D2484"/>
    <w:rsid w:val="008D251F"/>
    <w:rsid w:val="008D2B99"/>
    <w:rsid w:val="008D34E8"/>
    <w:rsid w:val="008D506E"/>
    <w:rsid w:val="008D6118"/>
    <w:rsid w:val="008D6BEB"/>
    <w:rsid w:val="008D6F37"/>
    <w:rsid w:val="008D7C7B"/>
    <w:rsid w:val="008E101B"/>
    <w:rsid w:val="008E2380"/>
    <w:rsid w:val="008E2653"/>
    <w:rsid w:val="008E2670"/>
    <w:rsid w:val="008E47D5"/>
    <w:rsid w:val="008E4A2D"/>
    <w:rsid w:val="008E4AE5"/>
    <w:rsid w:val="008E4D18"/>
    <w:rsid w:val="008E4F5C"/>
    <w:rsid w:val="008E6C90"/>
    <w:rsid w:val="008E7A0C"/>
    <w:rsid w:val="008E7AAD"/>
    <w:rsid w:val="008F3EC1"/>
    <w:rsid w:val="008F6D43"/>
    <w:rsid w:val="008F7C63"/>
    <w:rsid w:val="00900BA5"/>
    <w:rsid w:val="00900DA6"/>
    <w:rsid w:val="00901503"/>
    <w:rsid w:val="00901A50"/>
    <w:rsid w:val="00901AAE"/>
    <w:rsid w:val="00903732"/>
    <w:rsid w:val="009043AB"/>
    <w:rsid w:val="009114B9"/>
    <w:rsid w:val="00911D51"/>
    <w:rsid w:val="009126C1"/>
    <w:rsid w:val="00912BE5"/>
    <w:rsid w:val="00913EB0"/>
    <w:rsid w:val="0091466F"/>
    <w:rsid w:val="00915524"/>
    <w:rsid w:val="00915D31"/>
    <w:rsid w:val="00917625"/>
    <w:rsid w:val="00917AE5"/>
    <w:rsid w:val="0092046B"/>
    <w:rsid w:val="00921146"/>
    <w:rsid w:val="00921E14"/>
    <w:rsid w:val="00922B31"/>
    <w:rsid w:val="00924DDF"/>
    <w:rsid w:val="009262B9"/>
    <w:rsid w:val="009263CA"/>
    <w:rsid w:val="00930D7F"/>
    <w:rsid w:val="00932211"/>
    <w:rsid w:val="00932812"/>
    <w:rsid w:val="00935D8B"/>
    <w:rsid w:val="00936BF4"/>
    <w:rsid w:val="00936F2F"/>
    <w:rsid w:val="0093705F"/>
    <w:rsid w:val="00937B53"/>
    <w:rsid w:val="0094129D"/>
    <w:rsid w:val="00941A0F"/>
    <w:rsid w:val="009432F8"/>
    <w:rsid w:val="00944AB7"/>
    <w:rsid w:val="009466B3"/>
    <w:rsid w:val="00951891"/>
    <w:rsid w:val="00951A8C"/>
    <w:rsid w:val="00953E03"/>
    <w:rsid w:val="009540B9"/>
    <w:rsid w:val="00957DE3"/>
    <w:rsid w:val="009603E0"/>
    <w:rsid w:val="00963F7F"/>
    <w:rsid w:val="00964F5B"/>
    <w:rsid w:val="00964FA6"/>
    <w:rsid w:val="009657F2"/>
    <w:rsid w:val="00966B1C"/>
    <w:rsid w:val="00967E66"/>
    <w:rsid w:val="009703A2"/>
    <w:rsid w:val="00971ABC"/>
    <w:rsid w:val="00973689"/>
    <w:rsid w:val="00974A13"/>
    <w:rsid w:val="009752D3"/>
    <w:rsid w:val="009755A3"/>
    <w:rsid w:val="0097607D"/>
    <w:rsid w:val="0097661F"/>
    <w:rsid w:val="009767B6"/>
    <w:rsid w:val="00977CE0"/>
    <w:rsid w:val="0098199D"/>
    <w:rsid w:val="009829B2"/>
    <w:rsid w:val="00983852"/>
    <w:rsid w:val="00983BA4"/>
    <w:rsid w:val="00984C97"/>
    <w:rsid w:val="0098636D"/>
    <w:rsid w:val="00986D45"/>
    <w:rsid w:val="0098738F"/>
    <w:rsid w:val="00990CEB"/>
    <w:rsid w:val="009917E3"/>
    <w:rsid w:val="00992FE6"/>
    <w:rsid w:val="00994E74"/>
    <w:rsid w:val="00995933"/>
    <w:rsid w:val="0099613B"/>
    <w:rsid w:val="009A0456"/>
    <w:rsid w:val="009A0717"/>
    <w:rsid w:val="009A0720"/>
    <w:rsid w:val="009A0A96"/>
    <w:rsid w:val="009A1512"/>
    <w:rsid w:val="009A32EA"/>
    <w:rsid w:val="009A4415"/>
    <w:rsid w:val="009A63D8"/>
    <w:rsid w:val="009A7FF5"/>
    <w:rsid w:val="009B0FD0"/>
    <w:rsid w:val="009B2284"/>
    <w:rsid w:val="009B5F65"/>
    <w:rsid w:val="009B678C"/>
    <w:rsid w:val="009B6F54"/>
    <w:rsid w:val="009B799C"/>
    <w:rsid w:val="009C1C8D"/>
    <w:rsid w:val="009C311F"/>
    <w:rsid w:val="009C3770"/>
    <w:rsid w:val="009C51B5"/>
    <w:rsid w:val="009C6236"/>
    <w:rsid w:val="009C6762"/>
    <w:rsid w:val="009C7E11"/>
    <w:rsid w:val="009D08D7"/>
    <w:rsid w:val="009D184F"/>
    <w:rsid w:val="009D1C8F"/>
    <w:rsid w:val="009D2BCE"/>
    <w:rsid w:val="009D4858"/>
    <w:rsid w:val="009D4D2D"/>
    <w:rsid w:val="009D554C"/>
    <w:rsid w:val="009E01EE"/>
    <w:rsid w:val="009E044E"/>
    <w:rsid w:val="009E3210"/>
    <w:rsid w:val="009E378B"/>
    <w:rsid w:val="009E408A"/>
    <w:rsid w:val="009E4FB6"/>
    <w:rsid w:val="009E5AEA"/>
    <w:rsid w:val="009F07EA"/>
    <w:rsid w:val="009F08AC"/>
    <w:rsid w:val="009F0E2C"/>
    <w:rsid w:val="009F1386"/>
    <w:rsid w:val="009F14CD"/>
    <w:rsid w:val="009F6725"/>
    <w:rsid w:val="009F6B29"/>
    <w:rsid w:val="009F6C87"/>
    <w:rsid w:val="00A024DC"/>
    <w:rsid w:val="00A058B1"/>
    <w:rsid w:val="00A05AD0"/>
    <w:rsid w:val="00A06878"/>
    <w:rsid w:val="00A06F0A"/>
    <w:rsid w:val="00A071E7"/>
    <w:rsid w:val="00A0773C"/>
    <w:rsid w:val="00A118A9"/>
    <w:rsid w:val="00A12E49"/>
    <w:rsid w:val="00A13612"/>
    <w:rsid w:val="00A13F86"/>
    <w:rsid w:val="00A14D5F"/>
    <w:rsid w:val="00A15B6E"/>
    <w:rsid w:val="00A1614B"/>
    <w:rsid w:val="00A162CF"/>
    <w:rsid w:val="00A16C77"/>
    <w:rsid w:val="00A176BE"/>
    <w:rsid w:val="00A2144F"/>
    <w:rsid w:val="00A214F5"/>
    <w:rsid w:val="00A21901"/>
    <w:rsid w:val="00A224AA"/>
    <w:rsid w:val="00A2319C"/>
    <w:rsid w:val="00A24953"/>
    <w:rsid w:val="00A24BBA"/>
    <w:rsid w:val="00A25033"/>
    <w:rsid w:val="00A25405"/>
    <w:rsid w:val="00A300DC"/>
    <w:rsid w:val="00A31711"/>
    <w:rsid w:val="00A31B27"/>
    <w:rsid w:val="00A35E72"/>
    <w:rsid w:val="00A36372"/>
    <w:rsid w:val="00A366CF"/>
    <w:rsid w:val="00A367C0"/>
    <w:rsid w:val="00A36B13"/>
    <w:rsid w:val="00A37C70"/>
    <w:rsid w:val="00A42059"/>
    <w:rsid w:val="00A4299C"/>
    <w:rsid w:val="00A43569"/>
    <w:rsid w:val="00A43DA1"/>
    <w:rsid w:val="00A4413D"/>
    <w:rsid w:val="00A44646"/>
    <w:rsid w:val="00A454A2"/>
    <w:rsid w:val="00A45ACB"/>
    <w:rsid w:val="00A46054"/>
    <w:rsid w:val="00A465E8"/>
    <w:rsid w:val="00A471C7"/>
    <w:rsid w:val="00A5033C"/>
    <w:rsid w:val="00A51BEC"/>
    <w:rsid w:val="00A52572"/>
    <w:rsid w:val="00A52DB0"/>
    <w:rsid w:val="00A53301"/>
    <w:rsid w:val="00A55BC5"/>
    <w:rsid w:val="00A61340"/>
    <w:rsid w:val="00A650BD"/>
    <w:rsid w:val="00A652B1"/>
    <w:rsid w:val="00A6700F"/>
    <w:rsid w:val="00A67D65"/>
    <w:rsid w:val="00A700C5"/>
    <w:rsid w:val="00A70E24"/>
    <w:rsid w:val="00A71E55"/>
    <w:rsid w:val="00A72578"/>
    <w:rsid w:val="00A75992"/>
    <w:rsid w:val="00A81CFE"/>
    <w:rsid w:val="00A81FB5"/>
    <w:rsid w:val="00A8340B"/>
    <w:rsid w:val="00A844A0"/>
    <w:rsid w:val="00A87F3B"/>
    <w:rsid w:val="00A9262A"/>
    <w:rsid w:val="00A93435"/>
    <w:rsid w:val="00A94CB2"/>
    <w:rsid w:val="00A95579"/>
    <w:rsid w:val="00AA17B2"/>
    <w:rsid w:val="00AA3CE4"/>
    <w:rsid w:val="00AA451D"/>
    <w:rsid w:val="00AA4987"/>
    <w:rsid w:val="00AA6DF1"/>
    <w:rsid w:val="00AA6F67"/>
    <w:rsid w:val="00AA7735"/>
    <w:rsid w:val="00AB01ED"/>
    <w:rsid w:val="00AB52C5"/>
    <w:rsid w:val="00AB5C13"/>
    <w:rsid w:val="00AB6C5C"/>
    <w:rsid w:val="00AB76E6"/>
    <w:rsid w:val="00AB790B"/>
    <w:rsid w:val="00AC42C4"/>
    <w:rsid w:val="00AC45C0"/>
    <w:rsid w:val="00AC5490"/>
    <w:rsid w:val="00AC6DA5"/>
    <w:rsid w:val="00AD0907"/>
    <w:rsid w:val="00AD0D72"/>
    <w:rsid w:val="00AD1E13"/>
    <w:rsid w:val="00AD5CA9"/>
    <w:rsid w:val="00AD62D2"/>
    <w:rsid w:val="00AD6465"/>
    <w:rsid w:val="00AD65DF"/>
    <w:rsid w:val="00AD7662"/>
    <w:rsid w:val="00AE2C1F"/>
    <w:rsid w:val="00AE3681"/>
    <w:rsid w:val="00AE3F5A"/>
    <w:rsid w:val="00AE510B"/>
    <w:rsid w:val="00AE5DC2"/>
    <w:rsid w:val="00AE5EAA"/>
    <w:rsid w:val="00AE7BA7"/>
    <w:rsid w:val="00AF0753"/>
    <w:rsid w:val="00AF2149"/>
    <w:rsid w:val="00AF2F5A"/>
    <w:rsid w:val="00AF31CA"/>
    <w:rsid w:val="00AF45AC"/>
    <w:rsid w:val="00AF49A8"/>
    <w:rsid w:val="00AF500A"/>
    <w:rsid w:val="00AF6BBB"/>
    <w:rsid w:val="00AF7B20"/>
    <w:rsid w:val="00AF7DFB"/>
    <w:rsid w:val="00B00217"/>
    <w:rsid w:val="00B014F8"/>
    <w:rsid w:val="00B0181E"/>
    <w:rsid w:val="00B02C04"/>
    <w:rsid w:val="00B02FAB"/>
    <w:rsid w:val="00B0501A"/>
    <w:rsid w:val="00B06967"/>
    <w:rsid w:val="00B0742F"/>
    <w:rsid w:val="00B07DD0"/>
    <w:rsid w:val="00B102E6"/>
    <w:rsid w:val="00B12973"/>
    <w:rsid w:val="00B12DA8"/>
    <w:rsid w:val="00B15757"/>
    <w:rsid w:val="00B20BF5"/>
    <w:rsid w:val="00B20EB9"/>
    <w:rsid w:val="00B2105F"/>
    <w:rsid w:val="00B213E5"/>
    <w:rsid w:val="00B21F36"/>
    <w:rsid w:val="00B23101"/>
    <w:rsid w:val="00B23810"/>
    <w:rsid w:val="00B2405C"/>
    <w:rsid w:val="00B243CF"/>
    <w:rsid w:val="00B30AFC"/>
    <w:rsid w:val="00B32028"/>
    <w:rsid w:val="00B320F4"/>
    <w:rsid w:val="00B32239"/>
    <w:rsid w:val="00B324DF"/>
    <w:rsid w:val="00B32B94"/>
    <w:rsid w:val="00B34E2C"/>
    <w:rsid w:val="00B34F5A"/>
    <w:rsid w:val="00B358B1"/>
    <w:rsid w:val="00B3641F"/>
    <w:rsid w:val="00B373FF"/>
    <w:rsid w:val="00B379BF"/>
    <w:rsid w:val="00B37FAD"/>
    <w:rsid w:val="00B4059E"/>
    <w:rsid w:val="00B40C37"/>
    <w:rsid w:val="00B42E34"/>
    <w:rsid w:val="00B43A37"/>
    <w:rsid w:val="00B44F9C"/>
    <w:rsid w:val="00B45B8B"/>
    <w:rsid w:val="00B471A9"/>
    <w:rsid w:val="00B547B4"/>
    <w:rsid w:val="00B55D18"/>
    <w:rsid w:val="00B56FD8"/>
    <w:rsid w:val="00B60021"/>
    <w:rsid w:val="00B60275"/>
    <w:rsid w:val="00B60937"/>
    <w:rsid w:val="00B613C8"/>
    <w:rsid w:val="00B614CA"/>
    <w:rsid w:val="00B63171"/>
    <w:rsid w:val="00B65761"/>
    <w:rsid w:val="00B65788"/>
    <w:rsid w:val="00B65AE6"/>
    <w:rsid w:val="00B65B6C"/>
    <w:rsid w:val="00B66938"/>
    <w:rsid w:val="00B66CBF"/>
    <w:rsid w:val="00B677C0"/>
    <w:rsid w:val="00B70801"/>
    <w:rsid w:val="00B708A3"/>
    <w:rsid w:val="00B7163B"/>
    <w:rsid w:val="00B72AF7"/>
    <w:rsid w:val="00B73569"/>
    <w:rsid w:val="00B7437C"/>
    <w:rsid w:val="00B7547A"/>
    <w:rsid w:val="00B7557D"/>
    <w:rsid w:val="00B8095E"/>
    <w:rsid w:val="00B80DB9"/>
    <w:rsid w:val="00B82746"/>
    <w:rsid w:val="00B82F2F"/>
    <w:rsid w:val="00B85C80"/>
    <w:rsid w:val="00B86725"/>
    <w:rsid w:val="00B902E6"/>
    <w:rsid w:val="00B90B4C"/>
    <w:rsid w:val="00B9126A"/>
    <w:rsid w:val="00B947BB"/>
    <w:rsid w:val="00B94A71"/>
    <w:rsid w:val="00B95613"/>
    <w:rsid w:val="00BA07FD"/>
    <w:rsid w:val="00BA180F"/>
    <w:rsid w:val="00BA1CDD"/>
    <w:rsid w:val="00BA228F"/>
    <w:rsid w:val="00BA23D2"/>
    <w:rsid w:val="00BA311E"/>
    <w:rsid w:val="00BA39B2"/>
    <w:rsid w:val="00BA4552"/>
    <w:rsid w:val="00BA472B"/>
    <w:rsid w:val="00BA4CB4"/>
    <w:rsid w:val="00BA6693"/>
    <w:rsid w:val="00BB0F66"/>
    <w:rsid w:val="00BB12EA"/>
    <w:rsid w:val="00BB4680"/>
    <w:rsid w:val="00BB6A63"/>
    <w:rsid w:val="00BB718B"/>
    <w:rsid w:val="00BB7209"/>
    <w:rsid w:val="00BB72F7"/>
    <w:rsid w:val="00BC02C4"/>
    <w:rsid w:val="00BC078E"/>
    <w:rsid w:val="00BC1B51"/>
    <w:rsid w:val="00BC206E"/>
    <w:rsid w:val="00BC21D9"/>
    <w:rsid w:val="00BC32D3"/>
    <w:rsid w:val="00BC3E0A"/>
    <w:rsid w:val="00BD0A12"/>
    <w:rsid w:val="00BD11D9"/>
    <w:rsid w:val="00BD2550"/>
    <w:rsid w:val="00BD2696"/>
    <w:rsid w:val="00BD4B25"/>
    <w:rsid w:val="00BD5A98"/>
    <w:rsid w:val="00BD5B84"/>
    <w:rsid w:val="00BD5CC0"/>
    <w:rsid w:val="00BD61F2"/>
    <w:rsid w:val="00BD717E"/>
    <w:rsid w:val="00BE0B78"/>
    <w:rsid w:val="00BE4F85"/>
    <w:rsid w:val="00BE7DC1"/>
    <w:rsid w:val="00BE7F64"/>
    <w:rsid w:val="00BF149F"/>
    <w:rsid w:val="00BF1EFD"/>
    <w:rsid w:val="00BF2C16"/>
    <w:rsid w:val="00BF2CE5"/>
    <w:rsid w:val="00BF2F67"/>
    <w:rsid w:val="00BF3381"/>
    <w:rsid w:val="00BF3A64"/>
    <w:rsid w:val="00BF5E1F"/>
    <w:rsid w:val="00BF6F9B"/>
    <w:rsid w:val="00C0025A"/>
    <w:rsid w:val="00C012E6"/>
    <w:rsid w:val="00C032E0"/>
    <w:rsid w:val="00C037CE"/>
    <w:rsid w:val="00C03CD0"/>
    <w:rsid w:val="00C04CD4"/>
    <w:rsid w:val="00C05732"/>
    <w:rsid w:val="00C0610E"/>
    <w:rsid w:val="00C06710"/>
    <w:rsid w:val="00C072E8"/>
    <w:rsid w:val="00C11196"/>
    <w:rsid w:val="00C1229F"/>
    <w:rsid w:val="00C14F42"/>
    <w:rsid w:val="00C15158"/>
    <w:rsid w:val="00C15F6F"/>
    <w:rsid w:val="00C20657"/>
    <w:rsid w:val="00C22418"/>
    <w:rsid w:val="00C22B51"/>
    <w:rsid w:val="00C23A76"/>
    <w:rsid w:val="00C245A4"/>
    <w:rsid w:val="00C25B10"/>
    <w:rsid w:val="00C26ED8"/>
    <w:rsid w:val="00C2719D"/>
    <w:rsid w:val="00C30E09"/>
    <w:rsid w:val="00C3154A"/>
    <w:rsid w:val="00C315B4"/>
    <w:rsid w:val="00C32B44"/>
    <w:rsid w:val="00C359C6"/>
    <w:rsid w:val="00C35DE5"/>
    <w:rsid w:val="00C360D2"/>
    <w:rsid w:val="00C36DA3"/>
    <w:rsid w:val="00C40A30"/>
    <w:rsid w:val="00C41F7D"/>
    <w:rsid w:val="00C42D13"/>
    <w:rsid w:val="00C4607F"/>
    <w:rsid w:val="00C4629E"/>
    <w:rsid w:val="00C4653F"/>
    <w:rsid w:val="00C478F3"/>
    <w:rsid w:val="00C47CE2"/>
    <w:rsid w:val="00C55C3C"/>
    <w:rsid w:val="00C565BE"/>
    <w:rsid w:val="00C61B1A"/>
    <w:rsid w:val="00C61BE1"/>
    <w:rsid w:val="00C620C5"/>
    <w:rsid w:val="00C633B2"/>
    <w:rsid w:val="00C63F04"/>
    <w:rsid w:val="00C667CB"/>
    <w:rsid w:val="00C6741E"/>
    <w:rsid w:val="00C705DE"/>
    <w:rsid w:val="00C72649"/>
    <w:rsid w:val="00C73768"/>
    <w:rsid w:val="00C7698A"/>
    <w:rsid w:val="00C777ED"/>
    <w:rsid w:val="00C8179E"/>
    <w:rsid w:val="00C83BB3"/>
    <w:rsid w:val="00C83F1F"/>
    <w:rsid w:val="00C8445E"/>
    <w:rsid w:val="00C846D1"/>
    <w:rsid w:val="00C84832"/>
    <w:rsid w:val="00C86DBD"/>
    <w:rsid w:val="00C86DD8"/>
    <w:rsid w:val="00C874B5"/>
    <w:rsid w:val="00C91659"/>
    <w:rsid w:val="00C95825"/>
    <w:rsid w:val="00C9702D"/>
    <w:rsid w:val="00C975A7"/>
    <w:rsid w:val="00CA052F"/>
    <w:rsid w:val="00CA092A"/>
    <w:rsid w:val="00CA1B91"/>
    <w:rsid w:val="00CA3971"/>
    <w:rsid w:val="00CA590B"/>
    <w:rsid w:val="00CA62B4"/>
    <w:rsid w:val="00CA675C"/>
    <w:rsid w:val="00CB03AE"/>
    <w:rsid w:val="00CB15F3"/>
    <w:rsid w:val="00CB28E1"/>
    <w:rsid w:val="00CB2E09"/>
    <w:rsid w:val="00CB37E3"/>
    <w:rsid w:val="00CB4457"/>
    <w:rsid w:val="00CB47DF"/>
    <w:rsid w:val="00CB49B8"/>
    <w:rsid w:val="00CB4F91"/>
    <w:rsid w:val="00CB721D"/>
    <w:rsid w:val="00CC0E37"/>
    <w:rsid w:val="00CC2A00"/>
    <w:rsid w:val="00CC351B"/>
    <w:rsid w:val="00CC37E4"/>
    <w:rsid w:val="00CC6BE9"/>
    <w:rsid w:val="00CC6CE4"/>
    <w:rsid w:val="00CD037B"/>
    <w:rsid w:val="00CD0D17"/>
    <w:rsid w:val="00CD2459"/>
    <w:rsid w:val="00CD42DE"/>
    <w:rsid w:val="00CD4EEF"/>
    <w:rsid w:val="00CD54F6"/>
    <w:rsid w:val="00CD5E9B"/>
    <w:rsid w:val="00CD6F0B"/>
    <w:rsid w:val="00CD7DFB"/>
    <w:rsid w:val="00CE1CC4"/>
    <w:rsid w:val="00CE1F28"/>
    <w:rsid w:val="00CE293A"/>
    <w:rsid w:val="00CE345D"/>
    <w:rsid w:val="00CE43B4"/>
    <w:rsid w:val="00CE5C54"/>
    <w:rsid w:val="00CE7559"/>
    <w:rsid w:val="00CE78C6"/>
    <w:rsid w:val="00CE792B"/>
    <w:rsid w:val="00CF2147"/>
    <w:rsid w:val="00CF3280"/>
    <w:rsid w:val="00CF33A3"/>
    <w:rsid w:val="00CF43B3"/>
    <w:rsid w:val="00CF4AD6"/>
    <w:rsid w:val="00CF6210"/>
    <w:rsid w:val="00CF6803"/>
    <w:rsid w:val="00CF696D"/>
    <w:rsid w:val="00D00AD4"/>
    <w:rsid w:val="00D00BC7"/>
    <w:rsid w:val="00D017C0"/>
    <w:rsid w:val="00D0212C"/>
    <w:rsid w:val="00D022BE"/>
    <w:rsid w:val="00D028DC"/>
    <w:rsid w:val="00D0456A"/>
    <w:rsid w:val="00D0620E"/>
    <w:rsid w:val="00D06300"/>
    <w:rsid w:val="00D064C5"/>
    <w:rsid w:val="00D0695F"/>
    <w:rsid w:val="00D0717A"/>
    <w:rsid w:val="00D0720D"/>
    <w:rsid w:val="00D1023E"/>
    <w:rsid w:val="00D10AB1"/>
    <w:rsid w:val="00D10F42"/>
    <w:rsid w:val="00D1149E"/>
    <w:rsid w:val="00D136E0"/>
    <w:rsid w:val="00D141F1"/>
    <w:rsid w:val="00D149BE"/>
    <w:rsid w:val="00D159A6"/>
    <w:rsid w:val="00D17123"/>
    <w:rsid w:val="00D228B0"/>
    <w:rsid w:val="00D22E20"/>
    <w:rsid w:val="00D24E0D"/>
    <w:rsid w:val="00D24EA2"/>
    <w:rsid w:val="00D25B3E"/>
    <w:rsid w:val="00D26B42"/>
    <w:rsid w:val="00D27BEF"/>
    <w:rsid w:val="00D3136A"/>
    <w:rsid w:val="00D3342C"/>
    <w:rsid w:val="00D337EF"/>
    <w:rsid w:val="00D33882"/>
    <w:rsid w:val="00D3488B"/>
    <w:rsid w:val="00D348F7"/>
    <w:rsid w:val="00D37A91"/>
    <w:rsid w:val="00D40BB6"/>
    <w:rsid w:val="00D41205"/>
    <w:rsid w:val="00D41261"/>
    <w:rsid w:val="00D4522A"/>
    <w:rsid w:val="00D454A4"/>
    <w:rsid w:val="00D46C37"/>
    <w:rsid w:val="00D47241"/>
    <w:rsid w:val="00D51AC2"/>
    <w:rsid w:val="00D52A33"/>
    <w:rsid w:val="00D53186"/>
    <w:rsid w:val="00D53261"/>
    <w:rsid w:val="00D5695E"/>
    <w:rsid w:val="00D57536"/>
    <w:rsid w:val="00D57614"/>
    <w:rsid w:val="00D57EA6"/>
    <w:rsid w:val="00D60892"/>
    <w:rsid w:val="00D6122C"/>
    <w:rsid w:val="00D61388"/>
    <w:rsid w:val="00D6155E"/>
    <w:rsid w:val="00D61585"/>
    <w:rsid w:val="00D616D8"/>
    <w:rsid w:val="00D61E3C"/>
    <w:rsid w:val="00D62FD5"/>
    <w:rsid w:val="00D63784"/>
    <w:rsid w:val="00D6436E"/>
    <w:rsid w:val="00D65081"/>
    <w:rsid w:val="00D66096"/>
    <w:rsid w:val="00D6650D"/>
    <w:rsid w:val="00D701FB"/>
    <w:rsid w:val="00D71325"/>
    <w:rsid w:val="00D7137F"/>
    <w:rsid w:val="00D71742"/>
    <w:rsid w:val="00D72055"/>
    <w:rsid w:val="00D72E17"/>
    <w:rsid w:val="00D7339C"/>
    <w:rsid w:val="00D74B58"/>
    <w:rsid w:val="00D760E4"/>
    <w:rsid w:val="00D76E38"/>
    <w:rsid w:val="00D80603"/>
    <w:rsid w:val="00D8096B"/>
    <w:rsid w:val="00D8192F"/>
    <w:rsid w:val="00D81E32"/>
    <w:rsid w:val="00D85392"/>
    <w:rsid w:val="00D8580A"/>
    <w:rsid w:val="00D87A18"/>
    <w:rsid w:val="00D87D0B"/>
    <w:rsid w:val="00D912F7"/>
    <w:rsid w:val="00D92132"/>
    <w:rsid w:val="00D9218D"/>
    <w:rsid w:val="00D921BE"/>
    <w:rsid w:val="00D92C9D"/>
    <w:rsid w:val="00D95638"/>
    <w:rsid w:val="00D975A5"/>
    <w:rsid w:val="00DA02E8"/>
    <w:rsid w:val="00DA2363"/>
    <w:rsid w:val="00DA38FA"/>
    <w:rsid w:val="00DA61A2"/>
    <w:rsid w:val="00DA7216"/>
    <w:rsid w:val="00DA7780"/>
    <w:rsid w:val="00DA7CD8"/>
    <w:rsid w:val="00DA7F21"/>
    <w:rsid w:val="00DB2716"/>
    <w:rsid w:val="00DB2D4D"/>
    <w:rsid w:val="00DB4BD9"/>
    <w:rsid w:val="00DB548C"/>
    <w:rsid w:val="00DB6F58"/>
    <w:rsid w:val="00DB7793"/>
    <w:rsid w:val="00DB7EF7"/>
    <w:rsid w:val="00DC07B2"/>
    <w:rsid w:val="00DC1677"/>
    <w:rsid w:val="00DC321D"/>
    <w:rsid w:val="00DC43C3"/>
    <w:rsid w:val="00DC66A9"/>
    <w:rsid w:val="00DC6FD4"/>
    <w:rsid w:val="00DC7D00"/>
    <w:rsid w:val="00DD3978"/>
    <w:rsid w:val="00DD3E23"/>
    <w:rsid w:val="00DD554F"/>
    <w:rsid w:val="00DD5F83"/>
    <w:rsid w:val="00DD61FB"/>
    <w:rsid w:val="00DD658C"/>
    <w:rsid w:val="00DD79D5"/>
    <w:rsid w:val="00DE03C6"/>
    <w:rsid w:val="00DE0424"/>
    <w:rsid w:val="00DE0E8D"/>
    <w:rsid w:val="00DE2261"/>
    <w:rsid w:val="00DE2697"/>
    <w:rsid w:val="00DE323F"/>
    <w:rsid w:val="00DE38FB"/>
    <w:rsid w:val="00DE3FBA"/>
    <w:rsid w:val="00DE47E5"/>
    <w:rsid w:val="00DE58C6"/>
    <w:rsid w:val="00DE5BC2"/>
    <w:rsid w:val="00DE6C92"/>
    <w:rsid w:val="00DE70DC"/>
    <w:rsid w:val="00DE7B17"/>
    <w:rsid w:val="00DF0378"/>
    <w:rsid w:val="00DF12CB"/>
    <w:rsid w:val="00DF3462"/>
    <w:rsid w:val="00DF4147"/>
    <w:rsid w:val="00DF6822"/>
    <w:rsid w:val="00DF70EB"/>
    <w:rsid w:val="00E02AAB"/>
    <w:rsid w:val="00E039AC"/>
    <w:rsid w:val="00E03AAD"/>
    <w:rsid w:val="00E05973"/>
    <w:rsid w:val="00E06C2F"/>
    <w:rsid w:val="00E06C33"/>
    <w:rsid w:val="00E0709B"/>
    <w:rsid w:val="00E13141"/>
    <w:rsid w:val="00E14976"/>
    <w:rsid w:val="00E15732"/>
    <w:rsid w:val="00E15E94"/>
    <w:rsid w:val="00E1600E"/>
    <w:rsid w:val="00E16B12"/>
    <w:rsid w:val="00E17430"/>
    <w:rsid w:val="00E179C7"/>
    <w:rsid w:val="00E229B1"/>
    <w:rsid w:val="00E2372F"/>
    <w:rsid w:val="00E23C80"/>
    <w:rsid w:val="00E23F32"/>
    <w:rsid w:val="00E308C3"/>
    <w:rsid w:val="00E40B66"/>
    <w:rsid w:val="00E42B05"/>
    <w:rsid w:val="00E43D8D"/>
    <w:rsid w:val="00E44C78"/>
    <w:rsid w:val="00E45EC3"/>
    <w:rsid w:val="00E46313"/>
    <w:rsid w:val="00E46511"/>
    <w:rsid w:val="00E5018F"/>
    <w:rsid w:val="00E50EDC"/>
    <w:rsid w:val="00E51AF7"/>
    <w:rsid w:val="00E542CC"/>
    <w:rsid w:val="00E55192"/>
    <w:rsid w:val="00E56822"/>
    <w:rsid w:val="00E57118"/>
    <w:rsid w:val="00E644BE"/>
    <w:rsid w:val="00E64725"/>
    <w:rsid w:val="00E71AB2"/>
    <w:rsid w:val="00E7275A"/>
    <w:rsid w:val="00E72DDE"/>
    <w:rsid w:val="00E73058"/>
    <w:rsid w:val="00E73900"/>
    <w:rsid w:val="00E75A01"/>
    <w:rsid w:val="00E75F08"/>
    <w:rsid w:val="00E76270"/>
    <w:rsid w:val="00E77436"/>
    <w:rsid w:val="00E77F61"/>
    <w:rsid w:val="00E80EE4"/>
    <w:rsid w:val="00E8136F"/>
    <w:rsid w:val="00E81526"/>
    <w:rsid w:val="00E81A63"/>
    <w:rsid w:val="00E81DA6"/>
    <w:rsid w:val="00E81F5E"/>
    <w:rsid w:val="00E82A01"/>
    <w:rsid w:val="00E8455D"/>
    <w:rsid w:val="00E84646"/>
    <w:rsid w:val="00E850D6"/>
    <w:rsid w:val="00E851EA"/>
    <w:rsid w:val="00E858D3"/>
    <w:rsid w:val="00E85D20"/>
    <w:rsid w:val="00E861EB"/>
    <w:rsid w:val="00E862FB"/>
    <w:rsid w:val="00E863F3"/>
    <w:rsid w:val="00E86D07"/>
    <w:rsid w:val="00E86E3C"/>
    <w:rsid w:val="00E91E87"/>
    <w:rsid w:val="00E92178"/>
    <w:rsid w:val="00E93577"/>
    <w:rsid w:val="00E94864"/>
    <w:rsid w:val="00E95D68"/>
    <w:rsid w:val="00EA0725"/>
    <w:rsid w:val="00EA1152"/>
    <w:rsid w:val="00EA151B"/>
    <w:rsid w:val="00EA5753"/>
    <w:rsid w:val="00EA778A"/>
    <w:rsid w:val="00EA7FA0"/>
    <w:rsid w:val="00EB079C"/>
    <w:rsid w:val="00EB080A"/>
    <w:rsid w:val="00EB0CAB"/>
    <w:rsid w:val="00EB181A"/>
    <w:rsid w:val="00EB1CAE"/>
    <w:rsid w:val="00EB23AA"/>
    <w:rsid w:val="00EB2CF3"/>
    <w:rsid w:val="00EB541C"/>
    <w:rsid w:val="00EB5A4D"/>
    <w:rsid w:val="00EB5ECC"/>
    <w:rsid w:val="00EB6C8F"/>
    <w:rsid w:val="00EB7283"/>
    <w:rsid w:val="00EB7CA6"/>
    <w:rsid w:val="00EC022D"/>
    <w:rsid w:val="00EC07BD"/>
    <w:rsid w:val="00EC085E"/>
    <w:rsid w:val="00EC0981"/>
    <w:rsid w:val="00EC0B5D"/>
    <w:rsid w:val="00EC167D"/>
    <w:rsid w:val="00EC1C2C"/>
    <w:rsid w:val="00EC236A"/>
    <w:rsid w:val="00EC284C"/>
    <w:rsid w:val="00EC3EA1"/>
    <w:rsid w:val="00EC4E17"/>
    <w:rsid w:val="00EC6782"/>
    <w:rsid w:val="00EC6A9D"/>
    <w:rsid w:val="00EC7B9C"/>
    <w:rsid w:val="00EC7C54"/>
    <w:rsid w:val="00ED1525"/>
    <w:rsid w:val="00ED2270"/>
    <w:rsid w:val="00ED2AF3"/>
    <w:rsid w:val="00ED31DE"/>
    <w:rsid w:val="00ED3FEA"/>
    <w:rsid w:val="00ED43D9"/>
    <w:rsid w:val="00ED4655"/>
    <w:rsid w:val="00ED4F0C"/>
    <w:rsid w:val="00ED5DDB"/>
    <w:rsid w:val="00ED6F99"/>
    <w:rsid w:val="00ED7B60"/>
    <w:rsid w:val="00EE0730"/>
    <w:rsid w:val="00EE14DB"/>
    <w:rsid w:val="00EF04C9"/>
    <w:rsid w:val="00EF0D34"/>
    <w:rsid w:val="00EF0E95"/>
    <w:rsid w:val="00EF11F2"/>
    <w:rsid w:val="00EF1F48"/>
    <w:rsid w:val="00EF203C"/>
    <w:rsid w:val="00EF27BE"/>
    <w:rsid w:val="00EF301B"/>
    <w:rsid w:val="00EF3575"/>
    <w:rsid w:val="00EF3A17"/>
    <w:rsid w:val="00EF48C3"/>
    <w:rsid w:val="00EF51BC"/>
    <w:rsid w:val="00EF570C"/>
    <w:rsid w:val="00EF73F1"/>
    <w:rsid w:val="00F0098A"/>
    <w:rsid w:val="00F0382C"/>
    <w:rsid w:val="00F04530"/>
    <w:rsid w:val="00F04E38"/>
    <w:rsid w:val="00F07F90"/>
    <w:rsid w:val="00F11159"/>
    <w:rsid w:val="00F11E5E"/>
    <w:rsid w:val="00F12A3A"/>
    <w:rsid w:val="00F12E5E"/>
    <w:rsid w:val="00F14E37"/>
    <w:rsid w:val="00F14E68"/>
    <w:rsid w:val="00F15359"/>
    <w:rsid w:val="00F20EF6"/>
    <w:rsid w:val="00F21A2D"/>
    <w:rsid w:val="00F23449"/>
    <w:rsid w:val="00F23EF3"/>
    <w:rsid w:val="00F26062"/>
    <w:rsid w:val="00F26491"/>
    <w:rsid w:val="00F2656B"/>
    <w:rsid w:val="00F30854"/>
    <w:rsid w:val="00F31E2E"/>
    <w:rsid w:val="00F34B15"/>
    <w:rsid w:val="00F35927"/>
    <w:rsid w:val="00F36993"/>
    <w:rsid w:val="00F36B27"/>
    <w:rsid w:val="00F36D38"/>
    <w:rsid w:val="00F37A73"/>
    <w:rsid w:val="00F40F52"/>
    <w:rsid w:val="00F416AA"/>
    <w:rsid w:val="00F41C56"/>
    <w:rsid w:val="00F41ED4"/>
    <w:rsid w:val="00F435A7"/>
    <w:rsid w:val="00F43D69"/>
    <w:rsid w:val="00F44055"/>
    <w:rsid w:val="00F4681C"/>
    <w:rsid w:val="00F509E9"/>
    <w:rsid w:val="00F51248"/>
    <w:rsid w:val="00F52526"/>
    <w:rsid w:val="00F54BCC"/>
    <w:rsid w:val="00F56A16"/>
    <w:rsid w:val="00F57618"/>
    <w:rsid w:val="00F579C1"/>
    <w:rsid w:val="00F606B0"/>
    <w:rsid w:val="00F6195B"/>
    <w:rsid w:val="00F6227B"/>
    <w:rsid w:val="00F62D4C"/>
    <w:rsid w:val="00F6304D"/>
    <w:rsid w:val="00F64BF0"/>
    <w:rsid w:val="00F65093"/>
    <w:rsid w:val="00F66EEF"/>
    <w:rsid w:val="00F67CFE"/>
    <w:rsid w:val="00F70083"/>
    <w:rsid w:val="00F700C7"/>
    <w:rsid w:val="00F70A98"/>
    <w:rsid w:val="00F70FB9"/>
    <w:rsid w:val="00F72E4B"/>
    <w:rsid w:val="00F73071"/>
    <w:rsid w:val="00F73286"/>
    <w:rsid w:val="00F74117"/>
    <w:rsid w:val="00F7507C"/>
    <w:rsid w:val="00F75A7A"/>
    <w:rsid w:val="00F765D4"/>
    <w:rsid w:val="00F76CF4"/>
    <w:rsid w:val="00F771C3"/>
    <w:rsid w:val="00F8144B"/>
    <w:rsid w:val="00F8152E"/>
    <w:rsid w:val="00F82055"/>
    <w:rsid w:val="00F82444"/>
    <w:rsid w:val="00F82CF0"/>
    <w:rsid w:val="00F82FC9"/>
    <w:rsid w:val="00F837A8"/>
    <w:rsid w:val="00F8620F"/>
    <w:rsid w:val="00F87172"/>
    <w:rsid w:val="00F90911"/>
    <w:rsid w:val="00F91AF3"/>
    <w:rsid w:val="00F92F96"/>
    <w:rsid w:val="00F93DC2"/>
    <w:rsid w:val="00F9611F"/>
    <w:rsid w:val="00F96E8B"/>
    <w:rsid w:val="00F97516"/>
    <w:rsid w:val="00FA0A56"/>
    <w:rsid w:val="00FA143D"/>
    <w:rsid w:val="00FA21C7"/>
    <w:rsid w:val="00FA23FB"/>
    <w:rsid w:val="00FA545E"/>
    <w:rsid w:val="00FA5AF8"/>
    <w:rsid w:val="00FA5B2D"/>
    <w:rsid w:val="00FA774C"/>
    <w:rsid w:val="00FA7790"/>
    <w:rsid w:val="00FB09B5"/>
    <w:rsid w:val="00FB416C"/>
    <w:rsid w:val="00FB4D87"/>
    <w:rsid w:val="00FB55BC"/>
    <w:rsid w:val="00FB56EB"/>
    <w:rsid w:val="00FB5E78"/>
    <w:rsid w:val="00FB6431"/>
    <w:rsid w:val="00FB72AF"/>
    <w:rsid w:val="00FC2F09"/>
    <w:rsid w:val="00FC38B5"/>
    <w:rsid w:val="00FC41BF"/>
    <w:rsid w:val="00FC5E6C"/>
    <w:rsid w:val="00FC6EDC"/>
    <w:rsid w:val="00FC6FF1"/>
    <w:rsid w:val="00FC7A40"/>
    <w:rsid w:val="00FC7E18"/>
    <w:rsid w:val="00FD0243"/>
    <w:rsid w:val="00FD17F6"/>
    <w:rsid w:val="00FD3725"/>
    <w:rsid w:val="00FD449B"/>
    <w:rsid w:val="00FD6494"/>
    <w:rsid w:val="00FD7DFA"/>
    <w:rsid w:val="00FE02E7"/>
    <w:rsid w:val="00FE0C14"/>
    <w:rsid w:val="00FE1922"/>
    <w:rsid w:val="00FE35E0"/>
    <w:rsid w:val="00FE3DEE"/>
    <w:rsid w:val="00FE4A24"/>
    <w:rsid w:val="00FE4C54"/>
    <w:rsid w:val="00FE5586"/>
    <w:rsid w:val="00FE73DD"/>
    <w:rsid w:val="00FE751C"/>
    <w:rsid w:val="00FF05F7"/>
    <w:rsid w:val="00FF1757"/>
    <w:rsid w:val="00FF206C"/>
    <w:rsid w:val="00FF3B3F"/>
    <w:rsid w:val="00FF6A53"/>
    <w:rsid w:val="00FF7068"/>
    <w:rsid w:val="00FF77B7"/>
  </w:rsids>
  <m:mathPr>
    <m:mathFont m:val="Cambria Math"/>
    <m:brkBin m:val="before"/>
    <m:brkBinSub m:val="--"/>
    <m:smallFrac m:val="off"/>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0F4"/>
    <w:rPr>
      <w:rFonts w:ascii="Calibri" w:eastAsia="Calibri" w:hAnsi="Calibri" w:cs="Times New Roman"/>
      <w:lang w:val="es-ES"/>
    </w:rPr>
  </w:style>
  <w:style w:type="paragraph" w:styleId="Ttulo1">
    <w:name w:val="heading 1"/>
    <w:basedOn w:val="Normal"/>
    <w:next w:val="Normal"/>
    <w:link w:val="Ttulo1Car"/>
    <w:uiPriority w:val="9"/>
    <w:qFormat/>
    <w:rsid w:val="00B320F4"/>
    <w:pPr>
      <w:keepNext/>
      <w:spacing w:before="240" w:after="60"/>
      <w:outlineLvl w:val="0"/>
    </w:pPr>
    <w:rPr>
      <w:rFonts w:ascii="Cambria" w:eastAsia="Times New Roman" w:hAnsi="Cambria"/>
      <w:b/>
      <w:bCs/>
      <w:kern w:val="32"/>
      <w:sz w:val="32"/>
      <w:szCs w:val="32"/>
    </w:rPr>
  </w:style>
  <w:style w:type="paragraph" w:styleId="Ttulo2">
    <w:name w:val="heading 2"/>
    <w:basedOn w:val="Normal"/>
    <w:next w:val="Normal"/>
    <w:link w:val="Ttulo2Car"/>
    <w:uiPriority w:val="9"/>
    <w:qFormat/>
    <w:rsid w:val="00B320F4"/>
    <w:pPr>
      <w:keepNext/>
      <w:spacing w:before="240" w:after="60"/>
      <w:outlineLvl w:val="1"/>
    </w:pPr>
    <w:rPr>
      <w:rFonts w:ascii="Cambria" w:eastAsia="Times New Roman" w:hAnsi="Cambria"/>
      <w:b/>
      <w:bCs/>
      <w:i/>
      <w:iCs/>
      <w:sz w:val="28"/>
      <w:szCs w:val="28"/>
    </w:rPr>
  </w:style>
  <w:style w:type="paragraph" w:styleId="Ttulo3">
    <w:name w:val="heading 3"/>
    <w:basedOn w:val="Normal"/>
    <w:next w:val="Normal"/>
    <w:link w:val="Ttulo3Car"/>
    <w:uiPriority w:val="9"/>
    <w:qFormat/>
    <w:rsid w:val="00B320F4"/>
    <w:pPr>
      <w:keepNext/>
      <w:spacing w:before="240" w:after="60"/>
      <w:outlineLvl w:val="2"/>
    </w:pPr>
    <w:rPr>
      <w:rFonts w:ascii="Cambria" w:eastAsia="Times New Roman" w:hAnsi="Cambria"/>
      <w:b/>
      <w:bCs/>
      <w:sz w:val="26"/>
      <w:szCs w:val="26"/>
    </w:rPr>
  </w:style>
  <w:style w:type="paragraph" w:styleId="Ttulo4">
    <w:name w:val="heading 4"/>
    <w:basedOn w:val="Normal"/>
    <w:next w:val="Normal"/>
    <w:link w:val="Ttulo4Car"/>
    <w:uiPriority w:val="9"/>
    <w:qFormat/>
    <w:rsid w:val="00B320F4"/>
    <w:pPr>
      <w:keepNext/>
      <w:spacing w:before="240" w:after="60"/>
      <w:outlineLvl w:val="3"/>
    </w:pPr>
    <w:rPr>
      <w:rFonts w:eastAsia="Times New Roman"/>
      <w:b/>
      <w:b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320F4"/>
    <w:rPr>
      <w:rFonts w:ascii="Cambria" w:eastAsia="Times New Roman" w:hAnsi="Cambria" w:cs="Times New Roman"/>
      <w:b/>
      <w:bCs/>
      <w:kern w:val="32"/>
      <w:sz w:val="32"/>
      <w:szCs w:val="32"/>
      <w:lang w:val="es-ES"/>
    </w:rPr>
  </w:style>
  <w:style w:type="character" w:customStyle="1" w:styleId="Ttulo2Car">
    <w:name w:val="Título 2 Car"/>
    <w:basedOn w:val="Fuentedeprrafopredeter"/>
    <w:link w:val="Ttulo2"/>
    <w:uiPriority w:val="9"/>
    <w:rsid w:val="00B320F4"/>
    <w:rPr>
      <w:rFonts w:ascii="Cambria" w:eastAsia="Times New Roman" w:hAnsi="Cambria" w:cs="Times New Roman"/>
      <w:b/>
      <w:bCs/>
      <w:i/>
      <w:iCs/>
      <w:sz w:val="28"/>
      <w:szCs w:val="28"/>
      <w:lang w:val="es-ES"/>
    </w:rPr>
  </w:style>
  <w:style w:type="character" w:customStyle="1" w:styleId="Ttulo3Car">
    <w:name w:val="Título 3 Car"/>
    <w:basedOn w:val="Fuentedeprrafopredeter"/>
    <w:link w:val="Ttulo3"/>
    <w:uiPriority w:val="9"/>
    <w:rsid w:val="00B320F4"/>
    <w:rPr>
      <w:rFonts w:ascii="Cambria" w:eastAsia="Times New Roman" w:hAnsi="Cambria" w:cs="Times New Roman"/>
      <w:b/>
      <w:bCs/>
      <w:sz w:val="26"/>
      <w:szCs w:val="26"/>
      <w:lang w:val="es-ES"/>
    </w:rPr>
  </w:style>
  <w:style w:type="character" w:customStyle="1" w:styleId="Ttulo4Car">
    <w:name w:val="Título 4 Car"/>
    <w:basedOn w:val="Fuentedeprrafopredeter"/>
    <w:link w:val="Ttulo4"/>
    <w:uiPriority w:val="9"/>
    <w:rsid w:val="00B320F4"/>
    <w:rPr>
      <w:rFonts w:ascii="Calibri" w:eastAsia="Times New Roman" w:hAnsi="Calibri" w:cs="Times New Roman"/>
      <w:b/>
      <w:bCs/>
      <w:sz w:val="28"/>
      <w:szCs w:val="28"/>
      <w:lang w:val="es-ES"/>
    </w:rPr>
  </w:style>
  <w:style w:type="character" w:styleId="Refdecomentario">
    <w:name w:val="annotation reference"/>
    <w:uiPriority w:val="99"/>
    <w:semiHidden/>
    <w:unhideWhenUsed/>
    <w:rsid w:val="00B320F4"/>
    <w:rPr>
      <w:sz w:val="16"/>
      <w:szCs w:val="16"/>
    </w:rPr>
  </w:style>
  <w:style w:type="paragraph" w:styleId="Textocomentario">
    <w:name w:val="annotation text"/>
    <w:basedOn w:val="Normal"/>
    <w:link w:val="TextocomentarioCar"/>
    <w:uiPriority w:val="99"/>
    <w:semiHidden/>
    <w:unhideWhenUsed/>
    <w:rsid w:val="00B320F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320F4"/>
    <w:rPr>
      <w:rFonts w:ascii="Calibri" w:eastAsia="Calibri" w:hAnsi="Calibri" w:cs="Times New Roman"/>
      <w:sz w:val="20"/>
      <w:szCs w:val="20"/>
      <w:lang w:val="es-ES"/>
    </w:rPr>
  </w:style>
  <w:style w:type="paragraph" w:styleId="Asuntodelcomentario">
    <w:name w:val="annotation subject"/>
    <w:basedOn w:val="Textocomentario"/>
    <w:next w:val="Textocomentario"/>
    <w:link w:val="AsuntodelcomentarioCar"/>
    <w:uiPriority w:val="99"/>
    <w:semiHidden/>
    <w:unhideWhenUsed/>
    <w:rsid w:val="00B320F4"/>
    <w:rPr>
      <w:b/>
      <w:bCs/>
    </w:rPr>
  </w:style>
  <w:style w:type="character" w:customStyle="1" w:styleId="AsuntodelcomentarioCar">
    <w:name w:val="Asunto del comentario Car"/>
    <w:basedOn w:val="TextocomentarioCar"/>
    <w:link w:val="Asuntodelcomentario"/>
    <w:uiPriority w:val="99"/>
    <w:semiHidden/>
    <w:rsid w:val="00B320F4"/>
    <w:rPr>
      <w:b/>
      <w:bCs/>
    </w:rPr>
  </w:style>
  <w:style w:type="paragraph" w:styleId="Textodeglobo">
    <w:name w:val="Balloon Text"/>
    <w:basedOn w:val="Normal"/>
    <w:link w:val="TextodegloboCar"/>
    <w:uiPriority w:val="99"/>
    <w:semiHidden/>
    <w:unhideWhenUsed/>
    <w:rsid w:val="00B320F4"/>
    <w:pPr>
      <w:spacing w:after="0" w:line="240" w:lineRule="auto"/>
    </w:pPr>
    <w:rPr>
      <w:rFonts w:ascii="Tahoma" w:hAnsi="Tahoma"/>
      <w:sz w:val="16"/>
      <w:szCs w:val="16"/>
    </w:rPr>
  </w:style>
  <w:style w:type="character" w:customStyle="1" w:styleId="TextodegloboCar">
    <w:name w:val="Texto de globo Car"/>
    <w:basedOn w:val="Fuentedeprrafopredeter"/>
    <w:link w:val="Textodeglobo"/>
    <w:uiPriority w:val="99"/>
    <w:semiHidden/>
    <w:rsid w:val="00B320F4"/>
    <w:rPr>
      <w:rFonts w:ascii="Tahoma" w:eastAsia="Calibri" w:hAnsi="Tahoma" w:cs="Times New Roman"/>
      <w:sz w:val="16"/>
      <w:szCs w:val="16"/>
      <w:lang w:val="es-ES"/>
    </w:rPr>
  </w:style>
  <w:style w:type="paragraph" w:styleId="Encabezado">
    <w:name w:val="header"/>
    <w:basedOn w:val="Normal"/>
    <w:link w:val="EncabezadoCar"/>
    <w:uiPriority w:val="99"/>
    <w:unhideWhenUsed/>
    <w:rsid w:val="00B320F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320F4"/>
    <w:rPr>
      <w:rFonts w:ascii="Calibri" w:eastAsia="Calibri" w:hAnsi="Calibri" w:cs="Times New Roman"/>
      <w:lang w:val="es-ES"/>
    </w:rPr>
  </w:style>
  <w:style w:type="paragraph" w:styleId="Piedepgina">
    <w:name w:val="footer"/>
    <w:basedOn w:val="Normal"/>
    <w:link w:val="PiedepginaCar"/>
    <w:uiPriority w:val="99"/>
    <w:unhideWhenUsed/>
    <w:rsid w:val="00B320F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320F4"/>
    <w:rPr>
      <w:rFonts w:ascii="Calibri" w:eastAsia="Calibri" w:hAnsi="Calibri" w:cs="Times New Roman"/>
      <w:lang w:val="es-ES"/>
    </w:rPr>
  </w:style>
  <w:style w:type="character" w:styleId="Hipervnculo">
    <w:name w:val="Hyperlink"/>
    <w:uiPriority w:val="99"/>
    <w:unhideWhenUsed/>
    <w:rsid w:val="00B320F4"/>
    <w:rPr>
      <w:color w:val="0000FF"/>
      <w:u w:val="single"/>
    </w:rPr>
  </w:style>
  <w:style w:type="paragraph" w:styleId="Revisin">
    <w:name w:val="Revision"/>
    <w:hidden/>
    <w:uiPriority w:val="99"/>
    <w:semiHidden/>
    <w:rsid w:val="00B320F4"/>
    <w:pPr>
      <w:spacing w:after="0" w:line="240" w:lineRule="auto"/>
    </w:pPr>
    <w:rPr>
      <w:rFonts w:ascii="Calibri" w:eastAsia="Calibri" w:hAnsi="Calibri" w:cs="Times New Roman"/>
      <w:lang w:val="es-ES"/>
    </w:rPr>
  </w:style>
  <w:style w:type="paragraph" w:customStyle="1" w:styleId="Default">
    <w:name w:val="Default"/>
    <w:rsid w:val="00B320F4"/>
    <w:pPr>
      <w:widowControl w:val="0"/>
      <w:autoSpaceDE w:val="0"/>
      <w:autoSpaceDN w:val="0"/>
      <w:adjustRightInd w:val="0"/>
      <w:spacing w:after="0" w:line="240" w:lineRule="auto"/>
    </w:pPr>
    <w:rPr>
      <w:rFonts w:ascii="Times New Roman" w:eastAsia="Times New Roman" w:hAnsi="Times New Roman" w:cs="Times New Roman"/>
      <w:color w:val="000000"/>
      <w:sz w:val="24"/>
      <w:szCs w:val="24"/>
      <w:lang w:eastAsia="es-ES_tradnl" w:bidi="es-ES_tradnl"/>
    </w:rPr>
  </w:style>
  <w:style w:type="table" w:styleId="Tablaconcuadrcula">
    <w:name w:val="Table Grid"/>
    <w:basedOn w:val="Tablanormal"/>
    <w:uiPriority w:val="59"/>
    <w:rsid w:val="00B320F4"/>
    <w:pPr>
      <w:spacing w:after="0" w:line="240" w:lineRule="auto"/>
    </w:pPr>
    <w:rPr>
      <w:rFonts w:ascii="Calibri" w:eastAsia="Calibri" w:hAnsi="Calibri" w:cs="Times New Roman"/>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independiente">
    <w:name w:val="Body Text"/>
    <w:basedOn w:val="Normal"/>
    <w:link w:val="TextoindependienteCar"/>
    <w:uiPriority w:val="99"/>
    <w:unhideWhenUsed/>
    <w:rsid w:val="00B320F4"/>
    <w:pPr>
      <w:spacing w:after="120"/>
    </w:pPr>
  </w:style>
  <w:style w:type="character" w:customStyle="1" w:styleId="TextoindependienteCar">
    <w:name w:val="Texto independiente Car"/>
    <w:basedOn w:val="Fuentedeprrafopredeter"/>
    <w:link w:val="Textoindependiente"/>
    <w:uiPriority w:val="99"/>
    <w:rsid w:val="00B320F4"/>
    <w:rPr>
      <w:rFonts w:ascii="Calibri" w:eastAsia="Calibri" w:hAnsi="Calibri" w:cs="Times New Roman"/>
      <w:lang w:val="es-ES"/>
    </w:rPr>
  </w:style>
  <w:style w:type="paragraph" w:styleId="Textoindependienteprimerasangra">
    <w:name w:val="Body Text First Indent"/>
    <w:basedOn w:val="Textoindependiente"/>
    <w:link w:val="TextoindependienteprimerasangraCar"/>
    <w:uiPriority w:val="99"/>
    <w:unhideWhenUsed/>
    <w:rsid w:val="00B320F4"/>
    <w:pPr>
      <w:ind w:firstLine="210"/>
    </w:pPr>
  </w:style>
  <w:style w:type="character" w:customStyle="1" w:styleId="TextoindependienteprimerasangraCar">
    <w:name w:val="Texto independiente primera sangría Car"/>
    <w:basedOn w:val="TextoindependienteCar"/>
    <w:link w:val="Textoindependienteprimerasangra"/>
    <w:uiPriority w:val="99"/>
    <w:rsid w:val="00B320F4"/>
  </w:style>
  <w:style w:type="paragraph" w:styleId="Sangradetextonormal">
    <w:name w:val="Body Text Indent"/>
    <w:basedOn w:val="Normal"/>
    <w:link w:val="SangradetextonormalCar"/>
    <w:uiPriority w:val="99"/>
    <w:semiHidden/>
    <w:unhideWhenUsed/>
    <w:rsid w:val="00B320F4"/>
    <w:pPr>
      <w:spacing w:after="120"/>
      <w:ind w:left="283"/>
    </w:pPr>
  </w:style>
  <w:style w:type="character" w:customStyle="1" w:styleId="SangradetextonormalCar">
    <w:name w:val="Sangría de texto normal Car"/>
    <w:basedOn w:val="Fuentedeprrafopredeter"/>
    <w:link w:val="Sangradetextonormal"/>
    <w:uiPriority w:val="99"/>
    <w:semiHidden/>
    <w:rsid w:val="00B320F4"/>
    <w:rPr>
      <w:rFonts w:ascii="Calibri" w:eastAsia="Calibri" w:hAnsi="Calibri" w:cs="Times New Roman"/>
      <w:lang w:val="es-ES"/>
    </w:rPr>
  </w:style>
  <w:style w:type="paragraph" w:styleId="Textoindependienteprimerasangra2">
    <w:name w:val="Body Text First Indent 2"/>
    <w:basedOn w:val="Sangradetextonormal"/>
    <w:link w:val="Textoindependienteprimerasangra2Car"/>
    <w:uiPriority w:val="99"/>
    <w:unhideWhenUsed/>
    <w:rsid w:val="00B320F4"/>
    <w:pPr>
      <w:ind w:firstLine="210"/>
    </w:pPr>
  </w:style>
  <w:style w:type="character" w:customStyle="1" w:styleId="Textoindependienteprimerasangra2Car">
    <w:name w:val="Texto independiente primera sangría 2 Car"/>
    <w:basedOn w:val="SangradetextonormalCar"/>
    <w:link w:val="Textoindependienteprimerasangra2"/>
    <w:uiPriority w:val="99"/>
    <w:rsid w:val="00B320F4"/>
  </w:style>
  <w:style w:type="character" w:styleId="Nmerodelnea">
    <w:name w:val="line number"/>
    <w:basedOn w:val="Fuentedeprrafopredeter"/>
    <w:uiPriority w:val="99"/>
    <w:semiHidden/>
    <w:unhideWhenUsed/>
    <w:rsid w:val="00B320F4"/>
  </w:style>
  <w:style w:type="character" w:styleId="Hipervnculovisitado">
    <w:name w:val="FollowedHyperlink"/>
    <w:basedOn w:val="Fuentedeprrafopredeter"/>
    <w:uiPriority w:val="99"/>
    <w:semiHidden/>
    <w:unhideWhenUsed/>
    <w:rsid w:val="00B320F4"/>
    <w:rPr>
      <w:color w:val="800080"/>
      <w:u w:val="single"/>
    </w:rPr>
  </w:style>
  <w:style w:type="paragraph" w:styleId="NormalWeb">
    <w:name w:val="Normal (Web)"/>
    <w:basedOn w:val="Normal"/>
    <w:uiPriority w:val="99"/>
    <w:semiHidden/>
    <w:unhideWhenUsed/>
    <w:rsid w:val="00B320F4"/>
    <w:rPr>
      <w:rFonts w:ascii="Times New Roman" w:hAnsi="Times New Roman"/>
      <w:sz w:val="24"/>
      <w:szCs w:val="24"/>
    </w:rPr>
  </w:style>
  <w:style w:type="numbering" w:customStyle="1" w:styleId="Sinlista1">
    <w:name w:val="Sin lista1"/>
    <w:next w:val="Sinlista"/>
    <w:uiPriority w:val="99"/>
    <w:semiHidden/>
    <w:unhideWhenUsed/>
    <w:rsid w:val="00B320F4"/>
  </w:style>
  <w:style w:type="character" w:customStyle="1" w:styleId="Fuentedeprrafopred">
    <w:name w:val="Fuente de párrafo pred"/>
    <w:uiPriority w:val="99"/>
    <w:semiHidden/>
    <w:rsid w:val="00B320F4"/>
  </w:style>
  <w:style w:type="paragraph" w:customStyle="1" w:styleId="Textocomentari">
    <w:name w:val="Texto comentari"/>
    <w:basedOn w:val="Normal"/>
    <w:uiPriority w:val="99"/>
    <w:rsid w:val="00B320F4"/>
    <w:pPr>
      <w:spacing w:after="0" w:line="240" w:lineRule="auto"/>
    </w:pPr>
    <w:rPr>
      <w:rFonts w:ascii="Times New Roman" w:eastAsia="SimSun" w:hAnsi="Times New Roman"/>
      <w:sz w:val="20"/>
      <w:szCs w:val="20"/>
      <w:lang w:val="en-GB" w:eastAsia="es-ES"/>
    </w:rPr>
  </w:style>
  <w:style w:type="character" w:customStyle="1" w:styleId="CommentTextChar">
    <w:name w:val="Comment Text Char"/>
    <w:basedOn w:val="Fuentedeprrafopred"/>
    <w:uiPriority w:val="99"/>
    <w:rsid w:val="00B320F4"/>
    <w:rPr>
      <w:rFonts w:ascii="Times New Roman" w:hAnsi="Times New Roman" w:cs="Times New Roman"/>
      <w:sz w:val="20"/>
      <w:szCs w:val="20"/>
      <w:lang w:val="en-GB" w:eastAsia="es-ES"/>
    </w:rPr>
  </w:style>
  <w:style w:type="paragraph" w:customStyle="1" w:styleId="Asuntodelcomenta">
    <w:name w:val="Asunto del comenta"/>
    <w:basedOn w:val="Textocomentari"/>
    <w:next w:val="Textocomentari"/>
    <w:uiPriority w:val="99"/>
    <w:semiHidden/>
    <w:rsid w:val="00B320F4"/>
    <w:rPr>
      <w:b/>
      <w:bCs/>
    </w:rPr>
  </w:style>
  <w:style w:type="character" w:customStyle="1" w:styleId="CommentSubjectChar">
    <w:name w:val="Comment Subject Char"/>
    <w:basedOn w:val="CommentTextChar"/>
    <w:uiPriority w:val="99"/>
    <w:semiHidden/>
    <w:rsid w:val="00B320F4"/>
    <w:rPr>
      <w:b/>
      <w:bCs/>
    </w:rPr>
  </w:style>
  <w:style w:type="paragraph" w:customStyle="1" w:styleId="Textodeglo">
    <w:name w:val="Texto de glo"/>
    <w:basedOn w:val="Normal"/>
    <w:uiPriority w:val="99"/>
    <w:semiHidden/>
    <w:rsid w:val="00B320F4"/>
    <w:pPr>
      <w:spacing w:after="0" w:line="240" w:lineRule="auto"/>
    </w:pPr>
    <w:rPr>
      <w:rFonts w:ascii="Tahoma" w:eastAsia="SimSun" w:hAnsi="Tahoma" w:cs="Tahoma"/>
      <w:sz w:val="16"/>
      <w:szCs w:val="16"/>
      <w:lang w:val="en-GB" w:eastAsia="es-ES"/>
    </w:rPr>
  </w:style>
  <w:style w:type="character" w:customStyle="1" w:styleId="BalloonTextChar">
    <w:name w:val="Balloon Text Char"/>
    <w:basedOn w:val="Fuentedeprrafopred"/>
    <w:uiPriority w:val="99"/>
    <w:semiHidden/>
    <w:rsid w:val="00B320F4"/>
    <w:rPr>
      <w:rFonts w:ascii="Tahoma" w:hAnsi="Tahoma" w:cs="Tahoma"/>
      <w:sz w:val="16"/>
      <w:szCs w:val="16"/>
      <w:lang w:val="en-GB" w:eastAsia="es-ES"/>
    </w:rPr>
  </w:style>
  <w:style w:type="paragraph" w:customStyle="1" w:styleId="Revisin1">
    <w:name w:val="Revisión1"/>
    <w:hidden/>
    <w:uiPriority w:val="99"/>
    <w:semiHidden/>
    <w:rsid w:val="00B320F4"/>
    <w:pPr>
      <w:spacing w:after="0" w:line="240" w:lineRule="auto"/>
    </w:pPr>
    <w:rPr>
      <w:rFonts w:ascii="Times New Roman" w:eastAsia="SimSun" w:hAnsi="Times New Roman" w:cs="Times New Roman"/>
      <w:sz w:val="24"/>
      <w:szCs w:val="24"/>
      <w:lang w:val="en-GB" w:eastAsia="es-ES"/>
    </w:rPr>
  </w:style>
  <w:style w:type="numbering" w:customStyle="1" w:styleId="Sinlista2">
    <w:name w:val="Sin lista2"/>
    <w:next w:val="Sinlista"/>
    <w:uiPriority w:val="99"/>
    <w:semiHidden/>
    <w:unhideWhenUsed/>
    <w:rsid w:val="00B320F4"/>
  </w:style>
  <w:style w:type="table" w:customStyle="1" w:styleId="Tablaconcuadrcula1">
    <w:name w:val="Tabla con cuadrícula1"/>
    <w:basedOn w:val="Tablanormal"/>
    <w:next w:val="Tablaconcuadrcula"/>
    <w:uiPriority w:val="59"/>
    <w:rsid w:val="00B320F4"/>
    <w:pPr>
      <w:spacing w:after="0" w:line="240" w:lineRule="auto"/>
    </w:pPr>
    <w:rPr>
      <w:rFonts w:ascii="Calibri" w:eastAsia="SimSun" w:hAnsi="Calibri"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332</Words>
  <Characters>12830</Characters>
  <Application>Microsoft Office Word</Application>
  <DocSecurity>0</DocSecurity>
  <Lines>106</Lines>
  <Paragraphs>30</Paragraphs>
  <ScaleCrop>false</ScaleCrop>
  <Company>Microsoft</Company>
  <LinksUpToDate>false</LinksUpToDate>
  <CharactersWithSpaces>151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ponce cabas</dc:creator>
  <cp:lastModifiedBy>carlos ponce cabas</cp:lastModifiedBy>
  <cp:revision>2</cp:revision>
  <dcterms:created xsi:type="dcterms:W3CDTF">2014-05-05T15:22:00Z</dcterms:created>
  <dcterms:modified xsi:type="dcterms:W3CDTF">2014-05-26T09:57:00Z</dcterms:modified>
</cp:coreProperties>
</file>